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A3803" w14:textId="77777777" w:rsidR="0054625E" w:rsidRDefault="0054625E" w:rsidP="0054625E">
      <w:pPr>
        <w:pStyle w:val="Heading1"/>
      </w:pPr>
      <w:bookmarkStart w:id="0" w:name="_Ref122380045"/>
      <w:r w:rsidRPr="00335878">
        <w:t>Appendi</w:t>
      </w:r>
      <w:r>
        <w:t>ces</w:t>
      </w:r>
    </w:p>
    <w:p w14:paraId="51936E3B" w14:textId="77777777" w:rsidR="0054625E" w:rsidRDefault="0054625E" w:rsidP="0054625E">
      <w:pPr>
        <w:pStyle w:val="AppendixHeading"/>
      </w:pPr>
      <w:bookmarkStart w:id="1" w:name="_Ref122380197"/>
      <w:r>
        <w:t>- Search Strategy</w:t>
      </w:r>
      <w:bookmarkEnd w:id="0"/>
      <w:bookmarkEnd w:id="1"/>
    </w:p>
    <w:p w14:paraId="1FF8AE8B" w14:textId="77777777" w:rsidR="0054625E" w:rsidRDefault="0054625E" w:rsidP="0054625E">
      <w:pPr>
        <w:pStyle w:val="Heading3"/>
      </w:pPr>
      <w:r>
        <w:t>EMBASE</w:t>
      </w:r>
    </w:p>
    <w:p w14:paraId="224CD906" w14:textId="77777777" w:rsidR="0054625E" w:rsidRDefault="0054625E" w:rsidP="0054625E">
      <w:pPr>
        <w:pStyle w:val="NoSpacing"/>
      </w:pPr>
      <w:r w:rsidRPr="00C976CF">
        <w:rPr>
          <w:b/>
          <w:bCs/>
        </w:rPr>
        <w:t>Database</w:t>
      </w:r>
      <w:r>
        <w:t>: Embase &lt;1974 to 2022 October 31&gt;</w:t>
      </w:r>
    </w:p>
    <w:tbl>
      <w:tblPr>
        <w:tblStyle w:val="TableGrid"/>
        <w:tblW w:w="9067" w:type="dxa"/>
        <w:tblLook w:val="04A0" w:firstRow="1" w:lastRow="0" w:firstColumn="1" w:lastColumn="0" w:noHBand="0" w:noVBand="1"/>
      </w:tblPr>
      <w:tblGrid>
        <w:gridCol w:w="483"/>
        <w:gridCol w:w="8584"/>
      </w:tblGrid>
      <w:tr w:rsidR="0054625E" w:rsidRPr="00C976CF" w14:paraId="5CEF92CF" w14:textId="77777777" w:rsidTr="00496D9D">
        <w:tc>
          <w:tcPr>
            <w:tcW w:w="461" w:type="dxa"/>
          </w:tcPr>
          <w:p w14:paraId="792E7C70" w14:textId="77777777" w:rsidR="0054625E" w:rsidRPr="00C976CF" w:rsidRDefault="0054625E" w:rsidP="00496D9D">
            <w:pPr>
              <w:pStyle w:val="NoSpacing"/>
            </w:pPr>
            <w:r w:rsidRPr="00C976CF">
              <w:t>#</w:t>
            </w:r>
          </w:p>
        </w:tc>
        <w:tc>
          <w:tcPr>
            <w:tcW w:w="8606" w:type="dxa"/>
          </w:tcPr>
          <w:p w14:paraId="0768DCE9" w14:textId="77777777" w:rsidR="0054625E" w:rsidRPr="00C976CF" w:rsidRDefault="0054625E" w:rsidP="00496D9D">
            <w:pPr>
              <w:pStyle w:val="NoSpacing"/>
            </w:pPr>
            <w:r w:rsidRPr="00C976CF">
              <w:t>Query</w:t>
            </w:r>
          </w:p>
        </w:tc>
      </w:tr>
      <w:tr w:rsidR="0054625E" w:rsidRPr="00C976CF" w14:paraId="14E47DCE" w14:textId="77777777" w:rsidTr="00496D9D">
        <w:tc>
          <w:tcPr>
            <w:tcW w:w="461" w:type="dxa"/>
          </w:tcPr>
          <w:p w14:paraId="6DE009EE" w14:textId="77777777" w:rsidR="0054625E" w:rsidRPr="00C976CF" w:rsidRDefault="0054625E" w:rsidP="00496D9D">
            <w:pPr>
              <w:pStyle w:val="NoSpacing"/>
            </w:pPr>
            <w:r w:rsidRPr="00C976CF">
              <w:t>1</w:t>
            </w:r>
          </w:p>
        </w:tc>
        <w:tc>
          <w:tcPr>
            <w:tcW w:w="8606" w:type="dxa"/>
          </w:tcPr>
          <w:p w14:paraId="46E9DD88" w14:textId="77777777" w:rsidR="0054625E" w:rsidRPr="00C976CF" w:rsidRDefault="0054625E" w:rsidP="00496D9D">
            <w:pPr>
              <w:pStyle w:val="NoSpacing"/>
            </w:pPr>
            <w:r w:rsidRPr="00C976CF">
              <w:t xml:space="preserve">quality of </w:t>
            </w:r>
            <w:proofErr w:type="spellStart"/>
            <w:r w:rsidRPr="00C976CF">
              <w:t>healthcare.ti</w:t>
            </w:r>
            <w:proofErr w:type="spellEnd"/>
            <w:r w:rsidRPr="00C976CF">
              <w:t xml:space="preserve">. or quality of </w:t>
            </w:r>
            <w:proofErr w:type="spellStart"/>
            <w:r w:rsidRPr="00C976CF">
              <w:t>healthcare.ab</w:t>
            </w:r>
            <w:proofErr w:type="spellEnd"/>
            <w:r w:rsidRPr="00C976CF">
              <w:t>.</w:t>
            </w:r>
          </w:p>
        </w:tc>
      </w:tr>
      <w:tr w:rsidR="0054625E" w:rsidRPr="00C976CF" w14:paraId="1E3F1765" w14:textId="77777777" w:rsidTr="00496D9D">
        <w:tc>
          <w:tcPr>
            <w:tcW w:w="461" w:type="dxa"/>
          </w:tcPr>
          <w:p w14:paraId="1CBB01AF" w14:textId="77777777" w:rsidR="0054625E" w:rsidRPr="00C976CF" w:rsidRDefault="0054625E" w:rsidP="00496D9D">
            <w:pPr>
              <w:pStyle w:val="NoSpacing"/>
            </w:pPr>
            <w:r w:rsidRPr="00C976CF">
              <w:t>2</w:t>
            </w:r>
          </w:p>
        </w:tc>
        <w:tc>
          <w:tcPr>
            <w:tcW w:w="8606" w:type="dxa"/>
          </w:tcPr>
          <w:p w14:paraId="4D3C52BE" w14:textId="77777777" w:rsidR="0054625E" w:rsidRPr="00C976CF" w:rsidRDefault="0054625E" w:rsidP="00496D9D">
            <w:pPr>
              <w:pStyle w:val="NoSpacing"/>
            </w:pPr>
            <w:r w:rsidRPr="00C976CF">
              <w:t xml:space="preserve">quality </w:t>
            </w:r>
            <w:proofErr w:type="spellStart"/>
            <w:r w:rsidRPr="00C976CF">
              <w:t>improvement.ti</w:t>
            </w:r>
            <w:proofErr w:type="spellEnd"/>
            <w:r w:rsidRPr="00C976CF">
              <w:t xml:space="preserve">. or quality </w:t>
            </w:r>
            <w:proofErr w:type="spellStart"/>
            <w:r w:rsidRPr="00C976CF">
              <w:t>improvement.ab</w:t>
            </w:r>
            <w:proofErr w:type="spellEnd"/>
            <w:r w:rsidRPr="00C976CF">
              <w:t>.</w:t>
            </w:r>
          </w:p>
        </w:tc>
      </w:tr>
      <w:tr w:rsidR="0054625E" w:rsidRPr="00C976CF" w14:paraId="7159951D" w14:textId="77777777" w:rsidTr="00496D9D">
        <w:tc>
          <w:tcPr>
            <w:tcW w:w="461" w:type="dxa"/>
          </w:tcPr>
          <w:p w14:paraId="75714565" w14:textId="77777777" w:rsidR="0054625E" w:rsidRPr="00C976CF" w:rsidRDefault="0054625E" w:rsidP="00496D9D">
            <w:pPr>
              <w:pStyle w:val="NoSpacing"/>
            </w:pPr>
            <w:r w:rsidRPr="00C976CF">
              <w:t>3</w:t>
            </w:r>
          </w:p>
        </w:tc>
        <w:tc>
          <w:tcPr>
            <w:tcW w:w="8606" w:type="dxa"/>
          </w:tcPr>
          <w:p w14:paraId="15802D61" w14:textId="77777777" w:rsidR="0054625E" w:rsidRPr="00C976CF" w:rsidRDefault="0054625E" w:rsidP="00496D9D">
            <w:pPr>
              <w:pStyle w:val="NoSpacing"/>
            </w:pPr>
            <w:r w:rsidRPr="00C976CF">
              <w:t xml:space="preserve">quality </w:t>
            </w:r>
            <w:proofErr w:type="spellStart"/>
            <w:r w:rsidRPr="00C976CF">
              <w:t>indicator.ti</w:t>
            </w:r>
            <w:proofErr w:type="spellEnd"/>
            <w:r w:rsidRPr="00C976CF">
              <w:t xml:space="preserve">. or quality </w:t>
            </w:r>
            <w:proofErr w:type="spellStart"/>
            <w:r w:rsidRPr="00C976CF">
              <w:t>indicator.ab</w:t>
            </w:r>
            <w:proofErr w:type="spellEnd"/>
            <w:r w:rsidRPr="00C976CF">
              <w:t>.</w:t>
            </w:r>
          </w:p>
        </w:tc>
      </w:tr>
      <w:tr w:rsidR="0054625E" w:rsidRPr="00C976CF" w14:paraId="695C5E4B" w14:textId="77777777" w:rsidTr="00496D9D">
        <w:tc>
          <w:tcPr>
            <w:tcW w:w="461" w:type="dxa"/>
          </w:tcPr>
          <w:p w14:paraId="14BA6031" w14:textId="77777777" w:rsidR="0054625E" w:rsidRPr="00C976CF" w:rsidRDefault="0054625E" w:rsidP="00496D9D">
            <w:pPr>
              <w:pStyle w:val="NoSpacing"/>
            </w:pPr>
            <w:r w:rsidRPr="00C976CF">
              <w:t>4</w:t>
            </w:r>
          </w:p>
        </w:tc>
        <w:tc>
          <w:tcPr>
            <w:tcW w:w="8606" w:type="dxa"/>
          </w:tcPr>
          <w:p w14:paraId="4D08E595" w14:textId="77777777" w:rsidR="0054625E" w:rsidRPr="00C976CF" w:rsidRDefault="0054625E" w:rsidP="00496D9D">
            <w:pPr>
              <w:pStyle w:val="NoSpacing"/>
            </w:pPr>
            <w:r w:rsidRPr="00C976CF">
              <w:t xml:space="preserve">quality </w:t>
            </w:r>
            <w:proofErr w:type="spellStart"/>
            <w:r w:rsidRPr="00C976CF">
              <w:t>measure.ti</w:t>
            </w:r>
            <w:proofErr w:type="spellEnd"/>
            <w:r w:rsidRPr="00C976CF">
              <w:t xml:space="preserve">. or quality </w:t>
            </w:r>
            <w:proofErr w:type="spellStart"/>
            <w:r w:rsidRPr="00C976CF">
              <w:t>measure.ab</w:t>
            </w:r>
            <w:proofErr w:type="spellEnd"/>
            <w:r w:rsidRPr="00C976CF">
              <w:t>.</w:t>
            </w:r>
          </w:p>
        </w:tc>
      </w:tr>
      <w:tr w:rsidR="0054625E" w:rsidRPr="00C976CF" w14:paraId="57E6049E" w14:textId="77777777" w:rsidTr="00496D9D">
        <w:tc>
          <w:tcPr>
            <w:tcW w:w="461" w:type="dxa"/>
          </w:tcPr>
          <w:p w14:paraId="179A42EF" w14:textId="77777777" w:rsidR="0054625E" w:rsidRPr="00C976CF" w:rsidRDefault="0054625E" w:rsidP="00496D9D">
            <w:pPr>
              <w:pStyle w:val="NoSpacing"/>
            </w:pPr>
            <w:r w:rsidRPr="00C976CF">
              <w:t>5</w:t>
            </w:r>
          </w:p>
        </w:tc>
        <w:tc>
          <w:tcPr>
            <w:tcW w:w="8606" w:type="dxa"/>
          </w:tcPr>
          <w:p w14:paraId="14067C94" w14:textId="77777777" w:rsidR="0054625E" w:rsidRPr="00C976CF" w:rsidRDefault="0054625E" w:rsidP="00496D9D">
            <w:pPr>
              <w:pStyle w:val="NoSpacing"/>
            </w:pPr>
            <w:r w:rsidRPr="00C976CF">
              <w:t xml:space="preserve">performance </w:t>
            </w:r>
            <w:proofErr w:type="spellStart"/>
            <w:r w:rsidRPr="00C976CF">
              <w:t>indicator.ti</w:t>
            </w:r>
            <w:proofErr w:type="spellEnd"/>
            <w:r w:rsidRPr="00C976CF">
              <w:t xml:space="preserve">. or performance </w:t>
            </w:r>
            <w:proofErr w:type="spellStart"/>
            <w:r w:rsidRPr="00C976CF">
              <w:t>indicator.ab</w:t>
            </w:r>
            <w:proofErr w:type="spellEnd"/>
            <w:r w:rsidRPr="00C976CF">
              <w:t>.</w:t>
            </w:r>
          </w:p>
        </w:tc>
      </w:tr>
      <w:tr w:rsidR="0054625E" w:rsidRPr="00C976CF" w14:paraId="261F0D13" w14:textId="77777777" w:rsidTr="00496D9D">
        <w:tc>
          <w:tcPr>
            <w:tcW w:w="461" w:type="dxa"/>
          </w:tcPr>
          <w:p w14:paraId="2E4C0CD9" w14:textId="77777777" w:rsidR="0054625E" w:rsidRPr="00C976CF" w:rsidRDefault="0054625E" w:rsidP="00496D9D">
            <w:pPr>
              <w:pStyle w:val="NoSpacing"/>
            </w:pPr>
            <w:r w:rsidRPr="00C976CF">
              <w:t>6</w:t>
            </w:r>
          </w:p>
        </w:tc>
        <w:tc>
          <w:tcPr>
            <w:tcW w:w="8606" w:type="dxa"/>
          </w:tcPr>
          <w:p w14:paraId="3695A671" w14:textId="77777777" w:rsidR="0054625E" w:rsidRPr="00C976CF" w:rsidRDefault="0054625E" w:rsidP="00496D9D">
            <w:pPr>
              <w:pStyle w:val="NoSpacing"/>
            </w:pPr>
            <w:r w:rsidRPr="00C976CF">
              <w:t xml:space="preserve">performance </w:t>
            </w:r>
            <w:proofErr w:type="spellStart"/>
            <w:r w:rsidRPr="00C976CF">
              <w:t>measure.ti</w:t>
            </w:r>
            <w:proofErr w:type="spellEnd"/>
            <w:r w:rsidRPr="00C976CF">
              <w:t xml:space="preserve">. or performance </w:t>
            </w:r>
            <w:proofErr w:type="spellStart"/>
            <w:r w:rsidRPr="00C976CF">
              <w:t>measure.ab</w:t>
            </w:r>
            <w:proofErr w:type="spellEnd"/>
            <w:r w:rsidRPr="00C976CF">
              <w:t>.</w:t>
            </w:r>
          </w:p>
        </w:tc>
      </w:tr>
      <w:tr w:rsidR="0054625E" w:rsidRPr="00C976CF" w14:paraId="3C89C37E" w14:textId="77777777" w:rsidTr="00496D9D">
        <w:tc>
          <w:tcPr>
            <w:tcW w:w="461" w:type="dxa"/>
          </w:tcPr>
          <w:p w14:paraId="10456B72" w14:textId="77777777" w:rsidR="0054625E" w:rsidRPr="00C976CF" w:rsidRDefault="0054625E" w:rsidP="00496D9D">
            <w:pPr>
              <w:pStyle w:val="NoSpacing"/>
            </w:pPr>
            <w:r w:rsidRPr="00C976CF">
              <w:t>7</w:t>
            </w:r>
          </w:p>
        </w:tc>
        <w:tc>
          <w:tcPr>
            <w:tcW w:w="8606" w:type="dxa"/>
          </w:tcPr>
          <w:p w14:paraId="5237AA36" w14:textId="77777777" w:rsidR="0054625E" w:rsidRPr="00C976CF" w:rsidRDefault="0054625E" w:rsidP="00496D9D">
            <w:pPr>
              <w:pStyle w:val="NoSpacing"/>
            </w:pPr>
            <w:r w:rsidRPr="00C976CF">
              <w:t xml:space="preserve">outcome </w:t>
            </w:r>
            <w:proofErr w:type="spellStart"/>
            <w:r w:rsidRPr="00C976CF">
              <w:t>indicator.ti</w:t>
            </w:r>
            <w:proofErr w:type="spellEnd"/>
            <w:r w:rsidRPr="00C976CF">
              <w:t xml:space="preserve">. or outcome </w:t>
            </w:r>
            <w:proofErr w:type="spellStart"/>
            <w:r w:rsidRPr="00C976CF">
              <w:t>indicator.ab</w:t>
            </w:r>
            <w:proofErr w:type="spellEnd"/>
            <w:r w:rsidRPr="00C976CF">
              <w:t>.</w:t>
            </w:r>
          </w:p>
        </w:tc>
      </w:tr>
      <w:tr w:rsidR="0054625E" w:rsidRPr="00C976CF" w14:paraId="404B3047" w14:textId="77777777" w:rsidTr="00496D9D">
        <w:tc>
          <w:tcPr>
            <w:tcW w:w="461" w:type="dxa"/>
          </w:tcPr>
          <w:p w14:paraId="0C1D8581" w14:textId="77777777" w:rsidR="0054625E" w:rsidRPr="00C976CF" w:rsidRDefault="0054625E" w:rsidP="00496D9D">
            <w:pPr>
              <w:pStyle w:val="NoSpacing"/>
            </w:pPr>
            <w:r w:rsidRPr="00C976CF">
              <w:t>8</w:t>
            </w:r>
          </w:p>
        </w:tc>
        <w:tc>
          <w:tcPr>
            <w:tcW w:w="8606" w:type="dxa"/>
          </w:tcPr>
          <w:p w14:paraId="63975956" w14:textId="77777777" w:rsidR="0054625E" w:rsidRPr="00C976CF" w:rsidRDefault="0054625E" w:rsidP="00496D9D">
            <w:pPr>
              <w:pStyle w:val="NoSpacing"/>
            </w:pPr>
            <w:r w:rsidRPr="00C976CF">
              <w:t xml:space="preserve">outcome </w:t>
            </w:r>
            <w:proofErr w:type="spellStart"/>
            <w:r w:rsidRPr="00C976CF">
              <w:t>measure.ti</w:t>
            </w:r>
            <w:proofErr w:type="spellEnd"/>
            <w:r w:rsidRPr="00C976CF">
              <w:t xml:space="preserve">. or outcome </w:t>
            </w:r>
            <w:proofErr w:type="spellStart"/>
            <w:r w:rsidRPr="00C976CF">
              <w:t>measure.ab</w:t>
            </w:r>
            <w:proofErr w:type="spellEnd"/>
            <w:r w:rsidRPr="00C976CF">
              <w:t>.</w:t>
            </w:r>
          </w:p>
        </w:tc>
      </w:tr>
      <w:tr w:rsidR="0054625E" w:rsidRPr="00C976CF" w14:paraId="52363FB9" w14:textId="77777777" w:rsidTr="00496D9D">
        <w:tc>
          <w:tcPr>
            <w:tcW w:w="461" w:type="dxa"/>
          </w:tcPr>
          <w:p w14:paraId="1F87ED2F" w14:textId="77777777" w:rsidR="0054625E" w:rsidRPr="00C976CF" w:rsidRDefault="0054625E" w:rsidP="00496D9D">
            <w:pPr>
              <w:pStyle w:val="NoSpacing"/>
            </w:pPr>
            <w:r w:rsidRPr="00C976CF">
              <w:t>9</w:t>
            </w:r>
          </w:p>
        </w:tc>
        <w:tc>
          <w:tcPr>
            <w:tcW w:w="8606" w:type="dxa"/>
          </w:tcPr>
          <w:p w14:paraId="3CA2F24D" w14:textId="77777777" w:rsidR="0054625E" w:rsidRPr="00C976CF" w:rsidRDefault="0054625E" w:rsidP="00496D9D">
            <w:pPr>
              <w:pStyle w:val="NoSpacing"/>
            </w:pPr>
            <w:r w:rsidRPr="00C976CF">
              <w:t xml:space="preserve">outcome </w:t>
            </w:r>
            <w:proofErr w:type="spellStart"/>
            <w:r w:rsidRPr="00C976CF">
              <w:t>metric.ti</w:t>
            </w:r>
            <w:proofErr w:type="spellEnd"/>
            <w:r w:rsidRPr="00C976CF">
              <w:t xml:space="preserve">. or outcome </w:t>
            </w:r>
            <w:proofErr w:type="spellStart"/>
            <w:r w:rsidRPr="00C976CF">
              <w:t>metric.ab</w:t>
            </w:r>
            <w:proofErr w:type="spellEnd"/>
            <w:r w:rsidRPr="00C976CF">
              <w:t>.</w:t>
            </w:r>
          </w:p>
        </w:tc>
      </w:tr>
      <w:tr w:rsidR="0054625E" w:rsidRPr="00C976CF" w14:paraId="546C5A8B" w14:textId="77777777" w:rsidTr="00496D9D">
        <w:tc>
          <w:tcPr>
            <w:tcW w:w="461" w:type="dxa"/>
          </w:tcPr>
          <w:p w14:paraId="06378E8D" w14:textId="77777777" w:rsidR="0054625E" w:rsidRPr="00C976CF" w:rsidRDefault="0054625E" w:rsidP="00496D9D">
            <w:pPr>
              <w:pStyle w:val="NoSpacing"/>
            </w:pPr>
            <w:r w:rsidRPr="00C976CF">
              <w:t>10</w:t>
            </w:r>
          </w:p>
        </w:tc>
        <w:tc>
          <w:tcPr>
            <w:tcW w:w="8606" w:type="dxa"/>
          </w:tcPr>
          <w:p w14:paraId="1C6471BF" w14:textId="77777777" w:rsidR="0054625E" w:rsidRPr="00C976CF" w:rsidRDefault="0054625E" w:rsidP="00496D9D">
            <w:pPr>
              <w:pStyle w:val="NoSpacing"/>
            </w:pPr>
            <w:r w:rsidRPr="00C976CF">
              <w:t xml:space="preserve">quality </w:t>
            </w:r>
            <w:proofErr w:type="spellStart"/>
            <w:r w:rsidRPr="00C976CF">
              <w:t>metric.ti</w:t>
            </w:r>
            <w:proofErr w:type="spellEnd"/>
            <w:r w:rsidRPr="00C976CF">
              <w:t xml:space="preserve">. or quality </w:t>
            </w:r>
            <w:proofErr w:type="spellStart"/>
            <w:r w:rsidRPr="00C976CF">
              <w:t>metric.ab</w:t>
            </w:r>
            <w:proofErr w:type="spellEnd"/>
            <w:r w:rsidRPr="00C976CF">
              <w:t>.</w:t>
            </w:r>
          </w:p>
        </w:tc>
      </w:tr>
      <w:tr w:rsidR="0054625E" w:rsidRPr="00C976CF" w14:paraId="1C2C8486" w14:textId="77777777" w:rsidTr="00496D9D">
        <w:tc>
          <w:tcPr>
            <w:tcW w:w="461" w:type="dxa"/>
          </w:tcPr>
          <w:p w14:paraId="5BDA5C23" w14:textId="77777777" w:rsidR="0054625E" w:rsidRPr="00C976CF" w:rsidRDefault="0054625E" w:rsidP="00496D9D">
            <w:pPr>
              <w:pStyle w:val="NoSpacing"/>
            </w:pPr>
            <w:r w:rsidRPr="00C976CF">
              <w:t>11</w:t>
            </w:r>
          </w:p>
        </w:tc>
        <w:tc>
          <w:tcPr>
            <w:tcW w:w="8606" w:type="dxa"/>
          </w:tcPr>
          <w:p w14:paraId="630D9C28" w14:textId="77777777" w:rsidR="0054625E" w:rsidRPr="00C976CF" w:rsidRDefault="0054625E" w:rsidP="00496D9D">
            <w:pPr>
              <w:pStyle w:val="NoSpacing"/>
            </w:pPr>
            <w:r w:rsidRPr="00C976CF">
              <w:t xml:space="preserve">performance </w:t>
            </w:r>
            <w:proofErr w:type="spellStart"/>
            <w:r w:rsidRPr="00C976CF">
              <w:t>metric.ti</w:t>
            </w:r>
            <w:proofErr w:type="spellEnd"/>
            <w:r w:rsidRPr="00C976CF">
              <w:t xml:space="preserve">. or performance </w:t>
            </w:r>
            <w:proofErr w:type="spellStart"/>
            <w:r w:rsidRPr="00C976CF">
              <w:t>metric.ab</w:t>
            </w:r>
            <w:proofErr w:type="spellEnd"/>
            <w:r w:rsidRPr="00C976CF">
              <w:t>.</w:t>
            </w:r>
          </w:p>
        </w:tc>
      </w:tr>
      <w:tr w:rsidR="0054625E" w:rsidRPr="00C976CF" w14:paraId="3F5BA9F0" w14:textId="77777777" w:rsidTr="00496D9D">
        <w:tc>
          <w:tcPr>
            <w:tcW w:w="461" w:type="dxa"/>
          </w:tcPr>
          <w:p w14:paraId="72E4C1EC" w14:textId="77777777" w:rsidR="0054625E" w:rsidRPr="00C976CF" w:rsidRDefault="0054625E" w:rsidP="00496D9D">
            <w:pPr>
              <w:pStyle w:val="NoSpacing"/>
            </w:pPr>
            <w:r w:rsidRPr="00C976CF">
              <w:t>12</w:t>
            </w:r>
          </w:p>
        </w:tc>
        <w:tc>
          <w:tcPr>
            <w:tcW w:w="8606" w:type="dxa"/>
          </w:tcPr>
          <w:p w14:paraId="4CF0723F" w14:textId="77777777" w:rsidR="0054625E" w:rsidRPr="00C976CF" w:rsidRDefault="0054625E" w:rsidP="00496D9D">
            <w:pPr>
              <w:pStyle w:val="NoSpacing"/>
            </w:pPr>
            <w:r w:rsidRPr="00C976CF">
              <w:t>1 or 2 or 3 or 4 or 5 or 6 or 7 or 8 or 9 or 10 or 11</w:t>
            </w:r>
          </w:p>
        </w:tc>
      </w:tr>
      <w:tr w:rsidR="0054625E" w:rsidRPr="00C976CF" w14:paraId="0A89F60A" w14:textId="77777777" w:rsidTr="00496D9D">
        <w:tc>
          <w:tcPr>
            <w:tcW w:w="461" w:type="dxa"/>
          </w:tcPr>
          <w:p w14:paraId="3A9327DE" w14:textId="77777777" w:rsidR="0054625E" w:rsidRPr="00C976CF" w:rsidRDefault="0054625E" w:rsidP="00496D9D">
            <w:pPr>
              <w:pStyle w:val="NoSpacing"/>
            </w:pPr>
            <w:r w:rsidRPr="00C976CF">
              <w:t>13</w:t>
            </w:r>
          </w:p>
        </w:tc>
        <w:tc>
          <w:tcPr>
            <w:tcW w:w="8606" w:type="dxa"/>
          </w:tcPr>
          <w:p w14:paraId="3A6D34A8" w14:textId="77777777" w:rsidR="0054625E" w:rsidRPr="00C976CF" w:rsidRDefault="0054625E" w:rsidP="00496D9D">
            <w:pPr>
              <w:pStyle w:val="NoSpacing"/>
            </w:pPr>
            <w:proofErr w:type="spellStart"/>
            <w:r w:rsidRPr="00C976CF">
              <w:t>cancer.ti</w:t>
            </w:r>
            <w:proofErr w:type="spellEnd"/>
            <w:r w:rsidRPr="00C976CF">
              <w:t xml:space="preserve">. or </w:t>
            </w:r>
            <w:proofErr w:type="spellStart"/>
            <w:r w:rsidRPr="00C976CF">
              <w:t>cancer.ab</w:t>
            </w:r>
            <w:proofErr w:type="spellEnd"/>
            <w:r w:rsidRPr="00C976CF">
              <w:t>.</w:t>
            </w:r>
          </w:p>
        </w:tc>
      </w:tr>
      <w:tr w:rsidR="0054625E" w:rsidRPr="00C976CF" w14:paraId="3F94B82B" w14:textId="77777777" w:rsidTr="00496D9D">
        <w:tc>
          <w:tcPr>
            <w:tcW w:w="461" w:type="dxa"/>
          </w:tcPr>
          <w:p w14:paraId="69B08B69" w14:textId="77777777" w:rsidR="0054625E" w:rsidRPr="00C976CF" w:rsidRDefault="0054625E" w:rsidP="00496D9D">
            <w:pPr>
              <w:pStyle w:val="NoSpacing"/>
            </w:pPr>
            <w:r w:rsidRPr="00C976CF">
              <w:t>14</w:t>
            </w:r>
          </w:p>
        </w:tc>
        <w:tc>
          <w:tcPr>
            <w:tcW w:w="8606" w:type="dxa"/>
          </w:tcPr>
          <w:p w14:paraId="34E13AAC" w14:textId="77777777" w:rsidR="0054625E" w:rsidRPr="00C976CF" w:rsidRDefault="0054625E" w:rsidP="00496D9D">
            <w:pPr>
              <w:pStyle w:val="NoSpacing"/>
            </w:pPr>
            <w:proofErr w:type="spellStart"/>
            <w:r w:rsidRPr="00C976CF">
              <w:t>neoplasm.ti</w:t>
            </w:r>
            <w:proofErr w:type="spellEnd"/>
            <w:r w:rsidRPr="00C976CF">
              <w:t xml:space="preserve">. or </w:t>
            </w:r>
            <w:proofErr w:type="spellStart"/>
            <w:r w:rsidRPr="00C976CF">
              <w:t>neoplasm.ab</w:t>
            </w:r>
            <w:proofErr w:type="spellEnd"/>
            <w:r w:rsidRPr="00C976CF">
              <w:t>.</w:t>
            </w:r>
          </w:p>
        </w:tc>
      </w:tr>
      <w:tr w:rsidR="0054625E" w:rsidRPr="00C976CF" w14:paraId="1F0EFF0A" w14:textId="77777777" w:rsidTr="00496D9D">
        <w:tc>
          <w:tcPr>
            <w:tcW w:w="461" w:type="dxa"/>
          </w:tcPr>
          <w:p w14:paraId="476A21BD" w14:textId="77777777" w:rsidR="0054625E" w:rsidRPr="00C976CF" w:rsidRDefault="0054625E" w:rsidP="00496D9D">
            <w:pPr>
              <w:pStyle w:val="NoSpacing"/>
            </w:pPr>
            <w:r w:rsidRPr="00C976CF">
              <w:t>15</w:t>
            </w:r>
          </w:p>
        </w:tc>
        <w:tc>
          <w:tcPr>
            <w:tcW w:w="8606" w:type="dxa"/>
          </w:tcPr>
          <w:p w14:paraId="4D9D1A83" w14:textId="77777777" w:rsidR="0054625E" w:rsidRPr="00C976CF" w:rsidRDefault="0054625E" w:rsidP="00496D9D">
            <w:pPr>
              <w:pStyle w:val="NoSpacing"/>
            </w:pPr>
            <w:proofErr w:type="spellStart"/>
            <w:proofErr w:type="gramStart"/>
            <w:r w:rsidRPr="00C976CF">
              <w:t>tum?r</w:t>
            </w:r>
            <w:proofErr w:type="gramEnd"/>
            <w:r w:rsidRPr="00C976CF">
              <w:t>.ti</w:t>
            </w:r>
            <w:proofErr w:type="spellEnd"/>
            <w:r w:rsidRPr="00C976CF">
              <w:t xml:space="preserve">. or </w:t>
            </w:r>
            <w:proofErr w:type="spellStart"/>
            <w:proofErr w:type="gramStart"/>
            <w:r w:rsidRPr="00C976CF">
              <w:t>tum?r.ab</w:t>
            </w:r>
            <w:proofErr w:type="spellEnd"/>
            <w:r w:rsidRPr="00C976CF">
              <w:t>.</w:t>
            </w:r>
            <w:proofErr w:type="gramEnd"/>
          </w:p>
        </w:tc>
      </w:tr>
      <w:tr w:rsidR="0054625E" w:rsidRPr="00C976CF" w14:paraId="7BAD6E65" w14:textId="77777777" w:rsidTr="00496D9D">
        <w:tc>
          <w:tcPr>
            <w:tcW w:w="461" w:type="dxa"/>
          </w:tcPr>
          <w:p w14:paraId="1D5AE83E" w14:textId="77777777" w:rsidR="0054625E" w:rsidRPr="00C976CF" w:rsidRDefault="0054625E" w:rsidP="00496D9D">
            <w:pPr>
              <w:pStyle w:val="NoSpacing"/>
            </w:pPr>
            <w:r w:rsidRPr="00C976CF">
              <w:t>16</w:t>
            </w:r>
          </w:p>
        </w:tc>
        <w:tc>
          <w:tcPr>
            <w:tcW w:w="8606" w:type="dxa"/>
          </w:tcPr>
          <w:p w14:paraId="438C628C" w14:textId="77777777" w:rsidR="0054625E" w:rsidRPr="00C976CF" w:rsidRDefault="0054625E" w:rsidP="00496D9D">
            <w:pPr>
              <w:pStyle w:val="NoSpacing"/>
            </w:pPr>
            <w:proofErr w:type="spellStart"/>
            <w:r w:rsidRPr="00C976CF">
              <w:t>oncology.ti</w:t>
            </w:r>
            <w:proofErr w:type="spellEnd"/>
            <w:r w:rsidRPr="00C976CF">
              <w:t xml:space="preserve">. or </w:t>
            </w:r>
            <w:proofErr w:type="spellStart"/>
            <w:r w:rsidRPr="00C976CF">
              <w:t>oncology.ab</w:t>
            </w:r>
            <w:proofErr w:type="spellEnd"/>
            <w:r w:rsidRPr="00C976CF">
              <w:t>.</w:t>
            </w:r>
          </w:p>
        </w:tc>
      </w:tr>
      <w:tr w:rsidR="0054625E" w:rsidRPr="00C976CF" w14:paraId="5369BC07" w14:textId="77777777" w:rsidTr="00496D9D">
        <w:tc>
          <w:tcPr>
            <w:tcW w:w="461" w:type="dxa"/>
          </w:tcPr>
          <w:p w14:paraId="47711B37" w14:textId="77777777" w:rsidR="0054625E" w:rsidRPr="00C976CF" w:rsidRDefault="0054625E" w:rsidP="00496D9D">
            <w:pPr>
              <w:pStyle w:val="NoSpacing"/>
            </w:pPr>
            <w:r w:rsidRPr="00C976CF">
              <w:t>17</w:t>
            </w:r>
          </w:p>
        </w:tc>
        <w:tc>
          <w:tcPr>
            <w:tcW w:w="8606" w:type="dxa"/>
          </w:tcPr>
          <w:p w14:paraId="592DF701" w14:textId="77777777" w:rsidR="0054625E" w:rsidRPr="00C976CF" w:rsidRDefault="0054625E" w:rsidP="00496D9D">
            <w:pPr>
              <w:pStyle w:val="NoSpacing"/>
            </w:pPr>
            <w:r w:rsidRPr="00C976CF">
              <w:t>13 or 14 or 15 or 16</w:t>
            </w:r>
          </w:p>
        </w:tc>
      </w:tr>
      <w:tr w:rsidR="0054625E" w:rsidRPr="00C976CF" w14:paraId="71A1F5D8" w14:textId="77777777" w:rsidTr="00496D9D">
        <w:tc>
          <w:tcPr>
            <w:tcW w:w="461" w:type="dxa"/>
          </w:tcPr>
          <w:p w14:paraId="1A5F2A24" w14:textId="77777777" w:rsidR="0054625E" w:rsidRPr="00C976CF" w:rsidRDefault="0054625E" w:rsidP="00496D9D">
            <w:pPr>
              <w:pStyle w:val="NoSpacing"/>
            </w:pPr>
            <w:r w:rsidRPr="00C976CF">
              <w:t>18</w:t>
            </w:r>
          </w:p>
        </w:tc>
        <w:tc>
          <w:tcPr>
            <w:tcW w:w="8606" w:type="dxa"/>
          </w:tcPr>
          <w:p w14:paraId="4FE07980" w14:textId="77777777" w:rsidR="0054625E" w:rsidRPr="00C976CF" w:rsidRDefault="0054625E" w:rsidP="00496D9D">
            <w:pPr>
              <w:pStyle w:val="NoSpacing"/>
            </w:pPr>
            <w:r w:rsidRPr="00C976CF">
              <w:t xml:space="preserve">drug </w:t>
            </w:r>
            <w:proofErr w:type="spellStart"/>
            <w:r w:rsidRPr="00C976CF">
              <w:t>therap</w:t>
            </w:r>
            <w:proofErr w:type="spellEnd"/>
            <w:r w:rsidRPr="00C976CF">
              <w:t>*.</w:t>
            </w:r>
            <w:proofErr w:type="spellStart"/>
            <w:r w:rsidRPr="00C976CF">
              <w:t>ti</w:t>
            </w:r>
            <w:proofErr w:type="spellEnd"/>
            <w:r w:rsidRPr="00C976CF">
              <w:t xml:space="preserve">. or drug </w:t>
            </w:r>
            <w:proofErr w:type="spellStart"/>
            <w:r w:rsidRPr="00C976CF">
              <w:t>therap</w:t>
            </w:r>
            <w:proofErr w:type="spellEnd"/>
            <w:proofErr w:type="gramStart"/>
            <w:r w:rsidRPr="00C976CF">
              <w:t>*.ab.</w:t>
            </w:r>
            <w:proofErr w:type="gramEnd"/>
          </w:p>
        </w:tc>
      </w:tr>
      <w:tr w:rsidR="0054625E" w:rsidRPr="00C976CF" w14:paraId="352E91D7" w14:textId="77777777" w:rsidTr="00496D9D">
        <w:tc>
          <w:tcPr>
            <w:tcW w:w="461" w:type="dxa"/>
          </w:tcPr>
          <w:p w14:paraId="6D615135" w14:textId="77777777" w:rsidR="0054625E" w:rsidRPr="00C976CF" w:rsidRDefault="0054625E" w:rsidP="00496D9D">
            <w:pPr>
              <w:pStyle w:val="NoSpacing"/>
            </w:pPr>
            <w:r w:rsidRPr="00C976CF">
              <w:t>19</w:t>
            </w:r>
          </w:p>
        </w:tc>
        <w:tc>
          <w:tcPr>
            <w:tcW w:w="8606" w:type="dxa"/>
          </w:tcPr>
          <w:p w14:paraId="49755444" w14:textId="77777777" w:rsidR="0054625E" w:rsidRPr="00C976CF" w:rsidRDefault="0054625E" w:rsidP="00496D9D">
            <w:pPr>
              <w:pStyle w:val="NoSpacing"/>
            </w:pPr>
            <w:proofErr w:type="spellStart"/>
            <w:r w:rsidRPr="00C976CF">
              <w:t>chemotherap</w:t>
            </w:r>
            <w:proofErr w:type="spellEnd"/>
            <w:r w:rsidRPr="00C976CF">
              <w:t>*.</w:t>
            </w:r>
            <w:proofErr w:type="spellStart"/>
            <w:r w:rsidRPr="00C976CF">
              <w:t>ti</w:t>
            </w:r>
            <w:proofErr w:type="spellEnd"/>
            <w:r w:rsidRPr="00C976CF">
              <w:t xml:space="preserve">. or </w:t>
            </w:r>
            <w:proofErr w:type="spellStart"/>
            <w:r w:rsidRPr="00C976CF">
              <w:t>chemotherap</w:t>
            </w:r>
            <w:proofErr w:type="spellEnd"/>
            <w:proofErr w:type="gramStart"/>
            <w:r w:rsidRPr="00C976CF">
              <w:t>*.ab.</w:t>
            </w:r>
            <w:proofErr w:type="gramEnd"/>
          </w:p>
        </w:tc>
      </w:tr>
      <w:tr w:rsidR="0054625E" w:rsidRPr="00C976CF" w14:paraId="5121653C" w14:textId="77777777" w:rsidTr="00496D9D">
        <w:tc>
          <w:tcPr>
            <w:tcW w:w="461" w:type="dxa"/>
          </w:tcPr>
          <w:p w14:paraId="569DB67A" w14:textId="77777777" w:rsidR="0054625E" w:rsidRPr="00C976CF" w:rsidRDefault="0054625E" w:rsidP="00496D9D">
            <w:pPr>
              <w:pStyle w:val="NoSpacing"/>
            </w:pPr>
            <w:r w:rsidRPr="00C976CF">
              <w:t>20</w:t>
            </w:r>
          </w:p>
        </w:tc>
        <w:tc>
          <w:tcPr>
            <w:tcW w:w="8606" w:type="dxa"/>
          </w:tcPr>
          <w:p w14:paraId="7B6E4A32" w14:textId="77777777" w:rsidR="0054625E" w:rsidRPr="00C976CF" w:rsidRDefault="0054625E" w:rsidP="00496D9D">
            <w:pPr>
              <w:pStyle w:val="NoSpacing"/>
            </w:pPr>
            <w:r w:rsidRPr="00C976CF">
              <w:t xml:space="preserve">systemic </w:t>
            </w:r>
            <w:proofErr w:type="spellStart"/>
            <w:r w:rsidRPr="00C976CF">
              <w:t>therap</w:t>
            </w:r>
            <w:proofErr w:type="spellEnd"/>
            <w:r w:rsidRPr="00C976CF">
              <w:t>*.</w:t>
            </w:r>
            <w:proofErr w:type="spellStart"/>
            <w:r w:rsidRPr="00C976CF">
              <w:t>ti</w:t>
            </w:r>
            <w:proofErr w:type="spellEnd"/>
            <w:r w:rsidRPr="00C976CF">
              <w:t xml:space="preserve">. or systemic </w:t>
            </w:r>
            <w:proofErr w:type="spellStart"/>
            <w:r w:rsidRPr="00C976CF">
              <w:t>therap</w:t>
            </w:r>
            <w:proofErr w:type="spellEnd"/>
            <w:proofErr w:type="gramStart"/>
            <w:r w:rsidRPr="00C976CF">
              <w:t>*.ab.</w:t>
            </w:r>
            <w:proofErr w:type="gramEnd"/>
          </w:p>
        </w:tc>
      </w:tr>
      <w:tr w:rsidR="0054625E" w:rsidRPr="00C976CF" w14:paraId="2AF7EA9E" w14:textId="77777777" w:rsidTr="00496D9D">
        <w:tc>
          <w:tcPr>
            <w:tcW w:w="461" w:type="dxa"/>
          </w:tcPr>
          <w:p w14:paraId="09359F6B" w14:textId="77777777" w:rsidR="0054625E" w:rsidRPr="00C976CF" w:rsidRDefault="0054625E" w:rsidP="00496D9D">
            <w:pPr>
              <w:pStyle w:val="NoSpacing"/>
            </w:pPr>
            <w:r w:rsidRPr="00C976CF">
              <w:t>21</w:t>
            </w:r>
          </w:p>
        </w:tc>
        <w:tc>
          <w:tcPr>
            <w:tcW w:w="8606" w:type="dxa"/>
          </w:tcPr>
          <w:p w14:paraId="69317F92" w14:textId="77777777" w:rsidR="0054625E" w:rsidRPr="00C976CF" w:rsidRDefault="0054625E" w:rsidP="00496D9D">
            <w:pPr>
              <w:pStyle w:val="NoSpacing"/>
            </w:pPr>
            <w:r w:rsidRPr="00C976CF">
              <w:t>exp Antineoplastic Combined Chemotherapy Protocols/</w:t>
            </w:r>
          </w:p>
        </w:tc>
      </w:tr>
      <w:tr w:rsidR="0054625E" w:rsidRPr="00C976CF" w14:paraId="6F7C9B76" w14:textId="77777777" w:rsidTr="00496D9D">
        <w:tc>
          <w:tcPr>
            <w:tcW w:w="461" w:type="dxa"/>
          </w:tcPr>
          <w:p w14:paraId="03F07C6E" w14:textId="77777777" w:rsidR="0054625E" w:rsidRPr="00C976CF" w:rsidRDefault="0054625E" w:rsidP="00496D9D">
            <w:pPr>
              <w:pStyle w:val="NoSpacing"/>
            </w:pPr>
            <w:r w:rsidRPr="00C976CF">
              <w:t>22</w:t>
            </w:r>
          </w:p>
        </w:tc>
        <w:tc>
          <w:tcPr>
            <w:tcW w:w="8606" w:type="dxa"/>
          </w:tcPr>
          <w:p w14:paraId="3BE230F3" w14:textId="77777777" w:rsidR="0054625E" w:rsidRPr="00C976CF" w:rsidRDefault="0054625E" w:rsidP="00496D9D">
            <w:pPr>
              <w:pStyle w:val="NoSpacing"/>
            </w:pPr>
            <w:r w:rsidRPr="00C976CF">
              <w:t>exp Antineoplastic Protocols/</w:t>
            </w:r>
          </w:p>
        </w:tc>
      </w:tr>
      <w:tr w:rsidR="0054625E" w:rsidRPr="00C976CF" w14:paraId="0FFDFD5A" w14:textId="77777777" w:rsidTr="00496D9D">
        <w:tc>
          <w:tcPr>
            <w:tcW w:w="461" w:type="dxa"/>
          </w:tcPr>
          <w:p w14:paraId="1A64FF1F" w14:textId="77777777" w:rsidR="0054625E" w:rsidRPr="00C976CF" w:rsidRDefault="0054625E" w:rsidP="00496D9D">
            <w:pPr>
              <w:pStyle w:val="NoSpacing"/>
            </w:pPr>
            <w:r w:rsidRPr="00C976CF">
              <w:t>23</w:t>
            </w:r>
          </w:p>
        </w:tc>
        <w:tc>
          <w:tcPr>
            <w:tcW w:w="8606" w:type="dxa"/>
          </w:tcPr>
          <w:p w14:paraId="2F9C087A" w14:textId="77777777" w:rsidR="0054625E" w:rsidRPr="00C976CF" w:rsidRDefault="0054625E" w:rsidP="00496D9D">
            <w:pPr>
              <w:pStyle w:val="NoSpacing"/>
            </w:pPr>
            <w:r w:rsidRPr="00C976CF">
              <w:t xml:space="preserve">18 or 19 or 20 or 21 or 22 </w:t>
            </w:r>
          </w:p>
        </w:tc>
      </w:tr>
      <w:tr w:rsidR="0054625E" w:rsidRPr="00C976CF" w14:paraId="35E4E3BB" w14:textId="77777777" w:rsidTr="00496D9D">
        <w:tc>
          <w:tcPr>
            <w:tcW w:w="461" w:type="dxa"/>
          </w:tcPr>
          <w:p w14:paraId="1DED0EAF" w14:textId="77777777" w:rsidR="0054625E" w:rsidRPr="00C976CF" w:rsidRDefault="0054625E" w:rsidP="00496D9D">
            <w:pPr>
              <w:pStyle w:val="NoSpacing"/>
            </w:pPr>
            <w:r w:rsidRPr="00C976CF">
              <w:t>24</w:t>
            </w:r>
          </w:p>
        </w:tc>
        <w:tc>
          <w:tcPr>
            <w:tcW w:w="8606" w:type="dxa"/>
          </w:tcPr>
          <w:p w14:paraId="2A5910C3" w14:textId="77777777" w:rsidR="0054625E" w:rsidRPr="00C976CF" w:rsidRDefault="0054625E" w:rsidP="00496D9D">
            <w:pPr>
              <w:pStyle w:val="NoSpacing"/>
            </w:pPr>
            <w:r w:rsidRPr="00C976CF">
              <w:t>12 and 17 and 23</w:t>
            </w:r>
          </w:p>
        </w:tc>
      </w:tr>
      <w:tr w:rsidR="0054625E" w:rsidRPr="00C976CF" w14:paraId="6053FBD6" w14:textId="77777777" w:rsidTr="00496D9D">
        <w:tc>
          <w:tcPr>
            <w:tcW w:w="461" w:type="dxa"/>
          </w:tcPr>
          <w:p w14:paraId="29013D13" w14:textId="77777777" w:rsidR="0054625E" w:rsidRPr="00C976CF" w:rsidRDefault="0054625E" w:rsidP="00496D9D">
            <w:pPr>
              <w:pStyle w:val="NoSpacing"/>
            </w:pPr>
            <w:r w:rsidRPr="00C976CF">
              <w:t>25</w:t>
            </w:r>
          </w:p>
        </w:tc>
        <w:tc>
          <w:tcPr>
            <w:tcW w:w="8606" w:type="dxa"/>
          </w:tcPr>
          <w:p w14:paraId="2F90C7F6" w14:textId="77777777" w:rsidR="0054625E" w:rsidRPr="00C976CF" w:rsidRDefault="0054625E" w:rsidP="00496D9D">
            <w:pPr>
              <w:pStyle w:val="NoSpacing"/>
            </w:pPr>
            <w:r w:rsidRPr="00C976CF">
              <w:t xml:space="preserve">limit 24 to (human and </w:t>
            </w:r>
            <w:proofErr w:type="spellStart"/>
            <w:r w:rsidRPr="00C976CF">
              <w:t>english</w:t>
            </w:r>
            <w:proofErr w:type="spellEnd"/>
            <w:r w:rsidRPr="00C976CF">
              <w:t xml:space="preserve"> language and </w:t>
            </w:r>
            <w:proofErr w:type="spellStart"/>
            <w:r w:rsidRPr="00C976CF">
              <w:t>yr</w:t>
            </w:r>
            <w:proofErr w:type="spellEnd"/>
            <w:r w:rsidRPr="00C976CF">
              <w:t>="2000 - 2022" and (article or article in press or books or chapter) and (adult &lt;18 to 64 years&gt; or aged &lt;65+ years&gt;))</w:t>
            </w:r>
          </w:p>
        </w:tc>
      </w:tr>
    </w:tbl>
    <w:p w14:paraId="10F127EC" w14:textId="77777777" w:rsidR="0054625E" w:rsidRDefault="0054625E" w:rsidP="0054625E">
      <w:pPr>
        <w:pStyle w:val="NoSpacing"/>
      </w:pPr>
    </w:p>
    <w:p w14:paraId="0E9540C9" w14:textId="77777777" w:rsidR="0054625E" w:rsidRDefault="0054625E" w:rsidP="0054625E">
      <w:pPr>
        <w:pStyle w:val="Heading3"/>
      </w:pPr>
      <w:r>
        <w:t>PubMed</w:t>
      </w:r>
    </w:p>
    <w:p w14:paraId="0EE30D67" w14:textId="77777777" w:rsidR="0054625E" w:rsidRDefault="0054625E" w:rsidP="0054625E">
      <w:pPr>
        <w:pStyle w:val="NoSpacing"/>
        <w:sectPr w:rsidR="0054625E" w:rsidSect="00E5062C">
          <w:pgSz w:w="11906" w:h="16838"/>
          <w:pgMar w:top="1440" w:right="1440" w:bottom="1440" w:left="1440" w:header="708" w:footer="708" w:gutter="0"/>
          <w:cols w:space="708"/>
          <w:docGrid w:linePitch="360"/>
        </w:sectPr>
      </w:pPr>
      <w:r w:rsidRPr="00C976CF">
        <w:rPr>
          <w:b/>
          <w:bCs/>
        </w:rPr>
        <w:t>Search</w:t>
      </w:r>
      <w:r>
        <w:t>: ((quality of healthcare[Title/Abstract]) OR (quality improvement[Title/Abstract]) OR (quality measure[Title/Abstract]) OR (quality metric[Title/Abstract]) OR (performance measure[Title/Abstract]) OR (performance metric[Title/Abstract]) OR (outcome measure[Title/Abstract]) OR (outcome metric[Title/Abstract]) OR (quality indicator[Title/Abstract]) OR (performance indicator[Title/Abstract]) OR (outcome indicator[Title/Abstract])) AND ((chemotherapy[Title/Abstract]) OR (drug therapy[Title/Abstract]) OR (systemic therapy[Title/Abstract])) AND ((cancer[Title/Abstract]) OR (neoplasm[Title/Abstract]) OR ("neoplasms"[mesh]) OR (</w:t>
      </w:r>
      <w:proofErr w:type="spellStart"/>
      <w:r>
        <w:t>tumor</w:t>
      </w:r>
      <w:proofErr w:type="spellEnd"/>
      <w:r>
        <w:t xml:space="preserve">[Title/Abstract]) OR (tumour[Title/Abstract]) OR (oncology[Title/Abstract])) Filters: English, Adult: 19+ years, </w:t>
      </w:r>
      <w:r>
        <w:lastRenderedPageBreak/>
        <w:t>Young Adult: 19-24 years, Adult: 19-44 years, Middle Aged + Aged: 45+ years, Middle Aged: 45-64 years, Aged: 65+ years, 80 and over: 80+ years, English, Adult: 19+ years, Young Adult: 19-24 years, Adult: 19-44 years, Middle Aged + Aged: 45+ years, Middle Aged: 45-64 years, Aged: 65+ years, 80 and over: 80+ years, from 2000 – 2022</w:t>
      </w:r>
    </w:p>
    <w:p w14:paraId="3785EC9B" w14:textId="77777777" w:rsidR="0054625E" w:rsidRDefault="0054625E" w:rsidP="0054625E">
      <w:pPr>
        <w:pStyle w:val="AppendixHeading"/>
      </w:pPr>
      <w:bookmarkStart w:id="2" w:name="_Ref128927004"/>
      <w:r>
        <w:lastRenderedPageBreak/>
        <w:t>- Table of extracted quality indicators from included studies</w:t>
      </w:r>
      <w:bookmarkEnd w:id="2"/>
    </w:p>
    <w:tbl>
      <w:tblPr>
        <w:tblStyle w:val="PlainTable3"/>
        <w:tblW w:w="0" w:type="auto"/>
        <w:tblLook w:val="06A0" w:firstRow="1" w:lastRow="0" w:firstColumn="1" w:lastColumn="0" w:noHBand="1" w:noVBand="1"/>
      </w:tblPr>
      <w:tblGrid>
        <w:gridCol w:w="1798"/>
        <w:gridCol w:w="1634"/>
        <w:gridCol w:w="6592"/>
        <w:gridCol w:w="1730"/>
        <w:gridCol w:w="2204"/>
      </w:tblGrid>
      <w:tr w:rsidR="0054625E" w:rsidRPr="004546D0" w14:paraId="4B9BF421" w14:textId="77777777" w:rsidTr="00496D9D">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0" w:type="auto"/>
          </w:tcPr>
          <w:p w14:paraId="27D2B506" w14:textId="77777777" w:rsidR="0054625E" w:rsidRPr="00BB587E" w:rsidRDefault="0054625E" w:rsidP="00496D9D">
            <w:pPr>
              <w:pStyle w:val="Tabletextnormal"/>
            </w:pPr>
            <w:r w:rsidRPr="00BB587E">
              <w:t>Study; year</w:t>
            </w:r>
          </w:p>
        </w:tc>
        <w:tc>
          <w:tcPr>
            <w:tcW w:w="0" w:type="auto"/>
          </w:tcPr>
          <w:p w14:paraId="5977824B" w14:textId="77777777" w:rsidR="0054625E" w:rsidRPr="00BB587E" w:rsidRDefault="0054625E" w:rsidP="00496D9D">
            <w:pPr>
              <w:pStyle w:val="Tabletextnormal"/>
              <w:jc w:val="center"/>
              <w:cnfStyle w:val="100000000000" w:firstRow="1" w:lastRow="0" w:firstColumn="0" w:lastColumn="0" w:oddVBand="0" w:evenVBand="0" w:oddHBand="0" w:evenHBand="0" w:firstRowFirstColumn="0" w:firstRowLastColumn="0" w:lastRowFirstColumn="0" w:lastRowLastColumn="0"/>
            </w:pPr>
            <w:r w:rsidRPr="00BB587E">
              <w:t>Tumour group(s); stage</w:t>
            </w:r>
          </w:p>
        </w:tc>
        <w:tc>
          <w:tcPr>
            <w:tcW w:w="0" w:type="auto"/>
          </w:tcPr>
          <w:p w14:paraId="58CE4C4A" w14:textId="77777777" w:rsidR="0054625E" w:rsidRPr="00BB587E" w:rsidRDefault="0054625E" w:rsidP="00496D9D">
            <w:pPr>
              <w:pStyle w:val="Tabletextnormal"/>
              <w:jc w:val="center"/>
              <w:cnfStyle w:val="100000000000" w:firstRow="1" w:lastRow="0" w:firstColumn="0" w:lastColumn="0" w:oddVBand="0" w:evenVBand="0" w:oddHBand="0" w:evenHBand="0" w:firstRowFirstColumn="0" w:firstRowLastColumn="0" w:lastRowFirstColumn="0" w:lastRowLastColumn="0"/>
            </w:pPr>
            <w:r w:rsidRPr="00BB587E">
              <w:t>Quality indicators</w:t>
            </w:r>
          </w:p>
        </w:tc>
        <w:tc>
          <w:tcPr>
            <w:tcW w:w="0" w:type="auto"/>
          </w:tcPr>
          <w:p w14:paraId="7D5192F0" w14:textId="77777777" w:rsidR="0054625E" w:rsidRPr="00BB587E" w:rsidRDefault="0054625E" w:rsidP="00496D9D">
            <w:pPr>
              <w:pStyle w:val="Tabletextnormal"/>
              <w:jc w:val="center"/>
              <w:cnfStyle w:val="100000000000" w:firstRow="1" w:lastRow="0" w:firstColumn="0" w:lastColumn="0" w:oddVBand="0" w:evenVBand="0" w:oddHBand="0" w:evenHBand="0" w:firstRowFirstColumn="0" w:firstRowLastColumn="0" w:lastRowFirstColumn="0" w:lastRowLastColumn="0"/>
            </w:pPr>
            <w:r w:rsidRPr="00BB587E">
              <w:t>Donabedian domain</w:t>
            </w:r>
          </w:p>
        </w:tc>
        <w:tc>
          <w:tcPr>
            <w:tcW w:w="0" w:type="auto"/>
          </w:tcPr>
          <w:p w14:paraId="3D7EFC25" w14:textId="77777777" w:rsidR="0054625E" w:rsidRPr="00BB587E" w:rsidRDefault="0054625E" w:rsidP="00496D9D">
            <w:pPr>
              <w:pStyle w:val="Tabletextnormal"/>
              <w:jc w:val="center"/>
              <w:cnfStyle w:val="100000000000" w:firstRow="1" w:lastRow="0" w:firstColumn="0" w:lastColumn="0" w:oddVBand="0" w:evenVBand="0" w:oddHBand="0" w:evenHBand="0" w:firstRowFirstColumn="0" w:firstRowLastColumn="0" w:lastRowFirstColumn="0" w:lastRowLastColumn="0"/>
            </w:pPr>
            <w:r w:rsidRPr="00BB587E">
              <w:t>Theme</w:t>
            </w:r>
          </w:p>
        </w:tc>
      </w:tr>
      <w:tr w:rsidR="0054625E" w14:paraId="41949E25"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38F163EA" w14:textId="77777777" w:rsidR="0054625E" w:rsidRPr="00BB587E" w:rsidRDefault="0054625E" w:rsidP="00496D9D">
            <w:pPr>
              <w:pStyle w:val="Tabletextnormal"/>
            </w:pPr>
            <w:r w:rsidRPr="00BB587E">
              <w:t>Burgers; 2018</w:t>
            </w:r>
            <w:r>
              <w:fldChar w:fldCharType="begin" w:fldLock="1"/>
            </w:r>
            <w:r>
              <w:instrText>ADDIN CSL_CITATION {"citationItems":[{"id":"ITEM-1","itemData":{"DOI":"10.1183/23120541.00030-2018","ISSN":"23120541","abstract":"Systemic treatment is the standard treatment for unresectable stage III and IV lung cancer. Nevertheless, a 5–10% death rate has been described within 30 days after the last systemic treatment, suggesting that these patient did not benefit. We analysed the 30-day mortality after start of systemic therapy. Data were retrieved from the Netherlands National Cancer Registry. From 2</w:instrText>
            </w:r>
            <w:r>
              <w:rPr>
                <w:rFonts w:hint="eastAsia"/>
              </w:rPr>
              <w:instrText xml:space="preserve">010 to 2015, 26277 patients were included. 56% were men. The median age was 65 years and 31% of patients were aged </w:instrText>
            </w:r>
            <w:r>
              <w:rPr>
                <w:rFonts w:hint="eastAsia"/>
              </w:rPr>
              <w:instrText>≥</w:instrText>
            </w:r>
            <w:r>
              <w:rPr>
                <w:rFonts w:hint="eastAsia"/>
              </w:rPr>
              <w:instrText>70 years. 27% involved small cell lung cancer and 73% nonsmall cell lung cancer. Overall mortality within 30 days after the start of system</w:instrText>
            </w:r>
            <w:r>
              <w:instrText>ic treatment was 6.2%. Multivariable analysis established the prognostic influence of age, histology, number of metastatic sites and type of systemic treatment. Chemotherapy was administered in 77 hospitals, treating each 15–161 lung cancer patients with systemic therapy annually. None of the hospitals had a significantly higher 30-day mortality according to hierarchical multivariable analysis, controlling for case-mix. In the Netherlands, the 30-day mortality rate after start of systemic therapy for lung cancer patients was comparable with earlier reports. Hospital volume did not influence the 30-day mortality rate. 30-day mortality rate is not a meaningful indicator to monitor quality of care.","author":[{"dropping-particle":"","family":"Burgers","given":"Jacobus Adrianus","non-dropping-particle":"","parse-names":false,"suffix":""},{"dropping-particle":"","family":"Damhuis","given":"Ronald Alphons","non-dropping-particle":"","parse-names":false,"suffix":""}],"container-title":"ERJ Open Research","id":"ITEM-1","issue":"4","issued":{"date-parts":[["2018"]]},"title":"30-day mortality after the start of systemic anticancer therapy for lung cancer: Is it really a useful performance indicator?","type":"article-journal","volume":"4"},"uris":["http://www.mendeley.com/documents/?uuid=4fbeace7-0436-4c18-9502-4eac90c5460c"]}],"mendeley":{"formattedCitation":"(31)","plainTextFormattedCitation":"(31)","previouslyFormattedCitation":"(31)"},"properties":{"noteIndex":0},"schema":"https://github.com/citation-style-language/schema/raw/master/csl-citation.json"}</w:instrText>
            </w:r>
            <w:r>
              <w:fldChar w:fldCharType="separate"/>
            </w:r>
            <w:r w:rsidRPr="00DF0C44">
              <w:rPr>
                <w:b w:val="0"/>
                <w:noProof/>
              </w:rPr>
              <w:t>(31)</w:t>
            </w:r>
            <w:r>
              <w:fldChar w:fldCharType="end"/>
            </w:r>
          </w:p>
        </w:tc>
        <w:tc>
          <w:tcPr>
            <w:tcW w:w="0" w:type="auto"/>
          </w:tcPr>
          <w:p w14:paraId="1F92DE4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Lung; III to IV</w:t>
            </w:r>
          </w:p>
        </w:tc>
        <w:tc>
          <w:tcPr>
            <w:tcW w:w="0" w:type="auto"/>
          </w:tcPr>
          <w:p w14:paraId="606519B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30-day mortality after start of systemic treatment for lung cancer</w:t>
            </w:r>
          </w:p>
        </w:tc>
        <w:tc>
          <w:tcPr>
            <w:tcW w:w="0" w:type="auto"/>
          </w:tcPr>
          <w:p w14:paraId="21983A8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Outcome</w:t>
            </w:r>
          </w:p>
        </w:tc>
        <w:tc>
          <w:tcPr>
            <w:tcW w:w="0" w:type="auto"/>
          </w:tcPr>
          <w:p w14:paraId="6809231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Mortality</w:t>
            </w:r>
          </w:p>
        </w:tc>
      </w:tr>
      <w:tr w:rsidR="0054625E" w14:paraId="1DC687D3"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7D83DB63" w14:textId="77777777" w:rsidR="0054625E" w:rsidRPr="00BB587E" w:rsidRDefault="0054625E" w:rsidP="00496D9D">
            <w:pPr>
              <w:pStyle w:val="Tabletextnormal"/>
            </w:pPr>
            <w:r w:rsidRPr="00BB587E">
              <w:t>Khorfan; 2021</w:t>
            </w:r>
            <w:r>
              <w:fldChar w:fldCharType="begin" w:fldLock="1"/>
            </w:r>
            <w:r>
              <w:instrText>ADDIN CSL_CITATION {"citationItems":[{"id":"ITEM-1","itemData":{"DOI":"10.1016/j.jtcvs.2020.05.123","ISSN":"1097685X","PMID":"34144822","abstract":"Objective: Although previous studies have identified variation in quality lung cancer care, existing quality metrics may not fully capture the complexity of cancer care. The Thoracic Surgery Outcomes Research Network recently developed quality measures to address this. We evaluated baseline adherence to these measures and identified factors associated with adherence. Methods: Patients with pathologic stage I and II non–small cell lung cancer from 2010 to 2015 were identified in the National Cancer Database. Patient-level and hospital-level adherence to 7 quality measures was calculated. Goal hospital adherence threshold was 85%. Factors influencing adherence were identified using multilevel logistic regression. Results: We identified 253,182 patients from 1324 hospitals. Lymph node sampling was performed in 91% of patients nationally, but only 76% of hospitals met the 85% adherence mark. Similarly, 89% of T1b (seventh edition staging) tumors had anatomic resection, with 69% hospital-level adherence. Sixty-nine percent of pathologic stage II patients were recommended chemotherapy, with only 23% hospitals adherent. Eighty-three percent of patients had biopsy before primary radiation, with 64% hospitals adherent. Higher volume and academic institutions were associated with nonadherence to adjuvant chemotherapy and radiation therapy measures. Conversely, lower volume and nonacademic institutions were associated with inadequate nodal sampling and nonanatomic resection. Conclusions: Significant gaps continue to exist in the delivery of quality care to patients with early-stage lung cancer. High-volume academic hospitals had higher adherence for surgical care measures, but lower rates for coordination of care measures. This requires further investigation, but suggests targets for quality improvement may vary by institution type.","author":[{"dropping-particle":"","family":"Khorfan","given":"Rhami","non-dropping-particle":"","parse-names":false,"suffix":""},{"dropping-particle":"","family":"Cooke","given":"David T.","non-dropping-particle":"","parse-names":false,"suffix":""},{"dropping-particle":"","family":"Meguid","given":"Robert A.","non-dropping-particle":"","parse-names":false,"suffix":""},{"dropping-particle":"","family":"Backhus","given":"Leah","non-dropping-particle":"","parse-names":false,"suffix":""},{"dropping-particle":"","family":"Varghese","given":"Thomas K.","non-dropping-particle":"","parse-names":false,"suffix":""},{"dropping-particle":"","family":"Farjah","given":"Farhood","non-dropping-particle":"","parse-names":false,"suffix":""},{"dropping-particle":"","family":"Bilimoria","given":"Karl Y.","non-dropping-particle":"","parse-names":false,"suffix":""},{"dropping-particle":"","family":"Odell","given":"David D.","non-dropping-particle":"","parse-names":false,"suffix":""},{"dropping-particle":"","family":"Phillips","given":"Joseph D.","non-dropping-particle":"","parse-names":false,"suffix":""},{"dropping-particle":"","family":"Broderick","given":"Stephen","non-dropping-particle":"","parse-names":false,"suffix":""},{"dropping-particle":"","family":"Kidane","given":"Biniam","non-dropping-particle":"","parse-names":false,"suffix":""},{"dropping-particle":"","family":"Coughlin","given":"Julia M.","non-dropping-particle":"","parse-names":false,"suffix":""}],"container-title":"Journal of Thoracic and Cardiovascular Surgery","id":"ITEM-1","issue":"3","issued":{"date-parts":[["2021"]]},"page":"649-660.e8","title":"Institutional factors associated with adherence to quality measures for stage I and II non–small cell lung cancer","type":"article-journal","volume":"162"},"uris":["http://www.mendeley.com/documents/?uuid=998ec883-fbd1-4066-a710-35a37f7e8a00"]}],"mendeley":{"formattedCitation":"(27)","plainTextFormattedCitation":"(27)","previouslyFormattedCitation":"(27)"},"properties":{"noteIndex":0},"schema":"https://github.com/citation-style-language/schema/raw/master/csl-citation.json"}</w:instrText>
            </w:r>
            <w:r>
              <w:fldChar w:fldCharType="separate"/>
            </w:r>
            <w:r w:rsidRPr="00DF0C44">
              <w:rPr>
                <w:b w:val="0"/>
                <w:noProof/>
              </w:rPr>
              <w:t>(27)</w:t>
            </w:r>
            <w:r>
              <w:fldChar w:fldCharType="end"/>
            </w:r>
          </w:p>
        </w:tc>
        <w:tc>
          <w:tcPr>
            <w:tcW w:w="0" w:type="auto"/>
          </w:tcPr>
          <w:p w14:paraId="46845F0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Lung; I to II</w:t>
            </w:r>
          </w:p>
        </w:tc>
        <w:tc>
          <w:tcPr>
            <w:tcW w:w="0" w:type="auto"/>
          </w:tcPr>
          <w:p w14:paraId="5F3E3EF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pathologic stage II or higher that were recommended chemotherapy, or if not recommended, reason is documented</w:t>
            </w:r>
          </w:p>
        </w:tc>
        <w:tc>
          <w:tcPr>
            <w:tcW w:w="0" w:type="auto"/>
          </w:tcPr>
          <w:p w14:paraId="7202AF7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C1286B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1C64E782"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4557ACC" w14:textId="77777777" w:rsidR="0054625E" w:rsidRPr="00BB587E" w:rsidRDefault="0054625E" w:rsidP="00496D9D">
            <w:pPr>
              <w:pStyle w:val="Tabletextnormal"/>
            </w:pPr>
            <w:r w:rsidRPr="00BB587E">
              <w:t>Van Egmond; 2021</w:t>
            </w:r>
            <w:r>
              <w:fldChar w:fldCharType="begin" w:fldLock="1"/>
            </w:r>
            <w:r>
              <w:instrText>ADDIN CSL_CITATION {"citationItems":[{"id":"ITEM-1","itemData":{"DOI":"https://dx.doi.org/10.1159/000513523","ISSN":"1421-9832","abstract":"BACKGROUND: Quality indicators are used to benchmark and subsequently improve quality of healthcare. However, defining good quality indicators and applying them to high-volume care such as skin cancer is not always feasible., OBJECTIVES: To determine whether claims data could be used to benchmark high-volume skin cancer care and to assess clinical practice variation., METHODS: All skin cancer care-related claims in dermatology in 2016 were extracted from a nationwide claims database (Vektis) in the Netherlands., RESULTS: For over 220,000 patients, a skin cancer diagnosis-related group was reimbursed in 124 healthcare centres. Conventional excision reflected 75% of treatments for skin cancer but showed large variation between practices. Large practice variation was also found for 5-fluorouracil and imiquimod creams. The practice variation of Mohs micrographic surgery and photodynamic therapy was low under the 75th percentile, but outliers at the 100th percentile were detected, which indicates that few centres performed these therapies far more often than average. On average, patients received 1.8 follow-up visits in 2016., CONCLUSIONS: Claims data demonstrated large practice variation in treatments and follow-up visits of skin cancer and may be a valid and feasible data set to extract quality indicators. The next step is to investigate whether detected practice variation is unwarranted and if a reduction improves quality and efficiency of care. Copyright © 2021 The Author(s) Published by S. Karger AG, Basel.","author":[{"dropping-particle":"","family":"Egmond","given":"Sven","non-dropping-particle":"van","parse-names":false,"suffix":""},{"dropping-particle":"","family":"Hollestein","given":"Loes M","non-dropping-particle":"","parse-names":false,"suffix":""},{"dropping-particle":"","family":"Uyl-de Groot","given":"Carin A","non-dropping-particle":"","parse-names":false,"suffix":""},{"dropping-particle":"","family":"Erkelens","given":"Judith A","non-dropping-particle":"van","parse-names":false,"suffix":""},{"dropping-particle":"","family":"Wakkee","given":"Marlies","non-dropping-particle":"","parse-names":false,"suffix":""},{"dropping-particle":"","family":"Nijsten","given":"Tamar E C","non-dropping-particle":"","parse-names":false,"suffix":""}],"container-title":"Dermatology","id":"ITEM-1","issue":"6","issued":{"date-parts":[["2021"]]},"page":"1000-1006","publisher-place":"Switzerland","title":"Practice Variation in Skin Cancer Treatment and Follow-Up Care: A Dutch Claims Database Analysis","type":"article-journal","volume":"237"},"uris":["http://www.mendeley.com/documents/?uuid=ffc23501-324b-41e2-a9d0-e00dbb6f0e39"]}],"mendeley":{"formattedCitation":"(29)","plainTextFormattedCitation":"(29)","previouslyFormattedCitation":"(29)"},"properties":{"noteIndex":0},"schema":"https://github.com/citation-style-language/schema/raw/master/csl-citation.json"}</w:instrText>
            </w:r>
            <w:r>
              <w:fldChar w:fldCharType="separate"/>
            </w:r>
            <w:r w:rsidRPr="00DF0C44">
              <w:rPr>
                <w:b w:val="0"/>
                <w:noProof/>
              </w:rPr>
              <w:t>(29)</w:t>
            </w:r>
            <w:r>
              <w:fldChar w:fldCharType="end"/>
            </w:r>
          </w:p>
        </w:tc>
        <w:tc>
          <w:tcPr>
            <w:tcW w:w="0" w:type="auto"/>
          </w:tcPr>
          <w:p w14:paraId="3E54D97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Skin; all stages</w:t>
            </w:r>
          </w:p>
        </w:tc>
        <w:tc>
          <w:tcPr>
            <w:tcW w:w="0" w:type="auto"/>
          </w:tcPr>
          <w:p w14:paraId="5826D57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cases treated with 5-Fluorouracil or imiquimod</w:t>
            </w:r>
          </w:p>
        </w:tc>
        <w:tc>
          <w:tcPr>
            <w:tcW w:w="0" w:type="auto"/>
          </w:tcPr>
          <w:p w14:paraId="64D8E58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FEAC3C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1E63FB93"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6122DC8" w14:textId="77777777" w:rsidR="0054625E" w:rsidRPr="00BB587E" w:rsidRDefault="0054625E" w:rsidP="00496D9D">
            <w:pPr>
              <w:pStyle w:val="Tabletextnormal"/>
            </w:pPr>
            <w:r w:rsidRPr="00BB587E">
              <w:t>O'Neil; 2019</w:t>
            </w:r>
            <w:r>
              <w:fldChar w:fldCharType="begin" w:fldLock="1"/>
            </w:r>
            <w:r>
              <w:instrText>ADDIN CSL_CITATION {"citationItems":[{"id":"ITEM-1","itemData":{"DOI":"10.1200/JGO.19.00171","ISSN":"23789506","PMID":"31770052","abstract":"PURPOSE The quality of breast cancer care in sub-Saharan Africa contributes to the region’s dismal breast cancer mortality. ASCO has issued quality measures focusing on delivery of adjuvant chemotherapy, radiotherapy, and endocrine therapy. We applied these measures in five South African public hospitals and analyzed factors associated with care concordance. MATERIALS AND METHODS Among 1,736 women with breast cancer who were enrolled in the South African Breast Cancer and HIV Outcomes study over 24 months, we evaluated care using ASCO’s three measures. We also evaluated adjuvant chemotherapy receipt in 957 women with an indication. We used logistic regression to estimate associations between measure-concordant care and patient factors. RESULTS Of 235 women with hormone receptor–negative cancer, 173 (74%) began adjuvant chemotherapy within 120 days from diagnosis. Of 194 patients who received breast-conserving surgery, 73 (37%) began radiotherapy within 365 days from diagnosis. Of 999 women with hormone receptor–positive cancer, 719 (72%) initiated endocrine therapy within 365 days from diagnosis. Chemotherapy and radiotherapy measure-concordant care were more common among women residing, 20 km from the hospital (odds ratio [OR], 1.79; 95% CI, 1.32 to 2.44 and OR, 3.17; 95% CI, 1.57 to 6.42). Endocrine therapy measure-concordant care was more common among English-speaking women (OR, 2.12; 95% CI, 1.12 to 4.02). Participating hospitals varied in care concordance. HIV infection did not affect care quality. CONCLUSION More timely delivery of chemotherapy, radiotherapy, and endocrine therapy is needed in South Africa, particularly for women living . 20 km from the hospital or not speaking English. Focused quality improvement efforts could support that goal.","author":[{"dropping-particle":"","family":"O’Neil","given":"Daniel S.","non-dropping-particle":"","parse-names":false,"suffix":""},{"dropping-particle":"","family":"Chen","given":"Wenlong Carl","non-dropping-particle":"","parse-names":false,"suffix":""},{"dropping-particle":"","family":"Ayeni","given":"Oluwatosin","non-dropping-particle":"","parse-names":false,"suffix":""},{"dropping-particle":"","family":"Nietz","given":"Sarah","non-dropping-particle":"","parse-names":false,"suffix":""},{"dropping-particle":"","family":"Buccimazza","given":"Ines","non-dropping-particle":"","parse-names":false,"suffix":""},{"dropping-particle":"","family":"Singh","given":"Urishka","non-dropping-particle":"","parse-names":false,"suffix":""},{"dropping-particle":"","family":"Čačala","given":"Sharon","non-dropping-particle":"","parse-names":false,"suffix":""},{"dropping-particle":"","family":"Stopforth","given":"Laura","non-dropping-particle":"","parse-names":false,"suffix":""},{"dropping-particle":"","family":"Joffe","given":"Maureen","non-dropping-particle":"","parse-names":false,"suffix":""},{"dropping-particle":"","family":"Crew","given":"Katherine D.","non-dropping-particle":"","parse-names":false,"suffix":""},{"dropping-particle":"","family":"Jacobson","given":"Judith S.","non-dropping-particle":"","parse-names":false,"suffix":""},{"dropping-particle":"","family":"Neugut","given":"Alfred I.","non-dropping-particle":"","parse-names":false,"suffix":""},{"dropping-particle":"","family":"Ruff","given":"Paul","non-dropping-particle":"","parse-names":false,"suffix":""},{"dropping-particle":"","family":"Cubasch","given":"Herbert","non-dropping-particle":"","parse-names":false,"suffix":""}],"container-title":"Journal of Global Oncology","id":"ITEM-1","issue":"5","issued":{"date-parts":[["2019"]]},"page":"1-16","title":"Breast cancer care quality in South Africa’s public health system: An evaluation using American society of clinical oncology/national quality forum measures","type":"article-journal","volume":"2019"},"uris":["http://www.mendeley.com/documents/?uuid=8f92df0c-b67b-4c0e-8c71-da81d2bb0e54"]}],"mendeley":{"formattedCitation":"(40)","plainTextFormattedCitation":"(40)","previouslyFormattedCitation":"(40)"},"properties":{"noteIndex":0},"schema":"https://github.com/citation-style-language/schema/raw/master/csl-citation.json"}</w:instrText>
            </w:r>
            <w:r>
              <w:fldChar w:fldCharType="separate"/>
            </w:r>
            <w:r w:rsidRPr="00DF0C44">
              <w:rPr>
                <w:b w:val="0"/>
                <w:noProof/>
              </w:rPr>
              <w:t>(40)</w:t>
            </w:r>
            <w:r>
              <w:fldChar w:fldCharType="end"/>
            </w:r>
          </w:p>
        </w:tc>
        <w:tc>
          <w:tcPr>
            <w:tcW w:w="0" w:type="auto"/>
          </w:tcPr>
          <w:p w14:paraId="62733D6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I to III</w:t>
            </w:r>
          </w:p>
        </w:tc>
        <w:tc>
          <w:tcPr>
            <w:tcW w:w="0" w:type="auto"/>
          </w:tcPr>
          <w:p w14:paraId="7A0779E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 xml:space="preserve">Proportion of women </w:t>
            </w:r>
            <w:proofErr w:type="gramStart"/>
            <w:r w:rsidRPr="00BB587E">
              <w:t>age</w:t>
            </w:r>
            <w:proofErr w:type="gramEnd"/>
            <w:r w:rsidRPr="00BB587E">
              <w:t xml:space="preserve"> 18-70 years with </w:t>
            </w:r>
            <w:r>
              <w:t xml:space="preserve">AJCC </w:t>
            </w:r>
            <w:r w:rsidRPr="00BB587E">
              <w:t>stage II-III disease and ER- and PR-negative histology who receive chemotherapy within 120 days from diagnosis</w:t>
            </w:r>
          </w:p>
        </w:tc>
        <w:tc>
          <w:tcPr>
            <w:tcW w:w="0" w:type="auto"/>
          </w:tcPr>
          <w:p w14:paraId="0BDC527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1E542D8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4581C765"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7CB6F437" w14:textId="77777777" w:rsidR="0054625E" w:rsidRPr="00BB587E" w:rsidRDefault="0054625E" w:rsidP="00496D9D">
            <w:pPr>
              <w:pStyle w:val="Tabletextnormal"/>
            </w:pPr>
          </w:p>
        </w:tc>
        <w:tc>
          <w:tcPr>
            <w:tcW w:w="0" w:type="auto"/>
          </w:tcPr>
          <w:p w14:paraId="11C3DC9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1F1607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women age ≥18 years with AJCC stage I-III disease, tumour size &gt; 1cm, and ER- or PR-positive histology who receive Tamoxifen or an aromatase inhibitor within 365 days from diagnosis</w:t>
            </w:r>
          </w:p>
        </w:tc>
        <w:tc>
          <w:tcPr>
            <w:tcW w:w="0" w:type="auto"/>
          </w:tcPr>
          <w:p w14:paraId="440DD0F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116DF4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6CD1038B"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ECB4489" w14:textId="77777777" w:rsidR="0054625E" w:rsidRPr="00BB587E" w:rsidRDefault="0054625E" w:rsidP="00496D9D">
            <w:pPr>
              <w:pStyle w:val="Tabletextnormal"/>
            </w:pPr>
            <w:r w:rsidRPr="00BB587E">
              <w:t>Ellis; 2020</w:t>
            </w:r>
            <w:r>
              <w:fldChar w:fldCharType="begin" w:fldLock="1"/>
            </w:r>
            <w:r>
              <w:instrText>ADDIN CSL_CITATION {"citationItems":[{"id":"ITEM-1","itemData":{"DOI":"http://dx.doi.org/10.1136/bmjqs-2019-009742","ISSN":"2044-5415","PMID":"31366576","abstract":"BACKGROUND: Chemotherapy quality measures consider hospitals compliant when chemotherapy is recommended, even if it is not received. This may mask shortcomings in cancer care delivery. Objectives of this study were to (1) identify patient factors associated with failure to receive recommended chemotherapy without a documented contraindication and (2) assess hospital variation in failure to administer recommended chemotherapy. METHODS: Patients from 2005 to 2015 with breast, colon and lung cancers who failed to receive recommended chemotherapy were identified using the National Cancer Database. Hospital-level rates of failure to administer recommended chemotherapy were calculated, and patient and hospital factors associated with failure to receive recommended chemotherapy were identified by multivariable logistic regression. RESULTS: A total of 183 148 patients at 1281 hospitals were analysed. Overall, 3.5% of patients with breast, 6.6% with colon and 10.7% with lung cancers failed to receive recommended chemotherapy. Patients were less likely to receive recommended chemotherapy in all cancers if uninsured or on Medicaid (p&lt;0.05), as were non-Hispanic black patients with both breast and colon cancer (p&lt;0.001). Significant hospital variation was observed, with hospital-level rates of failure to administer recommended chemotherapy as high as 21.8% in breast, 40.2% in colon and 40.0% in lung cancers. CONCLUSIONS AND RELEVANCE: Though overall rates are low, failure to receive recommended chemotherapy is associated with sociodemographic factors. Hospital variation in failure to administer recommended chemotherapy is masked by current quality measure definitions and may define a significant and unmeasured difference in hospital quality.","author":[{"dropping-particle":"","family":"Ellis","given":"Ryan J","non-dropping-particle":"","parse-names":false,"suffix":""},{"dropping-particle":"","family":"Schlick","given":"Cary Jo R","non-dropping-particle":"","parse-names":false,"suffix":""},{"dropping-particle":"","family":"Feinglass","given":"Joe","non-dropping-particle":"","parse-names":false,"suffix":""},{"dropping-particle":"","family":"Mulcahy","given":"Mary F","non-dropping-particle":"","parse-names":false,"suffix":""},{"dropping-particle":"","family":"Benson","given":"Al B","non-dropping-particle":"","parse-names":false,"suffix":""},{"dropping-particle":"","family":"Kircher","given":"Sheetal M","non-dropping-particle":"","parse-names":false,"suffix":""},{"dropping-particle":"","family":"Yang","given":"Tony D","non-dropping-particle":"","parse-names":false,"suffix":""},{"dropping-particle":"","family":"Odell","given":"David D","non-dropping-particle":"","parse-names":false,"suffix":""},{"dropping-particle":"","family":"Bilimoria","given":"Karl","non-dropping-particle":"","parse-names":false,"suffix":""},{"dropping-particle":"","family":"Merkow","given":"Ryan P","non-dropping-particle":"","parse-names":false,"suffix":""}],"container-title":"BMJ Quality and Safety","id":"ITEM-1","issue":"2","issued":{"date-parts":[["2020","2"]]},"language":"English","page":"103-112","publisher":"BMJ Publishing Group (E-mail: subscriptions@bmjgroup.com)","publisher-place":"R.P. Merkow, Surgical Outcomes and Quality Improvement Center, Department of Surgery, Feinberg School of Medicine, Northwestern University, Chicago, IL, United States. E-mail: ryan.merkow@nm.org","title":"Failure to administer recommended chemotherapy: acceptable variation or cancer care quality blind spot?","type":"article-journal","volume":"29"},"uris":["http://www.mendeley.com/documents/?uuid=18831cac-ce61-4ccb-ad69-16fe167bef1b"]}],"mendeley":{"formattedCitation":"(28)","plainTextFormattedCitation":"(28)","previouslyFormattedCitation":"(28)"},"properties":{"noteIndex":0},"schema":"https://github.com/citation-style-language/schema/raw/master/csl-citation.json"}</w:instrText>
            </w:r>
            <w:r>
              <w:fldChar w:fldCharType="separate"/>
            </w:r>
            <w:r w:rsidRPr="00DF0C44">
              <w:rPr>
                <w:b w:val="0"/>
                <w:noProof/>
              </w:rPr>
              <w:t>(28)</w:t>
            </w:r>
            <w:r>
              <w:fldChar w:fldCharType="end"/>
            </w:r>
          </w:p>
        </w:tc>
        <w:tc>
          <w:tcPr>
            <w:tcW w:w="0" w:type="auto"/>
          </w:tcPr>
          <w:p w14:paraId="7711034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colorectal, lung; all stages</w:t>
            </w:r>
          </w:p>
        </w:tc>
        <w:tc>
          <w:tcPr>
            <w:tcW w:w="0" w:type="auto"/>
          </w:tcPr>
          <w:p w14:paraId="62B6930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Rates of failure to administer recommended chemotherapy (hospital-level)</w:t>
            </w:r>
          </w:p>
        </w:tc>
        <w:tc>
          <w:tcPr>
            <w:tcW w:w="0" w:type="auto"/>
          </w:tcPr>
          <w:p w14:paraId="1133593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79F2A5D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0294E12D"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981CEA1" w14:textId="77777777" w:rsidR="0054625E" w:rsidRPr="00BB587E" w:rsidRDefault="0054625E" w:rsidP="00496D9D">
            <w:pPr>
              <w:pStyle w:val="Tabletextnormal"/>
            </w:pPr>
            <w:r w:rsidRPr="00BB587E">
              <w:t>Van Bommel; 2017</w:t>
            </w:r>
            <w:r>
              <w:fldChar w:fldCharType="begin" w:fldLock="1"/>
            </w:r>
            <w:r>
              <w:instrText>ADDIN CSL_CITATION {"citationItems":[{"id":"ITEM-1","itemData":{"DOI":"10.1002/jso.24516","ISSN":"10969098","PMID":"27885679","abstract":"Background: In 2011, the NABON Breast Cancer Audit (NBCA) was instituted as a nation-wide audit to address quality of breast cancer care and guideline adherence in the Netherlands. The development of the NBCA and the results of 4 years of auditing are described. Methods: Clinical and pathological characteristics of patients diagnosed with invasive breast cancer or in situ carcinoma (DCIS) and information regarding diagnosis and treatment are collected in all hospitals (n = 92) in the Netherlands. Thirty-two quality indicators measuring care structure, processes and outcomes were evaluated over time and compared between hospitals. Results: The NBCA contains data of 56,927 patients (7,649 DCIS and 49,073 invasive cancers). Patients being discussed in pre- and post-operative multidisciplinary team meetings improved (2011: 83% and 91%; 2014: 98% and 99%, respectively) over the years. Tumour margin positivity rates after breast-conserving surgery for invasive cancer requiring re-operation were consistently low (</w:instrText>
            </w:r>
            <w:r>
              <w:rPr>
                <w:rFonts w:ascii="Cambria Math" w:hAnsi="Cambria Math" w:cs="Cambria Math"/>
              </w:rPr>
              <w:instrText>∼</w:instrText>
            </w:r>
            <w:r>
              <w:instrText>5%). Other indicators, for example, the use of an MRI-scan prior to surgery or immediate breast reconstruction following mastectomy showed considerable hospital variation. Conclusions: Results shown an overall high quality of breast cancer care in all hospitals in the Netherlands. For most quality indicators improvement was seen over time, while some indicators showed yet unexplained variation. J. Surg. Oncol. 2017;115:243–249. © 2016 Wiley Periodicals, Inc.","author":[{"dropping-particle":"","family":"Bommel","given":"Annelotte C.M.","non-dropping-particle":"van","parse-names":false,"suffix":""},{"dropping-particle":"","family":"Spronk","given":"Pauline E.R.","non-dropping-particle":"","parse-names":false,"suffix":""},{"dropping-particle":"","family":"Vrancken Peeters","given":"Marie Jeanne T.F.D.","non-dropping-particle":"","parse-names":false,"suffix":""},{"dropping-particle":"","family":"Jager","given":"Agnes","non-dropping-particle":"","parse-names":false,"suffix":""},{"dropping-particle":"","family":"Lobbes","given":"Marc","non-dropping-particle":"","parse-names":false,"suffix":""},{"dropping-particle":"","family":"Maduro","given":"John H.","non-dropping-particle":"","parse-names":false,"suffix":""},{"dropping-particle":"","family":"Mureau","given":"Marc A.M.","non-dropping-particle":"","parse-names":false,"suffix":""},{"dropping-particle":"","family":"Schreuder","given":"Kay","non-dropping-particle":"","parse-names":false,"suffix":""},{"dropping-particle":"","family":"Smorenburg","given":"Carolien H.","non-dropping-particle":"","parse-names":false,"suffix":""},{"dropping-particle":"","family":"Verloop","given":"Janneke","non-dropping-particle":"","parse-names":false,"suffix":""},{"dropping-particle":"","family":"Westenend","given":"Pieter J.","non-dropping-particle":"","parse-names":false,"suffix":""},{"dropping-particle":"","family":"Wouters","given":"Michel W.J.M.","non-dropping-particle":"","parse-names":false,"suffix":""},{"dropping-particle":"","family":"Siesling","given":"Sabine","non-dropping-particle":"","parse-names":false,"suffix":""},{"dropping-particle":"","family":"Tjan-Heijnen","given":"Vivianne C.G.","non-dropping-particle":"","parse-names":false,"suffix":""},{"dropping-particle":"","family":"Dalen","given":"Thijs","non-dropping-particle":"van","parse-names":false,"suffix":""}],"container-title":"Journal of Surgical Oncology","id":"ITEM-1","issue":"3","issued":{"date-parts":[["2017"]]},"page":"243-249","title":"Clinical auditing as an instrument for quality improvement in breast cancer care in the Netherlands: The national NABON Breast Cancer Audit","type":"article-journal","volume":"115"},"uris":["http://www.mendeley.com/documents/?uuid=6321d5ef-2c63-4ed5-8640-baf3a559cf54"]}],"mendeley":{"formattedCitation":"(30)","plainTextFormattedCitation":"(30)","previouslyFormattedCitation":"(30)"},"properties":{"noteIndex":0},"schema":"https://github.com/citation-style-language/schema/raw/master/csl-citation.json"}</w:instrText>
            </w:r>
            <w:r>
              <w:fldChar w:fldCharType="separate"/>
            </w:r>
            <w:r w:rsidRPr="00DF0C44">
              <w:rPr>
                <w:b w:val="0"/>
                <w:noProof/>
              </w:rPr>
              <w:t>(30)</w:t>
            </w:r>
            <w:r>
              <w:fldChar w:fldCharType="end"/>
            </w:r>
          </w:p>
        </w:tc>
        <w:tc>
          <w:tcPr>
            <w:tcW w:w="0" w:type="auto"/>
          </w:tcPr>
          <w:p w14:paraId="73E0B5F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all stages</w:t>
            </w:r>
          </w:p>
        </w:tc>
        <w:tc>
          <w:tcPr>
            <w:tcW w:w="0" w:type="auto"/>
          </w:tcPr>
          <w:p w14:paraId="0EB125B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standard pathology report including information about ER percentage, PR percentage, HER-2 status, malignancy grade, tumour size, resection margin, and number of positive lymph nodes over those with a pathology report of invasive breast cancer of at least 1cm without neo-adjuvant therapy</w:t>
            </w:r>
          </w:p>
        </w:tc>
        <w:tc>
          <w:tcPr>
            <w:tcW w:w="0" w:type="auto"/>
          </w:tcPr>
          <w:p w14:paraId="3D00897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58A6659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461C10F9"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48F241C" w14:textId="77777777" w:rsidR="0054625E" w:rsidRPr="00BB587E" w:rsidRDefault="0054625E" w:rsidP="00496D9D">
            <w:pPr>
              <w:pStyle w:val="Tabletextnormal"/>
            </w:pPr>
          </w:p>
        </w:tc>
        <w:tc>
          <w:tcPr>
            <w:tcW w:w="0" w:type="auto"/>
          </w:tcPr>
          <w:p w14:paraId="226918D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34EA082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HER-2 positive measurement over those with primary invasive breast cancer and availability of HER-2 status</w:t>
            </w:r>
          </w:p>
        </w:tc>
        <w:tc>
          <w:tcPr>
            <w:tcW w:w="0" w:type="auto"/>
          </w:tcPr>
          <w:p w14:paraId="1148A90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2B891CA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37411A6E"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3DC3FB0C" w14:textId="77777777" w:rsidR="0054625E" w:rsidRPr="00BB587E" w:rsidRDefault="0054625E" w:rsidP="00496D9D">
            <w:pPr>
              <w:pStyle w:val="Tabletextnormal"/>
            </w:pPr>
          </w:p>
        </w:tc>
        <w:tc>
          <w:tcPr>
            <w:tcW w:w="0" w:type="auto"/>
          </w:tcPr>
          <w:p w14:paraId="2282C5F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0DF2517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ER-positive measurement over those with primary invasive breast cancer and availability of ER status</w:t>
            </w:r>
          </w:p>
        </w:tc>
        <w:tc>
          <w:tcPr>
            <w:tcW w:w="0" w:type="auto"/>
          </w:tcPr>
          <w:p w14:paraId="242BA11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8D0A46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2A3C9183"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79FBB36" w14:textId="77777777" w:rsidR="0054625E" w:rsidRPr="00BB587E" w:rsidRDefault="0054625E" w:rsidP="00496D9D">
            <w:pPr>
              <w:pStyle w:val="Tabletextnormal"/>
            </w:pPr>
          </w:p>
        </w:tc>
        <w:tc>
          <w:tcPr>
            <w:tcW w:w="0" w:type="auto"/>
          </w:tcPr>
          <w:p w14:paraId="25DDEAE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4D88483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PR-positive measurement over those with primary invasive breast cancer and availability of PR status</w:t>
            </w:r>
          </w:p>
        </w:tc>
        <w:tc>
          <w:tcPr>
            <w:tcW w:w="0" w:type="auto"/>
          </w:tcPr>
          <w:p w14:paraId="0046A88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1BC921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7EBEEBB6"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70A70FB3" w14:textId="77777777" w:rsidR="0054625E" w:rsidRPr="00BB587E" w:rsidRDefault="0054625E" w:rsidP="00496D9D">
            <w:pPr>
              <w:pStyle w:val="Tabletextnormal"/>
            </w:pPr>
          </w:p>
        </w:tc>
        <w:tc>
          <w:tcPr>
            <w:tcW w:w="0" w:type="auto"/>
          </w:tcPr>
          <w:p w14:paraId="5412404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5B3A015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receiving neo-adjuvant chemotherapy for invasive M0 breast cancer over those with invasive breast cancer treated surgically</w:t>
            </w:r>
          </w:p>
        </w:tc>
        <w:tc>
          <w:tcPr>
            <w:tcW w:w="0" w:type="auto"/>
          </w:tcPr>
          <w:p w14:paraId="5B5192D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37AF2B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01E8CA20"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7D65A803" w14:textId="77777777" w:rsidR="0054625E" w:rsidRPr="00BB587E" w:rsidRDefault="0054625E" w:rsidP="00496D9D">
            <w:pPr>
              <w:pStyle w:val="Tabletextnormal"/>
            </w:pPr>
          </w:p>
        </w:tc>
        <w:tc>
          <w:tcPr>
            <w:tcW w:w="0" w:type="auto"/>
          </w:tcPr>
          <w:p w14:paraId="3FEB87E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49C8A84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receiving post-operative chemotherapy for invasive M0 breast cancer over those with invasive breast cancer treated surgically</w:t>
            </w:r>
          </w:p>
        </w:tc>
        <w:tc>
          <w:tcPr>
            <w:tcW w:w="0" w:type="auto"/>
          </w:tcPr>
          <w:p w14:paraId="31EC174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4945480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3DDB715B"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A9EED17" w14:textId="77777777" w:rsidR="0054625E" w:rsidRPr="00BB587E" w:rsidRDefault="0054625E" w:rsidP="00496D9D">
            <w:pPr>
              <w:pStyle w:val="Tabletextnormal"/>
            </w:pPr>
          </w:p>
        </w:tc>
        <w:tc>
          <w:tcPr>
            <w:tcW w:w="0" w:type="auto"/>
          </w:tcPr>
          <w:p w14:paraId="1DFA5F6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92BC1C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receiving neo-adjuvant or post-operative chemotherapy for invasive M0 breast cancer over those with invasive breast cancer treated surgically</w:t>
            </w:r>
          </w:p>
        </w:tc>
        <w:tc>
          <w:tcPr>
            <w:tcW w:w="0" w:type="auto"/>
          </w:tcPr>
          <w:p w14:paraId="0EB689D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0BD3226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6039B2D2"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69882C8" w14:textId="77777777" w:rsidR="0054625E" w:rsidRPr="00BB587E" w:rsidRDefault="0054625E" w:rsidP="00496D9D">
            <w:pPr>
              <w:pStyle w:val="Tabletextnormal"/>
            </w:pPr>
          </w:p>
        </w:tc>
        <w:tc>
          <w:tcPr>
            <w:tcW w:w="0" w:type="auto"/>
          </w:tcPr>
          <w:p w14:paraId="43DDFA8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35E054D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receiving neo-adjuvant chemotherapy with transit time ≤5 weeks between diagnosis (date of biopsy) and start of neo-adjuvant chemotherapy</w:t>
            </w:r>
          </w:p>
        </w:tc>
        <w:tc>
          <w:tcPr>
            <w:tcW w:w="0" w:type="auto"/>
          </w:tcPr>
          <w:p w14:paraId="7A23D9D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4C68816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6CD78673"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08E1109" w14:textId="77777777" w:rsidR="0054625E" w:rsidRPr="00BB587E" w:rsidRDefault="0054625E" w:rsidP="00496D9D">
            <w:pPr>
              <w:pStyle w:val="Tabletextnormal"/>
            </w:pPr>
          </w:p>
        </w:tc>
        <w:tc>
          <w:tcPr>
            <w:tcW w:w="0" w:type="auto"/>
          </w:tcPr>
          <w:p w14:paraId="05304B9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8D0474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receiving chemotherapy with transit time ≤5 weeks between final operation and start of chemotherapy</w:t>
            </w:r>
          </w:p>
        </w:tc>
        <w:tc>
          <w:tcPr>
            <w:tcW w:w="0" w:type="auto"/>
          </w:tcPr>
          <w:p w14:paraId="594B58D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A9B249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64ECDA6B"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34DE290" w14:textId="77777777" w:rsidR="0054625E" w:rsidRPr="00BB587E" w:rsidRDefault="0054625E" w:rsidP="00496D9D">
            <w:pPr>
              <w:pStyle w:val="Tabletextnormal"/>
            </w:pPr>
          </w:p>
        </w:tc>
        <w:tc>
          <w:tcPr>
            <w:tcW w:w="0" w:type="auto"/>
          </w:tcPr>
          <w:p w14:paraId="7DF980A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7C99EC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receiving chemotherapy with transit time ≤5 weeks between end of radiotherapy and start of chemotherapy</w:t>
            </w:r>
          </w:p>
        </w:tc>
        <w:tc>
          <w:tcPr>
            <w:tcW w:w="0" w:type="auto"/>
          </w:tcPr>
          <w:p w14:paraId="3CDCE19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00C6C7D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74E4B27B"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D8422DF" w14:textId="77777777" w:rsidR="0054625E" w:rsidRPr="00BB587E" w:rsidRDefault="0054625E" w:rsidP="00496D9D">
            <w:pPr>
              <w:pStyle w:val="Tabletextnormal"/>
            </w:pPr>
            <w:r w:rsidRPr="00BB587E">
              <w:t>Mukai; 2015</w:t>
            </w:r>
            <w:r>
              <w:fldChar w:fldCharType="begin" w:fldLock="1"/>
            </w:r>
            <w:r>
              <w:instrText>ADDIN CSL_CITATION {"citationItems":[{"id":"ITEM-1","itemData":{"DOI":"10.1093/intqhc/mzv109","ISSN":"1464-3677 (Electronic)","PMID":"26668106","abstract":"OBJECTIVE: The purpose of this study is to measure adherence rate to the quality indicators (QI) in clinical practice to evaluate the quality of care for breast cancer patients in Japan. DESIGN: A retrospective record review. SETTING: Two hundred twenty-four designated breast cancer care hospitals throughout Japan. PARTICIPANTS: A total of 15 227 patients diagnosed with breast cancer in 2005. MAIN OUTCOME MEASURES: The adherence rate of seven items that correspond to QIs of medical care, which were developed using an adaptation of RAND/UCLA (University of California, Los Angeles) appropriateness method. RESULTS: The lowest quality score was the drug therapy adherence to the St. Gallen consensus recommendations, for which the overall quality score 52.8%. The highest quality score was the adherence rate of hormone receptor testing, for which overall quality score was 97.8%. The greatest variations across facilities were for HER-2 testing and for radiation therapy after breast-conserving surgery. The least variation was for hormone receptor testing. CONCLUSIONS: There was a range of measurements for the adherence rate to each QI, suggesting that the desired standards of care had not necessarily pervaded all facilities. It is necessary to strive for widespread implementation of QIs and realization of the significance of measuring the medical care quality among physicians treating breast cancer.","author":[{"dropping-particle":"","family":"Mukai","given":"Hirofumi","non-dropping-particle":"","parse-names":false,"suffix":""},{"dropping-particle":"","family":"Higashi","given":"Takahiro","non-dropping-particle":"","parse-names":false,"suffix":""},{"dropping-particle":"","family":"Sasaki","given":"Masaoki","non-dropping-particle":"","parse-names":false,"suffix":""},{"dropping-particle":"","family":"Sobue","given":"Tomotaka","non-dropping-particle":"","parse-names":false,"suffix":""}],"container-title":"International Journal for Quality in Health Care","id":"ITEM-1","issue":"1","issued":{"date-parts":[["2016","2"]]},"language":"eng","page":"110-113","publisher-place":"England","title":"Quality evaluation of medical care for breast cancer in Japan","type":"article-journal","volume":"28"},"uris":["http://www.mendeley.com/documents/?uuid=a18a865e-1381-49d7-94e6-2303d2e34c78"]}],"mendeley":{"formattedCitation":"(38)","plainTextFormattedCitation":"(38)","previouslyFormattedCitation":"(38)"},"properties":{"noteIndex":0},"schema":"https://github.com/citation-style-language/schema/raw/master/csl-citation.json"}</w:instrText>
            </w:r>
            <w:r>
              <w:fldChar w:fldCharType="separate"/>
            </w:r>
            <w:r w:rsidRPr="00DF0C44">
              <w:rPr>
                <w:b w:val="0"/>
                <w:noProof/>
              </w:rPr>
              <w:t>(38)</w:t>
            </w:r>
            <w:r>
              <w:fldChar w:fldCharType="end"/>
            </w:r>
          </w:p>
        </w:tc>
        <w:tc>
          <w:tcPr>
            <w:tcW w:w="0" w:type="auto"/>
          </w:tcPr>
          <w:p w14:paraId="013AAED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all stages</w:t>
            </w:r>
          </w:p>
        </w:tc>
        <w:tc>
          <w:tcPr>
            <w:tcW w:w="0" w:type="auto"/>
          </w:tcPr>
          <w:p w14:paraId="4351275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breast cancer (excluding unknown ER) with known ER-positive or negative status</w:t>
            </w:r>
          </w:p>
        </w:tc>
        <w:tc>
          <w:tcPr>
            <w:tcW w:w="0" w:type="auto"/>
          </w:tcPr>
          <w:p w14:paraId="1B5E52C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0C996C8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23FEC7CC"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04A0112C" w14:textId="77777777" w:rsidR="0054625E" w:rsidRPr="00BB587E" w:rsidRDefault="0054625E" w:rsidP="00496D9D">
            <w:pPr>
              <w:pStyle w:val="Tabletextnormal"/>
            </w:pPr>
          </w:p>
        </w:tc>
        <w:tc>
          <w:tcPr>
            <w:tcW w:w="0" w:type="auto"/>
          </w:tcPr>
          <w:p w14:paraId="0BBF7B7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4BF0135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breast cancer who have had HER-2 testing (in cases of HER-2 2+, positive or negative was determined by FISH)</w:t>
            </w:r>
          </w:p>
        </w:tc>
        <w:tc>
          <w:tcPr>
            <w:tcW w:w="0" w:type="auto"/>
          </w:tcPr>
          <w:p w14:paraId="5423CB2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7C354E0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6ACF4B64"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00439695" w14:textId="77777777" w:rsidR="0054625E" w:rsidRPr="00BB587E" w:rsidRDefault="0054625E" w:rsidP="00496D9D">
            <w:pPr>
              <w:pStyle w:val="Tabletextnormal"/>
            </w:pPr>
          </w:p>
        </w:tc>
        <w:tc>
          <w:tcPr>
            <w:tcW w:w="0" w:type="auto"/>
          </w:tcPr>
          <w:p w14:paraId="3BF491D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308AE7E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ho received post-operative therapy adherent to the St. Gallen consensus recommendation over post-operative cases with invasive breast cancer</w:t>
            </w:r>
          </w:p>
        </w:tc>
        <w:tc>
          <w:tcPr>
            <w:tcW w:w="0" w:type="auto"/>
          </w:tcPr>
          <w:p w14:paraId="5BEF5D2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08D4E7D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71C9F4E8"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D8C3A2F" w14:textId="77777777" w:rsidR="0054625E" w:rsidRPr="00BB587E" w:rsidRDefault="0054625E" w:rsidP="00496D9D">
            <w:pPr>
              <w:pStyle w:val="Tabletextnormal"/>
            </w:pPr>
          </w:p>
        </w:tc>
        <w:tc>
          <w:tcPr>
            <w:tcW w:w="0" w:type="auto"/>
          </w:tcPr>
          <w:p w14:paraId="77A0E47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726A207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receiving post-operative hormone therapy (Tamoxifen, Toremifene, anastrozole, exemestane, and letrozole) over post-operative cases with invasive breast cancer positive for ER or PR and tumour diameter of 1cm or larger</w:t>
            </w:r>
          </w:p>
        </w:tc>
        <w:tc>
          <w:tcPr>
            <w:tcW w:w="0" w:type="auto"/>
          </w:tcPr>
          <w:p w14:paraId="6C6D6B7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CC1CC5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44539352"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BC56269" w14:textId="77777777" w:rsidR="0054625E" w:rsidRPr="00BB587E" w:rsidRDefault="0054625E" w:rsidP="00496D9D">
            <w:pPr>
              <w:pStyle w:val="Tabletextnormal"/>
            </w:pPr>
          </w:p>
        </w:tc>
        <w:tc>
          <w:tcPr>
            <w:tcW w:w="0" w:type="auto"/>
          </w:tcPr>
          <w:p w14:paraId="0E5D595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E3960E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 xml:space="preserve">Proportion of patients who received either regimen including anthracyclines, </w:t>
            </w:r>
            <w:proofErr w:type="spellStart"/>
            <w:r w:rsidRPr="00BB587E">
              <w:t>taxanes</w:t>
            </w:r>
            <w:proofErr w:type="spellEnd"/>
            <w:r w:rsidRPr="00BB587E">
              <w:t xml:space="preserve">, or </w:t>
            </w:r>
            <w:r w:rsidRPr="0078456C">
              <w:rPr>
                <w:color w:val="000000" w:themeColor="text1"/>
              </w:rPr>
              <w:t>CMF</w:t>
            </w:r>
            <w:r w:rsidRPr="00BB587E">
              <w:t xml:space="preserve"> over invasive breast cancer cases with implementation of post-operative adjuvant chemotherapy</w:t>
            </w:r>
          </w:p>
        </w:tc>
        <w:tc>
          <w:tcPr>
            <w:tcW w:w="0" w:type="auto"/>
          </w:tcPr>
          <w:p w14:paraId="6A47793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5303655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019BE511"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5478D06" w14:textId="77777777" w:rsidR="0054625E" w:rsidRPr="00BB587E" w:rsidRDefault="0054625E" w:rsidP="00496D9D">
            <w:pPr>
              <w:pStyle w:val="Tabletextnormal"/>
            </w:pPr>
            <w:r w:rsidRPr="00BB587E">
              <w:t>Wu; 2021</w:t>
            </w:r>
            <w:r>
              <w:fldChar w:fldCharType="begin" w:fldLock="1"/>
            </w:r>
            <w:r>
              <w:instrText>ADDIN CSL_CITATION {"citationItems":[{"id":"ITEM-1","itemData":{"DOI":"10.3390/curroncol28060375","ISSN":"17187729","PMID":"34898555","abstract":"Breast cancer patients receiving adjuvant chemotherapy are at increased risk of acute care use. The incidence of emergency department (ED) visits and hospitalizations (H) have been characterized in other provinces but never in Alberta. We conducted a retrospective population-based cohort study using administrative data of women with stage I-III breast cancer receiving adjuvant chemotherapy. Rates of ED and H use in the 180 days following chemotherapy initiation were determined, and logistic regression was performed to identify risk factors. We found that 47% of women receiving adjuvant chemotherapy experienced ED or H, which compared favourably to other provinces. However, Alberta had the highest rate of febrile neutropenia-related ED visits, and among the highest chemotherapy-related ED visits. The incidence of acute care use increased over time, and there were significant institutional differences despite operating under a single provincial healthcare system. Our study demonstrates the need for systematic measurement and the importance of quality improvement programs to address this gap.","author":[{"dropping-particle":"","family":"Wu","given":"Che Hsuan David","non-dropping-particle":"","parse-names":false,"suffix":""},{"dropping-particle":"","family":"Quan","given":"May Lynn","non-dropping-particle":"","parse-names":false,"suffix":""},{"dropping-particle":"","family":"Kong","given":"Shiying","non-dropping-particle":"","parse-names":false,"suffix":""},{"dropping-particle":"","family":"Xu","given":"Yuan","non-dropping-particle":"","parse-names":false,"suffix":""},{"dropping-particle":"","family":"Cao","given":"Jeffrey Q.","non-dropping-particle":"","parse-names":false,"suffix":""},{"dropping-particle":"","family":"Lupichuk","given":"Sasha","non-dropping-particle":"","parse-names":false,"suffix":""},{"dropping-particle":"","family":"Barbera","given":"Lisa","non-dropping-particle":"","parse-names":false,"suffix":""}],"container-title":"Current Oncology","id":"ITEM-1","issue":"6","issued":{"date-parts":[["2021"]]},"page":"4420-4431","title":"Acute care use by breast cancer patients on adjuvant chemotherapy in alberta: Demonstrating the importance of measurement to improving quality","type":"article-journal","volume":"28"},"uris":["http://www.mendeley.com/documents/?uuid=446bc6c6-8c62-46a9-a13a-7fcf0af58e26"]}],"mendeley":{"formattedCitation":"(32)","plainTextFormattedCitation":"(32)","previouslyFormattedCitation":"(32)"},"properties":{"noteIndex":0},"schema":"https://github.com/citation-style-language/schema/raw/master/csl-citation.json"}</w:instrText>
            </w:r>
            <w:r>
              <w:fldChar w:fldCharType="separate"/>
            </w:r>
            <w:r w:rsidRPr="00DF0C44">
              <w:rPr>
                <w:b w:val="0"/>
                <w:noProof/>
              </w:rPr>
              <w:t>(32)</w:t>
            </w:r>
            <w:r>
              <w:fldChar w:fldCharType="end"/>
            </w:r>
          </w:p>
        </w:tc>
        <w:tc>
          <w:tcPr>
            <w:tcW w:w="0" w:type="auto"/>
          </w:tcPr>
          <w:p w14:paraId="34FA100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I to III</w:t>
            </w:r>
          </w:p>
        </w:tc>
        <w:tc>
          <w:tcPr>
            <w:tcW w:w="0" w:type="auto"/>
          </w:tcPr>
          <w:p w14:paraId="78457EC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 xml:space="preserve">Rates of </w:t>
            </w:r>
            <w:r>
              <w:t>ED</w:t>
            </w:r>
            <w:r w:rsidRPr="00BB587E">
              <w:t xml:space="preserve"> visits and hospitalisations in the 180 days following chemotherapy initiation </w:t>
            </w:r>
          </w:p>
        </w:tc>
        <w:tc>
          <w:tcPr>
            <w:tcW w:w="0" w:type="auto"/>
          </w:tcPr>
          <w:p w14:paraId="1D1DBF3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Outcome</w:t>
            </w:r>
          </w:p>
        </w:tc>
        <w:tc>
          <w:tcPr>
            <w:tcW w:w="0" w:type="auto"/>
          </w:tcPr>
          <w:p w14:paraId="193E2EF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dverse events and side effects</w:t>
            </w:r>
          </w:p>
        </w:tc>
      </w:tr>
      <w:tr w:rsidR="0054625E" w14:paraId="47B1D8CC"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4AF66E9" w14:textId="77777777" w:rsidR="0054625E" w:rsidRPr="00BB587E" w:rsidRDefault="0054625E" w:rsidP="00496D9D">
            <w:pPr>
              <w:pStyle w:val="Tabletextnormal"/>
            </w:pPr>
            <w:r w:rsidRPr="00BB587E">
              <w:t>Inwald; 2019</w:t>
            </w:r>
            <w:r>
              <w:fldChar w:fldCharType="begin" w:fldLock="1"/>
            </w:r>
            <w:r>
              <w:instrText>ADDIN CSL_CITATION {"citationItems":[{"id":"ITEM-1","itemData":{"DOI":"10.1007/s00404-019-05185-x","ISBN":"0123456789","ISSN":"14320711","PMID":"31062148","abstract":"Purpose: In 2003, a certification system was introduced to ensure high standards of oncological care in breast cancer patients in Germany. Certified breast cancer centers (BCCs) must fulfill specific requirements including quality indicators (QI) derived from the clinical guidelines that are evaluated in annual audits. When target values for QIs are not fulfilled, centers need to give explanations. We analyzed data from BCCs for a selected indicator: the recommendation of trastuzumab for patients with early HER-2-positive invasive breast cancer. We investigated explanations given in cases when trastuzumab was not recommended to see whether this was justified. Methods: Patient data from 274 BCCs treating 53,777 primary cases in 2015 were analyzed using descriptive statistics. Results: In the 274 BCC sites, 5700 primary patients with early HER-2-positive breast cancer were treated in 2015. 128 sites (46.7%) did not reach the target value of 95% trastuzumab recommendation and thus had to give explanations. In these 128 sites, 2663 primary HER-2-positive breast cancer patients were treated, 343 (12.9%) of whom did not receive a recommendation for adjuvant trastuzumab treatment. All 128 sites delivered explanations. Overall, 450 explanations were given, allowing multiple explanations for single patients. No explanation was given for 8 of the 343 patients (2.3%). The most common given explanation was multi-/comorbidity (45.5%). Conclusions: The analysis suggests thorough decision-making when quality indicator target values for a trastuzumab recommendation were not fulfilled. Our data do not provide information on whether such decisions have an impact on treatment outcome for these patients.","author":[{"dropping-particle":"","family":"Inwald","given":"E. C.","non-dropping-particle":"","parse-names":false,"suffix":""},{"dropping-particle":"","family":"Kowalski","given":"C.","non-dropping-particle":"","parse-names":false,"suffix":""},{"dropping-particle":"","family":"Wesselmann","given":"S.","non-dropping-particle":"","parse-names":false,"suffix":""},{"dropping-particle":"","family":"Ferencz","given":"J.","non-dropping-particle":"","parse-names":false,"suffix":""},{"dropping-particle":"","family":"Ortmann","given":"O.","non-dropping-particle":"","parse-names":false,"suffix":""}],"container-title":"Archives of Gynecology and Obstetrics","id":"ITEM-1","issue":"2","issued":{"date-parts":[["2019"]]},"page":"383-388","publisher":"Springer Berlin Heidelberg","title":"Recommendation of adjuvant trastuzumab treatment in HER-2-positive breast cancer patients: insights from quality indicator data collected in certified breast cancer centers in Germany, Italy, Austria, and Switzerland","type":"article-journal","volume":"300"},"uris":["http://www.mendeley.com/documents/?uuid=75c013d9-1db2-4486-9110-b1cd8facafb5"]}],"mendeley":{"formattedCitation":"(36)","plainTextFormattedCitation":"(36)","previouslyFormattedCitation":"(36)"},"properties":{"noteIndex":0},"schema":"https://github.com/citation-style-language/schema/raw/master/csl-citation.json"}</w:instrText>
            </w:r>
            <w:r>
              <w:fldChar w:fldCharType="separate"/>
            </w:r>
            <w:r w:rsidRPr="00DF0C44">
              <w:rPr>
                <w:b w:val="0"/>
                <w:noProof/>
              </w:rPr>
              <w:t>(36)</w:t>
            </w:r>
            <w:r>
              <w:fldChar w:fldCharType="end"/>
            </w:r>
          </w:p>
        </w:tc>
        <w:tc>
          <w:tcPr>
            <w:tcW w:w="0" w:type="auto"/>
          </w:tcPr>
          <w:p w14:paraId="680BD92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I to III</w:t>
            </w:r>
          </w:p>
        </w:tc>
        <w:tc>
          <w:tcPr>
            <w:tcW w:w="0" w:type="auto"/>
          </w:tcPr>
          <w:p w14:paraId="299690A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early HER-2 positive breast cancer who were recommended Trastuzumab, or if not recommended, reason is documented</w:t>
            </w:r>
          </w:p>
        </w:tc>
        <w:tc>
          <w:tcPr>
            <w:tcW w:w="0" w:type="auto"/>
          </w:tcPr>
          <w:p w14:paraId="1038F8B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74AA635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3785BCE3"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0CD6DC02" w14:textId="77777777" w:rsidR="0054625E" w:rsidRPr="00BB587E" w:rsidRDefault="0054625E" w:rsidP="00496D9D">
            <w:pPr>
              <w:pStyle w:val="Tabletextnormal"/>
            </w:pPr>
            <w:r w:rsidRPr="00BB587E">
              <w:t>Powis; 2017</w:t>
            </w:r>
            <w:r>
              <w:fldChar w:fldCharType="begin" w:fldLock="1"/>
            </w:r>
            <w:r>
              <w:instrText>ADDIN CSL_CITATION {"citationItems":[{"id":"ITEM-1","itemData":{"DOI":"https://dx.doi.org/10.1002/cncr.30804","ISSN":"1097-0142","abstract":"BACKGROUND: Setting realistic targets for performance is a consistent challenge in quality improvement. In the current study, the authors used administrative data to define achievable targets for a panel of 15 previously developed quality indicators (QIs) focusing on systemic therapy in patients with early-stage breast cancer., METHODS: Deterministically linked administrative databases were used to identify patients with TNM stage I to stage III breast cancer who were diagnosed between 2006 and 2010 in Ontario, Canada. For each individual indicator, data-driven empirical benchmarks were calculated using the pared-mean benchmark approach. Variation in institution-level performance for each indicator was examined through the construction of funnel plots., RESULTS: A total of 28,303 patients with early-stage breast cancer were identified, 43% of whom received adjuvant chemotherapy. For the 9 QIs for which receiving the service or outcome was desirable (ie, consultation with a medical oncologist), the benchmark varied from 40.9% to 100%. For the 6 indicators for which not receiving the service or outcome was desirable (ie, incidence of febrile neutropenia), the benchmark varied from 0% to 49.0%. There was substantial variation noted with regard to the number of institutions meeting the target and the amount of interinstitution variation between the QIs. Top performing institutions varied by indicator, with no individual institution meeting the benchmark for all indicators. For the majority of indicators, institution size was not found to be correlated with performance., CONCLUSIONS: Data-derived benchmarking can be used to facilitate quality improvement by identifying areas of both good as well as suboptimal performance while defining an achievable target for which to strive. Cancer 2017;123:3772-3780. © 2017 American Cancer Society. Copyright © 2017 American Cancer Society.","author":[{"dropping-particle":"","family":"Powis","given":"Melanie","non-dropping-particle":"","parse-names":false,"suffix":""},{"dropping-particle":"","family":"Sutradhar","given":"Rinku","non-dropping-particle":"","parse-names":false,"suffix":""},{"dropping-particle":"","family":"Gonzalez","given":"Alejandro","non-dropping-particle":"","parse-names":false,"suffix":""},{"dropping-particle":"","family":"Enright","given":"Katherine A","non-dropping-particle":"","parse-names":false,"suffix":""},{"dropping-particle":"","family":"Taback","given":"Nathan A","non-dropping-particle":"","parse-names":false,"suffix":""},{"dropping-particle":"","family":"Booth","given":"Christopher M","non-dropping-particle":"","parse-names":false,"suffix":""},{"dropping-particle":"","family":"Trudeau","given":"Maureen","non-dropping-particle":"","parse-names":false,"suffix":""},{"dropping-particle":"","family":"Krzyzanowska","given":"Monika K","non-dropping-particle":"","parse-names":false,"suffix":""}],"container-title":"Cancer","id":"ITEM-1","issue":"19","issued":{"date-parts":[["2017"]]},"page":"3772-3780","publisher-place":"United States","title":"Establishing achievable benchmarks for quality improvement in systemic therapy for early-stage breast cancer","type":"article-journal","volume":"123"},"uris":["http://www.mendeley.com/documents/?uuid=04fc40a1-5029-4962-8d51-03cffc46cc52"]}],"mendeley":{"formattedCitation":"(33)","plainTextFormattedCitation":"(33)","previouslyFormattedCitation":"(33)"},"properties":{"noteIndex":0},"schema":"https://github.com/citation-style-language/schema/raw/master/csl-citation.json"}</w:instrText>
            </w:r>
            <w:r>
              <w:fldChar w:fldCharType="separate"/>
            </w:r>
            <w:r w:rsidRPr="00DF0C44">
              <w:rPr>
                <w:b w:val="0"/>
                <w:noProof/>
              </w:rPr>
              <w:t>(33)</w:t>
            </w:r>
            <w:r>
              <w:fldChar w:fldCharType="end"/>
            </w:r>
          </w:p>
        </w:tc>
        <w:tc>
          <w:tcPr>
            <w:tcW w:w="0" w:type="auto"/>
          </w:tcPr>
          <w:p w14:paraId="29C300A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I to III</w:t>
            </w:r>
          </w:p>
        </w:tc>
        <w:tc>
          <w:tcPr>
            <w:tcW w:w="0" w:type="auto"/>
          </w:tcPr>
          <w:p w14:paraId="38FD154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at least one consultation with a provider that prescribes chemotherapy within 120 days of surgery</w:t>
            </w:r>
          </w:p>
        </w:tc>
        <w:tc>
          <w:tcPr>
            <w:tcW w:w="0" w:type="auto"/>
          </w:tcPr>
          <w:p w14:paraId="602551D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12C1FFF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Multidisciplinary and co-ordinated care</w:t>
            </w:r>
          </w:p>
        </w:tc>
      </w:tr>
      <w:tr w:rsidR="0054625E" w14:paraId="3C6D72D8"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0AC2A9B" w14:textId="77777777" w:rsidR="0054625E" w:rsidRPr="00BB587E" w:rsidRDefault="0054625E" w:rsidP="00496D9D">
            <w:pPr>
              <w:pStyle w:val="Tabletextnormal"/>
            </w:pPr>
          </w:p>
        </w:tc>
        <w:tc>
          <w:tcPr>
            <w:tcW w:w="0" w:type="auto"/>
          </w:tcPr>
          <w:p w14:paraId="07EB437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78901A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initiated multi-agent chemotherapy within 120 days of surgery</w:t>
            </w:r>
          </w:p>
        </w:tc>
        <w:tc>
          <w:tcPr>
            <w:tcW w:w="0" w:type="auto"/>
          </w:tcPr>
          <w:p w14:paraId="0E123FF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D2B97D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2DA10F99"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4DDB8AA1" w14:textId="77777777" w:rsidR="0054625E" w:rsidRPr="00BB587E" w:rsidRDefault="0054625E" w:rsidP="00496D9D">
            <w:pPr>
              <w:pStyle w:val="Tabletextnormal"/>
            </w:pPr>
          </w:p>
        </w:tc>
        <w:tc>
          <w:tcPr>
            <w:tcW w:w="0" w:type="auto"/>
          </w:tcPr>
          <w:p w14:paraId="7A622B3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3219A7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initiated chemotherapy within 60 days of surgery</w:t>
            </w:r>
          </w:p>
        </w:tc>
        <w:tc>
          <w:tcPr>
            <w:tcW w:w="0" w:type="auto"/>
          </w:tcPr>
          <w:p w14:paraId="5B2F1F2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9CAA17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1EEBBB50"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6E0315C" w14:textId="77777777" w:rsidR="0054625E" w:rsidRPr="00BB587E" w:rsidRDefault="0054625E" w:rsidP="00496D9D">
            <w:pPr>
              <w:pStyle w:val="Tabletextnormal"/>
            </w:pPr>
          </w:p>
        </w:tc>
        <w:tc>
          <w:tcPr>
            <w:tcW w:w="0" w:type="auto"/>
          </w:tcPr>
          <w:p w14:paraId="31D2428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A501AE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w:t>
            </w:r>
            <w:proofErr w:type="gramStart"/>
            <w:r w:rsidRPr="00BB587E">
              <w:t>hormonally-sensitive</w:t>
            </w:r>
            <w:proofErr w:type="gramEnd"/>
            <w:r w:rsidRPr="00BB587E">
              <w:t xml:space="preserve"> patients who received adjuvant hormone therapy within 1 year of surgery</w:t>
            </w:r>
          </w:p>
        </w:tc>
        <w:tc>
          <w:tcPr>
            <w:tcW w:w="0" w:type="auto"/>
          </w:tcPr>
          <w:p w14:paraId="1E24D72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065FA93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0D7DAD5B"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47DAA1A" w14:textId="77777777" w:rsidR="0054625E" w:rsidRPr="00BB587E" w:rsidRDefault="0054625E" w:rsidP="00496D9D">
            <w:pPr>
              <w:pStyle w:val="Tabletextnormal"/>
            </w:pPr>
          </w:p>
        </w:tc>
        <w:tc>
          <w:tcPr>
            <w:tcW w:w="0" w:type="auto"/>
          </w:tcPr>
          <w:p w14:paraId="73F3909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1FE04C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on hormone therapy with &gt; 80% of eligible days covered with prescription</w:t>
            </w:r>
          </w:p>
        </w:tc>
        <w:tc>
          <w:tcPr>
            <w:tcW w:w="0" w:type="auto"/>
          </w:tcPr>
          <w:p w14:paraId="690B560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72F0732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Multidisciplinary and co-ordinated care</w:t>
            </w:r>
          </w:p>
        </w:tc>
      </w:tr>
      <w:tr w:rsidR="0054625E" w14:paraId="379E989C"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97032FC" w14:textId="77777777" w:rsidR="0054625E" w:rsidRPr="00BB587E" w:rsidRDefault="0054625E" w:rsidP="00496D9D">
            <w:pPr>
              <w:pStyle w:val="Tabletextnormal"/>
            </w:pPr>
          </w:p>
        </w:tc>
        <w:tc>
          <w:tcPr>
            <w:tcW w:w="0" w:type="auto"/>
          </w:tcPr>
          <w:p w14:paraId="5060A67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6E00B6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at least one billing for chemotherapy within 4 months of surgery with a documented report an ER visit or hospitalisation within 30 days of chemotherapy</w:t>
            </w:r>
          </w:p>
        </w:tc>
        <w:tc>
          <w:tcPr>
            <w:tcW w:w="0" w:type="auto"/>
          </w:tcPr>
          <w:p w14:paraId="7C229A9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Outcome</w:t>
            </w:r>
          </w:p>
        </w:tc>
        <w:tc>
          <w:tcPr>
            <w:tcW w:w="0" w:type="auto"/>
          </w:tcPr>
          <w:p w14:paraId="5691EF8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dverse events and side effects</w:t>
            </w:r>
          </w:p>
        </w:tc>
      </w:tr>
      <w:tr w:rsidR="0054625E" w14:paraId="77F3FDAE"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A516399" w14:textId="77777777" w:rsidR="0054625E" w:rsidRPr="00BB587E" w:rsidRDefault="0054625E" w:rsidP="00496D9D">
            <w:pPr>
              <w:pStyle w:val="Tabletextnormal"/>
            </w:pPr>
          </w:p>
        </w:tc>
        <w:tc>
          <w:tcPr>
            <w:tcW w:w="0" w:type="auto"/>
          </w:tcPr>
          <w:p w14:paraId="7F66D6F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752DC7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at least one billing for chemotherapy within 4 months of surgery with a documented report of serious treatment-related neutropenia within 30 days of chemotherapy</w:t>
            </w:r>
          </w:p>
        </w:tc>
        <w:tc>
          <w:tcPr>
            <w:tcW w:w="0" w:type="auto"/>
          </w:tcPr>
          <w:p w14:paraId="30E177F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Outcome</w:t>
            </w:r>
          </w:p>
        </w:tc>
        <w:tc>
          <w:tcPr>
            <w:tcW w:w="0" w:type="auto"/>
          </w:tcPr>
          <w:p w14:paraId="54C3D5F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dverse events and side effects</w:t>
            </w:r>
          </w:p>
        </w:tc>
      </w:tr>
      <w:tr w:rsidR="0054625E" w14:paraId="532BBEBE"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657E8B5" w14:textId="77777777" w:rsidR="0054625E" w:rsidRPr="00BB587E" w:rsidRDefault="0054625E" w:rsidP="00496D9D">
            <w:pPr>
              <w:pStyle w:val="Tabletextnormal"/>
            </w:pPr>
          </w:p>
        </w:tc>
        <w:tc>
          <w:tcPr>
            <w:tcW w:w="0" w:type="auto"/>
          </w:tcPr>
          <w:p w14:paraId="5587423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410334D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died within 60 days of adjuvant chemotherapy</w:t>
            </w:r>
          </w:p>
        </w:tc>
        <w:tc>
          <w:tcPr>
            <w:tcW w:w="0" w:type="auto"/>
          </w:tcPr>
          <w:p w14:paraId="330F945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Outcome</w:t>
            </w:r>
          </w:p>
        </w:tc>
        <w:tc>
          <w:tcPr>
            <w:tcW w:w="0" w:type="auto"/>
          </w:tcPr>
          <w:p w14:paraId="77BAC53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Mortality</w:t>
            </w:r>
          </w:p>
        </w:tc>
      </w:tr>
      <w:tr w:rsidR="0054625E" w14:paraId="5EE7EF06"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041660D" w14:textId="77777777" w:rsidR="0054625E" w:rsidRPr="00BB587E" w:rsidRDefault="0054625E" w:rsidP="00496D9D">
            <w:pPr>
              <w:pStyle w:val="Tabletextnormal"/>
            </w:pPr>
          </w:p>
        </w:tc>
        <w:tc>
          <w:tcPr>
            <w:tcW w:w="0" w:type="auto"/>
          </w:tcPr>
          <w:p w14:paraId="77F4D13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060A482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at least one prescription filled for GCSF in cycle after E</w:t>
            </w:r>
            <w:r>
              <w:t>D</w:t>
            </w:r>
            <w:r w:rsidRPr="00BB587E">
              <w:t xml:space="preserve"> visit plus hospitalisation episode (2 weeks before to 1 week after)</w:t>
            </w:r>
          </w:p>
        </w:tc>
        <w:tc>
          <w:tcPr>
            <w:tcW w:w="0" w:type="auto"/>
          </w:tcPr>
          <w:p w14:paraId="537EC3A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4125B6F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Supportive medicines</w:t>
            </w:r>
          </w:p>
        </w:tc>
      </w:tr>
      <w:tr w:rsidR="0054625E" w14:paraId="63C30C70"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02C9B138" w14:textId="77777777" w:rsidR="0054625E" w:rsidRPr="00BB587E" w:rsidRDefault="0054625E" w:rsidP="00496D9D">
            <w:pPr>
              <w:pStyle w:val="Tabletextnormal"/>
            </w:pPr>
          </w:p>
        </w:tc>
        <w:tc>
          <w:tcPr>
            <w:tcW w:w="0" w:type="auto"/>
          </w:tcPr>
          <w:p w14:paraId="0EA0646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3A375EB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filled a prescription for appropriate anti-emetics with their cycle of chemotherapy</w:t>
            </w:r>
          </w:p>
        </w:tc>
        <w:tc>
          <w:tcPr>
            <w:tcW w:w="0" w:type="auto"/>
          </w:tcPr>
          <w:p w14:paraId="793A5B6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4ED1DAC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Supportive medicines</w:t>
            </w:r>
          </w:p>
        </w:tc>
      </w:tr>
      <w:tr w:rsidR="0054625E" w14:paraId="5E183905"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4CC10019" w14:textId="77777777" w:rsidR="0054625E" w:rsidRPr="00BB587E" w:rsidRDefault="0054625E" w:rsidP="00496D9D">
            <w:pPr>
              <w:pStyle w:val="Tabletextnormal"/>
            </w:pPr>
          </w:p>
        </w:tc>
        <w:tc>
          <w:tcPr>
            <w:tcW w:w="0" w:type="auto"/>
          </w:tcPr>
          <w:p w14:paraId="232DB00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AC5BF9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eligible for systemic treatment with either ER, PR, or HER-2 status known</w:t>
            </w:r>
          </w:p>
        </w:tc>
        <w:tc>
          <w:tcPr>
            <w:tcW w:w="0" w:type="auto"/>
          </w:tcPr>
          <w:p w14:paraId="7F53407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7DE16A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3C661D87"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25056AC" w14:textId="77777777" w:rsidR="0054625E" w:rsidRPr="00BB587E" w:rsidRDefault="0054625E" w:rsidP="00496D9D">
            <w:pPr>
              <w:pStyle w:val="Tabletextnormal"/>
            </w:pPr>
          </w:p>
        </w:tc>
        <w:tc>
          <w:tcPr>
            <w:tcW w:w="0" w:type="auto"/>
          </w:tcPr>
          <w:p w14:paraId="3F19E6D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5FBA991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HER-2 negative breast cancer who received trastuzumab within 12 months of diagnosis</w:t>
            </w:r>
          </w:p>
        </w:tc>
        <w:tc>
          <w:tcPr>
            <w:tcW w:w="0" w:type="auto"/>
          </w:tcPr>
          <w:p w14:paraId="148F8A9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1C4225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176DE695"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3487872E" w14:textId="77777777" w:rsidR="0054625E" w:rsidRPr="00BB587E" w:rsidRDefault="0054625E" w:rsidP="00496D9D">
            <w:pPr>
              <w:pStyle w:val="Tabletextnormal"/>
            </w:pPr>
          </w:p>
        </w:tc>
        <w:tc>
          <w:tcPr>
            <w:tcW w:w="0" w:type="auto"/>
          </w:tcPr>
          <w:p w14:paraId="4E59BFF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426087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received endocrine therapy with ER-positive, PR-negative breast cancer within 1 year of surgery</w:t>
            </w:r>
          </w:p>
        </w:tc>
        <w:tc>
          <w:tcPr>
            <w:tcW w:w="0" w:type="auto"/>
          </w:tcPr>
          <w:p w14:paraId="221EF39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1873396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1A1F9C2A"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E33A483" w14:textId="77777777" w:rsidR="0054625E" w:rsidRPr="00BB587E" w:rsidRDefault="0054625E" w:rsidP="00496D9D">
            <w:pPr>
              <w:pStyle w:val="Tabletextnormal"/>
            </w:pPr>
          </w:p>
        </w:tc>
        <w:tc>
          <w:tcPr>
            <w:tcW w:w="0" w:type="auto"/>
          </w:tcPr>
          <w:p w14:paraId="4E3B333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5029C2E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se first cycle of chemotherapy was ordered using computerised provider order entry system</w:t>
            </w:r>
          </w:p>
        </w:tc>
        <w:tc>
          <w:tcPr>
            <w:tcW w:w="0" w:type="auto"/>
          </w:tcPr>
          <w:p w14:paraId="6D2677D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Structure</w:t>
            </w:r>
          </w:p>
        </w:tc>
        <w:tc>
          <w:tcPr>
            <w:tcW w:w="0" w:type="auto"/>
          </w:tcPr>
          <w:p w14:paraId="77D0A38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Electronic prescribing systems</w:t>
            </w:r>
          </w:p>
        </w:tc>
      </w:tr>
      <w:tr w:rsidR="0054625E" w14:paraId="554F7351"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49B6AA6F" w14:textId="77777777" w:rsidR="0054625E" w:rsidRPr="00BB587E" w:rsidRDefault="0054625E" w:rsidP="00496D9D">
            <w:pPr>
              <w:pStyle w:val="Tabletextnormal"/>
            </w:pPr>
            <w:r w:rsidRPr="00BB587E">
              <w:t>Gray; 2011</w:t>
            </w:r>
            <w:r>
              <w:fldChar w:fldCharType="begin" w:fldLock="1"/>
            </w:r>
            <w:r>
              <w:instrText>ADDIN CSL_CITATION {"citationItems":[{"id":"ITEM-1","itemData":{"DOI":"10.1200/JOP.2010.000174","ISSN":"15547477","abstract":"Purpose: The Florida Initiative for Quality Cancer Care (FIQCC) comprises 11 Florida practice sites that participate in comprehensive reviews of quality of care specific to patients with cancer. Here, we examined site adherence to performance indicators to assess quality of care for patients with breast cancer (BC). Methods: Quality indicators were scripted on the basis of accepted guidelines from the Quality Oncology Practice Initiative, National Comprehensive Cancer Network, American College of Surgeons, and site-specific expert panel consensus. Comprehensive chart reviews, including both medical and surgical oncology quality measures, were conducted for patients with BC first seen in 2006 by a medical oncologist at one of the sites. Statistical comparisons were made by the Pearson χ2 exact test, using Monte Carlo estimation. Results: Charts of 622 patients were reviewed. Of the 34 indicators, seven for medical oncology and four for surgical oncology fell below the 85% level of adherence. A statistically significant difference (P &lt; .001) in variation of performance across the sites was found for the following medical and surgical oncology indicators: documentation of menopausal status, family history, informed consent, planned chemotherapy regimen and flow sheet, American Joint Committee on Cancer staging, HER2/neu status, reporting of margin orientation and inking of the margins, histological grade, having a sentinel lymph node biopsy for invasive BC, and obtaining a mammogram within 14 months of definitive surgery. Conclusion: The FIQCC has identified how multiple aspects of BC care can be improved. Findings are being used at the participating institutions to guide quality improvement efforts. Copyright © 2011 by American Society of Clinical Oncology.","author":[{"dropping-particle":"","family":"Gray","given":"Jhanelle E.","non-dropping-particle":"","parse-names":false,"suffix":""},{"dropping-particle":"","family":"Laronga","given":"Christine","non-dropping-particle":"","parse-names":false,"suffix":""},{"dropping-particle":"","family":"Siegel","given":"Erin M.","non-dropping-particle":"","parse-names":false,"suffix":""},{"dropping-particle":"","family":"Lee","given":"Ji Hyun","non-dropping-particle":"","parse-names":false,"suffix":""},{"dropping-particle":"","family":"Fulp","given":"William J.","non-dropping-particle":"","parse-names":false,"suffix":""},{"dropping-particle":"","family":"Fletcher","given":"Michelle","non-dropping-particle":"","parse-names":false,"suffix":""},{"dropping-particle":"","family":"Schreiber","given":"Fred","non-dropping-particle":"","parse-names":false,"suffix":""},{"dropping-particle":"","family":"Brown","given":"Richard","non-dropping-particle":"","parse-names":false,"suffix":""},{"dropping-particle":"","family":"Levine","given":"Richard","non-dropping-particle":"","parse-names":false,"suffix":""},{"dropping-particle":"","family":"Cartwright","given":"Thomas","non-dropping-particle":"","parse-names":false,"suffix":""},{"dropping-particle":"","family":"Abesada-Terk","given":"Guillermo","non-dropping-particle":"","parse-names":false,"suffix":""},{"dropping-particle":"","family":"Kim","given":"George","non-dropping-particle":"","parse-names":false,"suffix":""},{"dropping-particle":"","family":"Alemany","given":"Carlos","non-dropping-particle":"","parse-names":false,"suffix":""},{"dropping-particle":"","family":"Faig","given":"Douglas","non-dropping-particle":"","parse-names":false,"suffix":""},{"dropping-particle":"","family":"Sharp","given":"Philip","non-dropping-particle":"","parse-names":false,"suffix":""},{"dropping-particle":"","family":"Markham","given":"Merry Jennifer","non-dropping-particle":"","parse-names":false,"suffix":""},{"dropping-particle":"","family":"Shibata","given":"David","non-dropping-particle":"","parse-names":false,"suffix":""},{"dropping-particle":"","family":"Malafa","given":"Mokenge","non-dropping-particle":"","parse-names":false,"suffix":""},{"dropping-particle":"","family":"Jacobsen","given":"Paul B.","non-dropping-particle":"","parse-names":false,"suffix":""}],"container-title":"Journal of Oncology Practice","id":"ITEM-1","issue":"4","issued":{"date-parts":[["2011"]]},"page":"247-251","title":"Degree of variability in performance on breast cancer quality indicators: Findings from the florida initiative for quality cancer care","type":"article-journal","volume":"7"},"uris":["http://www.mendeley.com/documents/?uuid=0bbad6f5-94ce-40f9-8ff0-ead237fb6611"]}],"mendeley":{"formattedCitation":"(26)","plainTextFormattedCitation":"(26)","previouslyFormattedCitation":"(26)"},"properties":{"noteIndex":0},"schema":"https://github.com/citation-style-language/schema/raw/master/csl-citation.json"}</w:instrText>
            </w:r>
            <w:r>
              <w:fldChar w:fldCharType="separate"/>
            </w:r>
            <w:r w:rsidRPr="00DF0C44">
              <w:rPr>
                <w:b w:val="0"/>
                <w:noProof/>
              </w:rPr>
              <w:t>(26)</w:t>
            </w:r>
            <w:r>
              <w:fldChar w:fldCharType="end"/>
            </w:r>
          </w:p>
        </w:tc>
        <w:tc>
          <w:tcPr>
            <w:tcW w:w="0" w:type="auto"/>
          </w:tcPr>
          <w:p w14:paraId="7FB5407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all stages</w:t>
            </w:r>
          </w:p>
        </w:tc>
        <w:tc>
          <w:tcPr>
            <w:tcW w:w="0" w:type="auto"/>
          </w:tcPr>
          <w:p w14:paraId="6777BEE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medical charts with documented HER-2 status (determined by IHC or FISH)</w:t>
            </w:r>
          </w:p>
        </w:tc>
        <w:tc>
          <w:tcPr>
            <w:tcW w:w="0" w:type="auto"/>
          </w:tcPr>
          <w:p w14:paraId="77E4308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0826D89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0E8334ED"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407C430" w14:textId="77777777" w:rsidR="0054625E" w:rsidRPr="00BB587E" w:rsidRDefault="0054625E" w:rsidP="00496D9D">
            <w:pPr>
              <w:pStyle w:val="Tabletextnormal"/>
            </w:pPr>
          </w:p>
        </w:tc>
        <w:tc>
          <w:tcPr>
            <w:tcW w:w="0" w:type="auto"/>
          </w:tcPr>
          <w:p w14:paraId="18FE568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7049705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medical charts with documented hormone receptor status both ER and PR (i.e., positive, negative, or percentage documented)</w:t>
            </w:r>
          </w:p>
        </w:tc>
        <w:tc>
          <w:tcPr>
            <w:tcW w:w="0" w:type="auto"/>
          </w:tcPr>
          <w:p w14:paraId="4C68E0B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E820EE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1A2D9E9A"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A921CC5" w14:textId="77777777" w:rsidR="0054625E" w:rsidRPr="00BB587E" w:rsidRDefault="0054625E" w:rsidP="00496D9D">
            <w:pPr>
              <w:pStyle w:val="Tabletextnormal"/>
            </w:pPr>
          </w:p>
        </w:tc>
        <w:tc>
          <w:tcPr>
            <w:tcW w:w="0" w:type="auto"/>
          </w:tcPr>
          <w:p w14:paraId="3266A60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6FB588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positive HER-2 status where the physician discussed, </w:t>
            </w:r>
            <w:proofErr w:type="gramStart"/>
            <w:r w:rsidRPr="00BB587E">
              <w:t>recommended</w:t>
            </w:r>
            <w:proofErr w:type="gramEnd"/>
            <w:r w:rsidRPr="00BB587E">
              <w:t xml:space="preserve"> or offered treatment with Herceptin</w:t>
            </w:r>
          </w:p>
        </w:tc>
        <w:tc>
          <w:tcPr>
            <w:tcW w:w="0" w:type="auto"/>
          </w:tcPr>
          <w:p w14:paraId="1380A0B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48A26C9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58FA9DBF"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32A2C12" w14:textId="77777777" w:rsidR="0054625E" w:rsidRPr="00BB587E" w:rsidRDefault="0054625E" w:rsidP="00496D9D">
            <w:pPr>
              <w:pStyle w:val="Tabletextnormal"/>
            </w:pPr>
          </w:p>
        </w:tc>
        <w:tc>
          <w:tcPr>
            <w:tcW w:w="0" w:type="auto"/>
          </w:tcPr>
          <w:p w14:paraId="63E99C3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141B80A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non-metastatic patients with ER-positive or PR-positive breast cancer where the physician discussed, recommended, or referred treatment with Tamoxifen or aromatase inhibitors within one year of diagnosis</w:t>
            </w:r>
          </w:p>
        </w:tc>
        <w:tc>
          <w:tcPr>
            <w:tcW w:w="0" w:type="auto"/>
          </w:tcPr>
          <w:p w14:paraId="7E22DB0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1A3AB33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63B43067"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18294E3" w14:textId="77777777" w:rsidR="0054625E" w:rsidRPr="00BB587E" w:rsidRDefault="0054625E" w:rsidP="00496D9D">
            <w:pPr>
              <w:pStyle w:val="Tabletextnormal"/>
            </w:pPr>
          </w:p>
        </w:tc>
        <w:tc>
          <w:tcPr>
            <w:tcW w:w="0" w:type="auto"/>
          </w:tcPr>
          <w:p w14:paraId="29967C8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0D349D3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stage IV patients with ER-positive or PR-positive breast cancer where the physician discussed, recommended, or referred treatment with Tamoxifen, </w:t>
            </w:r>
            <w:proofErr w:type="spellStart"/>
            <w:r w:rsidRPr="00BB587E">
              <w:t>Fulvestrant</w:t>
            </w:r>
            <w:proofErr w:type="spellEnd"/>
            <w:r w:rsidRPr="00BB587E">
              <w:t>, or aromatase inhibitors within one year of diagnosis</w:t>
            </w:r>
          </w:p>
        </w:tc>
        <w:tc>
          <w:tcPr>
            <w:tcW w:w="0" w:type="auto"/>
          </w:tcPr>
          <w:p w14:paraId="367F193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44F770E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5AB4ABBB"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2B1C65F" w14:textId="77777777" w:rsidR="0054625E" w:rsidRPr="00BB587E" w:rsidRDefault="0054625E" w:rsidP="00496D9D">
            <w:pPr>
              <w:pStyle w:val="Tabletextnormal"/>
            </w:pPr>
          </w:p>
        </w:tc>
        <w:tc>
          <w:tcPr>
            <w:tcW w:w="0" w:type="auto"/>
          </w:tcPr>
          <w:p w14:paraId="4913F40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1D851E9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stage I, ER-negative or PR-negative disease and tumour size greater than 1 cm where the physician discussed, recommended, or referred for chemotherapy</w:t>
            </w:r>
          </w:p>
        </w:tc>
        <w:tc>
          <w:tcPr>
            <w:tcW w:w="0" w:type="auto"/>
          </w:tcPr>
          <w:p w14:paraId="16F23D6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629552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5FB0B669"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02D1AB8" w14:textId="77777777" w:rsidR="0054625E" w:rsidRPr="00BB587E" w:rsidRDefault="0054625E" w:rsidP="00496D9D">
            <w:pPr>
              <w:pStyle w:val="Tabletextnormal"/>
            </w:pPr>
          </w:p>
        </w:tc>
        <w:tc>
          <w:tcPr>
            <w:tcW w:w="0" w:type="auto"/>
          </w:tcPr>
          <w:p w14:paraId="3D66F35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31930D8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ith stage II or III disease where the physician discussed, recommended, or referred for chemotherapy</w:t>
            </w:r>
          </w:p>
        </w:tc>
        <w:tc>
          <w:tcPr>
            <w:tcW w:w="0" w:type="auto"/>
          </w:tcPr>
          <w:p w14:paraId="717BC11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3ABC4F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457B932E"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952C332" w14:textId="77777777" w:rsidR="0054625E" w:rsidRPr="00BB587E" w:rsidRDefault="0054625E" w:rsidP="00496D9D">
            <w:pPr>
              <w:pStyle w:val="Tabletextnormal"/>
            </w:pPr>
          </w:p>
        </w:tc>
        <w:tc>
          <w:tcPr>
            <w:tcW w:w="0" w:type="auto"/>
          </w:tcPr>
          <w:p w14:paraId="171721F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D7EE18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non-metastatic patients who received adjuvant chemotherapy where the adjuvant chemotherapy regimen was from the provided list</w:t>
            </w:r>
          </w:p>
        </w:tc>
        <w:tc>
          <w:tcPr>
            <w:tcW w:w="0" w:type="auto"/>
          </w:tcPr>
          <w:p w14:paraId="379F38A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724E6B6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2D5138EA"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30CA2540" w14:textId="77777777" w:rsidR="0054625E" w:rsidRPr="00BB587E" w:rsidRDefault="0054625E" w:rsidP="00496D9D">
            <w:pPr>
              <w:pStyle w:val="Tabletextnormal"/>
            </w:pPr>
          </w:p>
        </w:tc>
        <w:tc>
          <w:tcPr>
            <w:tcW w:w="0" w:type="auto"/>
          </w:tcPr>
          <w:p w14:paraId="5603E469"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E5E7A0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metastatic patients who received chemotherapy where the chemotherapy regimen was from the provided list</w:t>
            </w:r>
          </w:p>
        </w:tc>
        <w:tc>
          <w:tcPr>
            <w:tcW w:w="0" w:type="auto"/>
          </w:tcPr>
          <w:p w14:paraId="397BDE8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015545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2FFFEC39"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20014266" w14:textId="77777777" w:rsidR="0054625E" w:rsidRPr="00BB587E" w:rsidRDefault="0054625E" w:rsidP="00496D9D">
            <w:pPr>
              <w:pStyle w:val="Tabletextnormal"/>
            </w:pPr>
          </w:p>
        </w:tc>
        <w:tc>
          <w:tcPr>
            <w:tcW w:w="0" w:type="auto"/>
          </w:tcPr>
          <w:p w14:paraId="6B5D114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C6CC2E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received chemotherapy where there was a signed consent for treatment in the chart or practitioner’s note that the treatment was </w:t>
            </w:r>
            <w:proofErr w:type="gramStart"/>
            <w:r w:rsidRPr="00BB587E">
              <w:t>discussed</w:t>
            </w:r>
            <w:proofErr w:type="gramEnd"/>
            <w:r w:rsidRPr="00BB587E">
              <w:t xml:space="preserve"> and patient consented to treatment</w:t>
            </w:r>
          </w:p>
        </w:tc>
        <w:tc>
          <w:tcPr>
            <w:tcW w:w="0" w:type="auto"/>
          </w:tcPr>
          <w:p w14:paraId="237E30B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B1F049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4A8F3288"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0816189B" w14:textId="77777777" w:rsidR="0054625E" w:rsidRPr="00BB587E" w:rsidRDefault="0054625E" w:rsidP="00496D9D">
            <w:pPr>
              <w:pStyle w:val="Tabletextnormal"/>
            </w:pPr>
          </w:p>
        </w:tc>
        <w:tc>
          <w:tcPr>
            <w:tcW w:w="0" w:type="auto"/>
          </w:tcPr>
          <w:p w14:paraId="52BABA3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0879E6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received chemotherapy where there was a flowsheet with chemotherapy notes and blood counts</w:t>
            </w:r>
          </w:p>
        </w:tc>
        <w:tc>
          <w:tcPr>
            <w:tcW w:w="0" w:type="auto"/>
          </w:tcPr>
          <w:p w14:paraId="4DD408D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5A6407E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57880A40"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7292658B" w14:textId="77777777" w:rsidR="0054625E" w:rsidRPr="00BB587E" w:rsidRDefault="0054625E" w:rsidP="00496D9D">
            <w:pPr>
              <w:pStyle w:val="Tabletextnormal"/>
            </w:pPr>
          </w:p>
        </w:tc>
        <w:tc>
          <w:tcPr>
            <w:tcW w:w="0" w:type="auto"/>
          </w:tcPr>
          <w:p w14:paraId="754E730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5DA0360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received chemotherapy where the patient's planned dose of chemotherapy was documented in the medical oncology note</w:t>
            </w:r>
          </w:p>
        </w:tc>
        <w:tc>
          <w:tcPr>
            <w:tcW w:w="0" w:type="auto"/>
          </w:tcPr>
          <w:p w14:paraId="66466E7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708614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192ED66C"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8FE1AF6" w14:textId="77777777" w:rsidR="0054625E" w:rsidRPr="00BB587E" w:rsidRDefault="0054625E" w:rsidP="00496D9D">
            <w:pPr>
              <w:pStyle w:val="Tabletextnormal"/>
            </w:pPr>
          </w:p>
        </w:tc>
        <w:tc>
          <w:tcPr>
            <w:tcW w:w="0" w:type="auto"/>
          </w:tcPr>
          <w:p w14:paraId="675CFD7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7573F37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non-metastatic patients whose planned dose of chemotherapy was documented, where the patient’s planned dose of chemotherapy, dose per cycle, and number of cycles fell within a range that is consistent with published regimens</w:t>
            </w:r>
          </w:p>
        </w:tc>
        <w:tc>
          <w:tcPr>
            <w:tcW w:w="0" w:type="auto"/>
          </w:tcPr>
          <w:p w14:paraId="7C4F785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0FC87B4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6372C1EF"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34E4AF79" w14:textId="77777777" w:rsidR="0054625E" w:rsidRPr="00BB587E" w:rsidRDefault="0054625E" w:rsidP="00496D9D">
            <w:pPr>
              <w:pStyle w:val="Tabletextnormal"/>
            </w:pPr>
          </w:p>
        </w:tc>
        <w:tc>
          <w:tcPr>
            <w:tcW w:w="0" w:type="auto"/>
          </w:tcPr>
          <w:p w14:paraId="442C7E50"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79F6963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patients who received chemotherapy where the patient's body-surface area was documented</w:t>
            </w:r>
          </w:p>
        </w:tc>
        <w:tc>
          <w:tcPr>
            <w:tcW w:w="0" w:type="auto"/>
          </w:tcPr>
          <w:p w14:paraId="03EE471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672A790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planning and IHC</w:t>
            </w:r>
          </w:p>
        </w:tc>
      </w:tr>
      <w:tr w:rsidR="0054625E" w14:paraId="5684B014"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4486E256" w14:textId="77777777" w:rsidR="0054625E" w:rsidRPr="00BB587E" w:rsidRDefault="0054625E" w:rsidP="00496D9D">
            <w:pPr>
              <w:pStyle w:val="Tabletextnormal"/>
            </w:pPr>
          </w:p>
        </w:tc>
        <w:tc>
          <w:tcPr>
            <w:tcW w:w="0" w:type="auto"/>
          </w:tcPr>
          <w:p w14:paraId="05A5E865"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48D1146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non-metastatic patients who received adjuvant chemotherapy where the patient received definitive surgery after neoadjuvant chemotherapy</w:t>
            </w:r>
          </w:p>
        </w:tc>
        <w:tc>
          <w:tcPr>
            <w:tcW w:w="0" w:type="auto"/>
          </w:tcPr>
          <w:p w14:paraId="18097A1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3E9E35D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Multidisciplinary and co-ordinated care</w:t>
            </w:r>
          </w:p>
        </w:tc>
      </w:tr>
      <w:tr w:rsidR="0054625E" w14:paraId="3157FE0E"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3B63DED6" w14:textId="77777777" w:rsidR="0054625E" w:rsidRPr="00BB587E" w:rsidRDefault="0054625E" w:rsidP="00496D9D">
            <w:pPr>
              <w:pStyle w:val="Tabletextnormal"/>
            </w:pPr>
          </w:p>
        </w:tc>
        <w:tc>
          <w:tcPr>
            <w:tcW w:w="0" w:type="auto"/>
          </w:tcPr>
          <w:p w14:paraId="01687CF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208F565E"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non-metastatic patients who received adjuvant chemotherapy where the patient started adjuvant chemotherapy within 8 weeks of completion of surgical therapy</w:t>
            </w:r>
          </w:p>
        </w:tc>
        <w:tc>
          <w:tcPr>
            <w:tcW w:w="0" w:type="auto"/>
          </w:tcPr>
          <w:p w14:paraId="35F11BE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7DC95F3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0977631D"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7BA36D4" w14:textId="77777777" w:rsidR="0054625E" w:rsidRPr="00BB587E" w:rsidRDefault="0054625E" w:rsidP="00496D9D">
            <w:pPr>
              <w:pStyle w:val="Tabletextnormal"/>
            </w:pPr>
          </w:p>
        </w:tc>
        <w:tc>
          <w:tcPr>
            <w:tcW w:w="0" w:type="auto"/>
          </w:tcPr>
          <w:p w14:paraId="5DD6316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7D31A30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Proportion</w:t>
            </w:r>
            <w:r w:rsidRPr="00BB587E">
              <w:t xml:space="preserve"> of non-metastatic patients who received adjuvant chemotherapy where the patient started adjuvant chemotherapy within 4 months of diagnosis</w:t>
            </w:r>
          </w:p>
        </w:tc>
        <w:tc>
          <w:tcPr>
            <w:tcW w:w="0" w:type="auto"/>
          </w:tcPr>
          <w:p w14:paraId="7447BA8C"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7ECC94D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Treatment time intervals</w:t>
            </w:r>
          </w:p>
        </w:tc>
      </w:tr>
      <w:tr w:rsidR="0054625E" w14:paraId="3A18F2C8"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44220303" w14:textId="77777777" w:rsidR="0054625E" w:rsidRPr="00BB587E" w:rsidRDefault="0054625E" w:rsidP="00496D9D">
            <w:pPr>
              <w:pStyle w:val="Tabletextnormal"/>
            </w:pPr>
            <w:r w:rsidRPr="00BB587E">
              <w:lastRenderedPageBreak/>
              <w:t>Ferreira; 2016</w:t>
            </w:r>
            <w:r>
              <w:fldChar w:fldCharType="begin" w:fldLock="1"/>
            </w:r>
            <w:r>
              <w:instrText>ADDIN CSL_CITATION {"citationItems":[{"id":"ITEM-1","itemData":{"DOI":"http://dx.doi.org/10.1016/j.breast.2016.07.004","ISSN":"0960-9776","PMID":"27468923","abstract":"BACKGROUND: A contemporary US study showed an increase in the use of chemotherapy in the last decade for some patients with stage-I breast cancer; with a rise in more intensive regimens, and declining use of anthracyclines. Nevertheless, there is still uncertainty on the absolute benefit of chemotherapy for these patients and the optimal regimen. In this study we compare those findings with the patterns of care among a Portuguese cohort of stage-I breast cancers. METHODS: Retrospective cohort study of patients with stage-I breast cancer diagnosed from 2006 to 2008 at four Portuguese institutions. The use and type of chemotherapy was evaluated. RESULTS: Among patients with stage I-III breast cancer 39.4% (n = 682) had stage I disease. Of the 595 eligible patients, 22.4% were treated with chemotherapy, 33.9% aged &lt;55 years vs. 12.7% aged &gt;65 years (p &lt; 0.001). Thirteen percent of patients with hormone receptor (HR)+/HER2- tumors, 52.7% of patients with HER2+ and 66.0% of patients with HR-/HER2- received chemotherapy (p &lt; 0.001). In addition, we found inter-institutional variability, with the use of chemotherapy ranging from 0.0% to 43.4% (p &lt; 0.001). Eighty-five percent of patients treated with chemotherapy received less-intensive regimens with anthracycline-based regimens, such as doxorubicin and cyclophosphamide, being the most frequently used, while docetaxel and cyclophosphamide was only used in 1.5% of cases. CONCLUSIONS: Overall, almost one-quarter of patients received chemotherapy with institutional variability. When treated, mostly less-intensive associations including anthracyclines were used, which contrasts with contemporary US practice. This study highlights the need for health-services research to understand local practices and tailor quality improvement interventions.","author":[{"dropping-particle":"","family":"Ferreira","given":"Arlindo R.","non-dropping-particle":"","parse-names":false,"suffix":""},{"dropping-particle":"","family":"Palha","given":"Ana","non-dropping-particle":"","parse-names":false,"suffix":""},{"dropping-particle":"","family":"Correia","given":"Lurdes","non-dropping-particle":"","parse-names":false,"suffix":""},{"dropping-particle":"","family":"Filipe","given":"Pedro","non-dropping-particle":"","parse-names":false,"suffix":""},{"dropping-particle":"","family":"Rodrigues","given":"Vasco","non-dropping-particle":"","parse-names":false,"suffix":""},{"dropping-particle":"","family":"Costa","given":"Luís","non-dropping-particle":"","parse-names":false,"suffix":""},{"dropping-particle":"","family":"Miranda","given":"Ana","non-dropping-particle":"","parse-names":false,"suffix":""},{"dropping-particle":"","family":"André","given":"Rosário","non-dropping-particle":"","parse-names":false,"suffix":""},{"dropping-particle":"","family":"Fernandes","given":"João","non-dropping-particle":"","parse-names":false,"suffix":""},{"dropping-particle":"","family":"Gouveia","given":"Joaquim","non-dropping-particle":"","parse-names":false,"suffix":""},{"dropping-particle":"","family":"Passos-Coelho","given":"José Luís","non-dropping-particle":"","parse-names":false,"suffix":""},{"dropping-particle":"","family":"Moreira","given":"António","non-dropping-particle":"","parse-names":false,"suffix":""},{"dropping-particle":"","family":"Brito","given":"Margarida","non-dropping-particle":"","parse-names":false,"suffix":""},{"dropping-particle":"","family":"Ribeiro","given":"Joana","non-dropping-particle":"","parse-names":false,"suffix":""},{"dropping-particle":"","family":"Metzger-Filho","given":"Otto","non-dropping-particle":"","parse-names":false,"suffix":""},{"dropping-particle":"","family":"U Lin","given":"Nancy","non-dropping-particle":"","parse-names":false,"suffix":""},{"dropping-particle":"","family":"Vaz-Luís","given":"Inês","non-dropping-particle":"","parse-names":false,"suffix":""}],"container-title":"Breast","id":"ITEM-1","issued":{"date-parts":[["2016","10"]]},"language":"English","page":"68-73","publisher":"Churchill Livingstone","publisher-place":"A. R. Ferreira, Hospital de Santa Maria, Servico de Oncologia, Av Professor Egas Moniz, Lisbon 1649-039, Portugal. E-mail: ajrsferreira@medicina.ulisboa.pt, Netherlands","title":"Variation in type of adjuvant chemotherapy received among patients with stage I breast cancer: A multi-institutional Portuguese cohort study","type":"article-journal","volume":"29"},"uris":["http://www.mendeley.com/documents/?uuid=cc354016-70f4-4b9f-859b-bcb7d03e57b0"]}],"mendeley":{"formattedCitation":"(39)","plainTextFormattedCitation":"(39)","previouslyFormattedCitation":"(39)"},"properties":{"noteIndex":0},"schema":"https://github.com/citation-style-language/schema/raw/master/csl-citation.json"}</w:instrText>
            </w:r>
            <w:r>
              <w:fldChar w:fldCharType="separate"/>
            </w:r>
            <w:r w:rsidRPr="00DF0C44">
              <w:rPr>
                <w:b w:val="0"/>
                <w:noProof/>
              </w:rPr>
              <w:t>(39)</w:t>
            </w:r>
            <w:r>
              <w:fldChar w:fldCharType="end"/>
            </w:r>
          </w:p>
        </w:tc>
        <w:tc>
          <w:tcPr>
            <w:tcW w:w="0" w:type="auto"/>
          </w:tcPr>
          <w:p w14:paraId="67DA5BC2"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Breast; I</w:t>
            </w:r>
          </w:p>
        </w:tc>
        <w:tc>
          <w:tcPr>
            <w:tcW w:w="0" w:type="auto"/>
          </w:tcPr>
          <w:p w14:paraId="3EFF213B"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portion of patients with stage I breast cancer that received adjuvant chemotherapy</w:t>
            </w:r>
          </w:p>
        </w:tc>
        <w:tc>
          <w:tcPr>
            <w:tcW w:w="0" w:type="auto"/>
          </w:tcPr>
          <w:p w14:paraId="5CAAA2A8"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Process</w:t>
            </w:r>
          </w:p>
        </w:tc>
        <w:tc>
          <w:tcPr>
            <w:tcW w:w="0" w:type="auto"/>
          </w:tcPr>
          <w:p w14:paraId="192EF92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ppropriateness of care and guideline adherence</w:t>
            </w:r>
          </w:p>
        </w:tc>
      </w:tr>
      <w:tr w:rsidR="0054625E" w14:paraId="76CAB5AC"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6A26C389" w14:textId="77777777" w:rsidR="0054625E" w:rsidRPr="00BB587E" w:rsidRDefault="0054625E" w:rsidP="00496D9D">
            <w:pPr>
              <w:pStyle w:val="Tabletextnormal"/>
            </w:pPr>
            <w:r w:rsidRPr="00BB587E">
              <w:t>Boyle; 2022</w:t>
            </w:r>
            <w:r>
              <w:fldChar w:fldCharType="begin" w:fldLock="1"/>
            </w:r>
            <w:r>
              <w:instrText>ADDIN CSL_CITATION {"citationItems":[{"id":"ITEM-1","itemData":{"DOI":"https://doi.org/10.1016/j.ejca.2022.10.017","author":[{"dropping-particle":"","family":"Boyle","given":"Jemma M.","non-dropping-particle":"","parse-names":false,"suffix":""},{"dropping-particle":"","family":"Kuryba","given":"Angela","non-dropping-particle":"","parse-names":false,"suffix":""},{"dropping-particle":"","family":"Cowling","given":"Thomas E.","non-dropping-particle":"","parse-names":false,"suffix":""},{"dropping-particle":"van der","family":"Meulen","given":"Jan","non-dropping-particle":"","parse-names":false,"suffix":""},{"dropping-particle":"","family":"Fearnhead","given":"Nicola S.","non-dropping-particle":"","parse-names":false,"suffix":""},{"dropping-particle":"","family":"Walker","given":"Kate","non-dropping-particle":"","parse-names":false,"suffix":""},{"dropping-particle":"","family":"Braun","given":"Michael S.","non-dropping-particle":"","parse-names":false,"suffix":""},{"dropping-particle":"","family":"Aggarwal","given":"Ajay","non-dropping-particle":"","parse-names":false,"suffix":""},{"dropping-particle":"","family":"Booth","given":"Chris","non-dropping-particle":"","parse-names":false,"suffix":""}],"container-title":"European Journal of Cancer","id":"ITEM-1","issued":{"date-parts":[["2022"]]},"publisher":"Elsevier Ltd","title":"Measuring variation in the quality of systemic anti-cancer therapy delivery across hospitals: a national population-based evaluation","type":"article-journal"},"uris":["http://www.mendeley.com/documents/?uuid=8820cbfd-b685-498d-8840-cd042edcaf4d"]}],"mendeley":{"formattedCitation":"(34)","plainTextFormattedCitation":"(34)","previouslyFormattedCitation":"(34)"},"properties":{"noteIndex":0},"schema":"https://github.com/citation-style-language/schema/raw/master/csl-citation.json"}</w:instrText>
            </w:r>
            <w:r>
              <w:fldChar w:fldCharType="separate"/>
            </w:r>
            <w:r w:rsidRPr="00DF0C44">
              <w:rPr>
                <w:b w:val="0"/>
                <w:noProof/>
              </w:rPr>
              <w:t>(34)</w:t>
            </w:r>
            <w:r>
              <w:fldChar w:fldCharType="end"/>
            </w:r>
          </w:p>
        </w:tc>
        <w:tc>
          <w:tcPr>
            <w:tcW w:w="0" w:type="auto"/>
          </w:tcPr>
          <w:p w14:paraId="6C2859A6"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Colorectal; III to IV</w:t>
            </w:r>
          </w:p>
        </w:tc>
        <w:tc>
          <w:tcPr>
            <w:tcW w:w="0" w:type="auto"/>
          </w:tcPr>
          <w:p w14:paraId="6304314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Rates of hospital-level severe acute toxicity for patients receiving SACT (i.e., patients requiring an overnight hospital admission with pre-defined ICD-10 diagnostic codes between the administration of the first cycle of SACT and up until 8 weeks after the administration of the last cycle of SACT)</w:t>
            </w:r>
          </w:p>
        </w:tc>
        <w:tc>
          <w:tcPr>
            <w:tcW w:w="0" w:type="auto"/>
          </w:tcPr>
          <w:p w14:paraId="32E4953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Outcome</w:t>
            </w:r>
          </w:p>
        </w:tc>
        <w:tc>
          <w:tcPr>
            <w:tcW w:w="0" w:type="auto"/>
          </w:tcPr>
          <w:p w14:paraId="063D3FF1"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BB587E">
              <w:t>Adverse events and side effects</w:t>
            </w:r>
          </w:p>
        </w:tc>
      </w:tr>
      <w:tr w:rsidR="0054625E" w14:paraId="274FE755"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59A87F5E" w14:textId="77777777" w:rsidR="0054625E" w:rsidRPr="00BB587E" w:rsidRDefault="0054625E" w:rsidP="00496D9D">
            <w:pPr>
              <w:pStyle w:val="Tabletextnormal"/>
            </w:pPr>
          </w:p>
        </w:tc>
        <w:tc>
          <w:tcPr>
            <w:tcW w:w="0" w:type="auto"/>
          </w:tcPr>
          <w:p w14:paraId="302B2AF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031C1C34"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8729B87"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0FC5836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r>
      <w:tr w:rsidR="0054625E" w14:paraId="2AE456E2"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3F6A6F96" w14:textId="77777777" w:rsidR="0054625E" w:rsidRPr="00BB587E" w:rsidRDefault="0054625E" w:rsidP="00496D9D">
            <w:pPr>
              <w:pStyle w:val="Tabletextnormal"/>
            </w:pPr>
            <w:r>
              <w:t>Wallington; 2016</w:t>
            </w:r>
            <w:r>
              <w:fldChar w:fldCharType="begin" w:fldLock="1"/>
            </w:r>
            <w:r>
              <w:instrText>ADDIN CSL_CITATION {"citationItems":[{"id":"ITEM-1","itemData":{"DOI":"10.1016/S1470-2045(16)30383-7","ISSN":"1474-5488 (Electronic)","PMID":"27599138","abstract":"BACKGROUND: 30-day mortality might be a useful indicator of avoidable harm to patients from systemic anticancer treatments, but data for this indicator are limited. The Systemic Anti-Cancer Therapy (SACT) dataset collated by Public Health England allows the assessment of factors affecting 30-day mortality in a national patient population. The aim of this first study based on the SACT dataset was to establish national 30-day mortality benchmarks for breast and lung cancer patients receiving SACT in England, and to start to identify where patient care could be improved. METHODS: In this population-based study, we included all women with breast cancer and all men and women with lung cancer residing in England, who were 24 years or older and who started a cycle of SACT in 2014 irrespective of the number of previous treatment cycles or programmes, and irrespective of their position within the disease trajectory. We calculated 30-day mortality after the most recent cycle of SACT for those patients. We did logistic regression analyses, adjusting for relevant factors, to examine whether patient, tumour, or treatment-related factors were associated with the risk of 30-day mortality. For each cancer type and intent, we calculated 30-day mortality rates and patient volume at the hospital trust level, and contrasted these in a funnel plot. FINDINGS: Between Jan 1, and Dec, 31, 2014, we included 23 228 patients with breast cancer and 9634 patients with non-small cell lung cancer (NSCLC) in our regression and trust-level analyses. 30-day mortality increased with age for both patients with breast cancer and patients with NSCLC treated with curative intent, and decreased with age for patients receiving palliative SACT (breast curative: odds ratio [OR] 1·085, 99% CI 1·040-1·132; p&lt;0·0001; NSCLC curative: 1·045, 1·013-1·079; p=0·00033; breast palliative: 0·987, 0·977-0·996; p=0·00034; NSCLC palliative: 0·987, 0·976-0·998; p=0·0015). 30-day mortality was also significantly higher for patients receiving their first reported curative or palliative SACT versus those who received SACT previously (breast palliative: OR 2·326 99% CI 1·634-3·312; p&lt;0·0001; NSCLC curative: 3·371, 1·554-7·316; p&lt;0·0001; NSCLC palliative: 2·667, 2·109-3·373; p&lt;0·0001), and for patients with worse general wellbeing (performance status 2-4) versus those who were generally well (breast curative: 6·057, 1·333-27·513; p=0·0021; breast palliative: 6·241, 4·180-9·319; p&lt;0·0001; NSCLC palliative: 3·384, 2·…","author":[{"dropping-particle":"","family":"Wallington","given":"Michael","non-dropping-particle":"","parse-names":false,"suffix":""},{"dropping-particle":"","family":"Saxon","given":"Emma B","non-dropping-particle":"","parse-names":false,"suffix":""},{"dropping-particle":"","family":"Bomb","given":"Martine","non-dropping-particle":"","parse-names":false,"suffix":""},{"dropping-particle":"","family":"Smittenaar","given":"Rebecca","non-dropping-particle":"","parse-names":false,"suffix":""},{"dropping-particle":"","family":"Wickenden","given":"Matthew","non-dropping-particle":"","parse-names":false,"suffix":""},{"dropping-particle":"","family":"McPhail","given":"Sean","non-dropping-particle":"","parse-names":false,"suffix":""},{"dropping-particle":"","family":"Rashbass","given":"Jem","non-dropping-particle":"","parse-names":false,"suffix":""},{"dropping-particle":"","family":"Chao","given":"David","non-dropping-particle":"","parse-names":false,"suffix":""},{"dropping-particle":"","family":"Dewar","given":"John","non-dropping-particle":"","parse-names":false,"suffix":""},{"dropping-particle":"","family":"Talbot","given":"Denis","non-dropping-particle":"","parse-names":false,"suffix":""},{"dropping-particle":"","family":"Peake","given":"Michael","non-dropping-particle":"","parse-names":false,"suffix":""},{"dropping-particle":"","family":"Perren","given":"Timothy","non-dropping-particle":"","parse-names":false,"suffix":""},{"dropping-particle":"","family":"Wilson","given":"Charles","non-dropping-particle":"","parse-names":false,"suffix":""},{"dropping-particle":"","family":"Dodwell","given":"David","non-dropping-particle":"","parse-names":false,"suffix":""}],"container-title":"The Lancet. Oncology","id":"ITEM-1","issue":"9","issued":{"date-parts":[["2016","9"]]},"language":"eng","page":"1203-1216","publisher-place":"England","title":"30-day mortality after systemic anticancer treatment for breast and lung cancer in England: a population-based, observational study.","type":"article-journal","volume":"17"},"uris":["http://www.mendeley.com/documents/?uuid=18367782-db79-4d5d-9377-fac6608247f7"]}],"mendeley":{"formattedCitation":"(35)","plainTextFormattedCitation":"(35)","previouslyFormattedCitation":"(35)"},"properties":{"noteIndex":0},"schema":"https://github.com/citation-style-language/schema/raw/master/csl-citation.json"}</w:instrText>
            </w:r>
            <w:r>
              <w:fldChar w:fldCharType="separate"/>
            </w:r>
            <w:r w:rsidRPr="00DF0C44">
              <w:rPr>
                <w:b w:val="0"/>
                <w:noProof/>
              </w:rPr>
              <w:t>(35)</w:t>
            </w:r>
            <w:r>
              <w:fldChar w:fldCharType="end"/>
            </w:r>
          </w:p>
        </w:tc>
        <w:tc>
          <w:tcPr>
            <w:tcW w:w="0" w:type="auto"/>
          </w:tcPr>
          <w:p w14:paraId="7147A0CF"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Breast, lung; all stages</w:t>
            </w:r>
          </w:p>
        </w:tc>
        <w:tc>
          <w:tcPr>
            <w:tcW w:w="0" w:type="auto"/>
          </w:tcPr>
          <w:p w14:paraId="63F124C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860AE0">
              <w:t>30-day mortality rates for breast and lung cancer patients receiving SACT in England</w:t>
            </w:r>
          </w:p>
        </w:tc>
        <w:tc>
          <w:tcPr>
            <w:tcW w:w="0" w:type="auto"/>
          </w:tcPr>
          <w:p w14:paraId="351DB333"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Outcome</w:t>
            </w:r>
          </w:p>
        </w:tc>
        <w:tc>
          <w:tcPr>
            <w:tcW w:w="0" w:type="auto"/>
          </w:tcPr>
          <w:p w14:paraId="4F70867D"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t>Mortality</w:t>
            </w:r>
          </w:p>
        </w:tc>
      </w:tr>
      <w:tr w:rsidR="0054625E" w14:paraId="3A3E41F7"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4E5DE0B" w14:textId="77777777" w:rsidR="0054625E" w:rsidRPr="00BB587E" w:rsidRDefault="0054625E" w:rsidP="00496D9D">
            <w:pPr>
              <w:pStyle w:val="Tabletextnormal"/>
            </w:pPr>
            <w:r>
              <w:t>kowalski; 2014</w:t>
            </w:r>
            <w:r>
              <w:fldChar w:fldCharType="begin" w:fldLock="1"/>
            </w:r>
            <w:r>
              <w:instrText>ADDIN CSL_CITATION {"citationItems":[{"id":"ITEM-1","itemData":{"DOI":"10.1016/j.breast.2014.11.014","ISSN":"15323080","PMID":"25515645","abstract":"A total of 218 breast cancer centers, with 274 operating sites, have been certified since 2003 in accordance with the criteria set out by the German Cancer Society (. Deutsche Krebsgesellschaft) and the German Society for Breast Diseases (. Deutsche Gesellschaft für Senologie). Most of these centers are located in Germany, but centers in Austria, Switzerland, and Italy have also been certified. This paper presents the results for quality indicators (QIs) from 2009 to 2012, based on data from 195,342 primary breast cancer patients, in order to illustrate the development and progress of these centers. Descriptive results on interdisciplinary collaboration (6 QIs), guideline adherence (15 QIs), and specialist expertise (7 QIs) are reported over time. Fulfillment of the certification requirements was high and remained relatively stable over time, with the extent of variation between sites declining. Sites that do not reach the target values are asked to comment on the discrepancies, and their comments, as well as the QI results, are used by centers and auditors during an on-site auditing process and to constantly revise the QIs set out by the guideline and the certification commission.","author":[{"dropping-particle":"","family":"Kowalski","given":"Christoph","non-dropping-particle":"","parse-names":false,"suffix":""},{"dropping-particle":"","family":"Ferencz","given":"Julia","non-dropping-particle":"","parse-names":false,"suffix":""},{"dropping-particle":"","family":"Brucker","given":"Sara Y.","non-dropping-particle":"","parse-names":false,"suffix":""},{"dropping-particle":"","family":"Kreienberg","given":"Rolf","non-dropping-particle":"","parse-names":false,"suffix":""},{"dropping-particle":"","family":"Wesselmann","given":"Simone","non-dropping-particle":"","parse-names":false,"suffix":""}],"container-title":"Breast","id":"ITEM-1","issue":"2","issued":{"date-parts":[["2015"]]},"page":"118-123","publisher":"Elsevier Ltd","title":"Quality of care in breast cancer centers: Results of benchmarking by the German Cancer Society and German Society for Breast Diseases","type":"article-journal","volume":"24"},"uris":["http://www.mendeley.com/documents/?uuid=5ce59916-df75-41ae-98ea-c5f661f309b6"]}],"mendeley":{"formattedCitation":"(37)","plainTextFormattedCitation":"(37)","previouslyFormattedCitation":"(37)"},"properties":{"noteIndex":0},"schema":"https://github.com/citation-style-language/schema/raw/master/csl-citation.json"}</w:instrText>
            </w:r>
            <w:r>
              <w:fldChar w:fldCharType="separate"/>
            </w:r>
            <w:r w:rsidRPr="00DF0C44">
              <w:rPr>
                <w:b w:val="0"/>
                <w:noProof/>
              </w:rPr>
              <w:t>(37)</w:t>
            </w:r>
            <w:r>
              <w:fldChar w:fldCharType="end"/>
            </w:r>
          </w:p>
        </w:tc>
        <w:tc>
          <w:tcPr>
            <w:tcW w:w="0" w:type="auto"/>
          </w:tcPr>
          <w:p w14:paraId="5183F97A" w14:textId="77777777" w:rsidR="0054625E" w:rsidRPr="00BB587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4E4218">
              <w:t>Breast; all stages</w:t>
            </w:r>
          </w:p>
        </w:tc>
        <w:tc>
          <w:tcPr>
            <w:tcW w:w="0" w:type="auto"/>
          </w:tcPr>
          <w:p w14:paraId="4F06A0F9" w14:textId="77777777" w:rsidR="0054625E" w:rsidRPr="00860AE0"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7664F2">
              <w:t>Percentage of patients recommended chemotherapy in cases of steroid receptor negative diagnostic finding</w:t>
            </w:r>
          </w:p>
        </w:tc>
        <w:tc>
          <w:tcPr>
            <w:tcW w:w="0" w:type="auto"/>
          </w:tcPr>
          <w:p w14:paraId="4C5A60A0"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384905">
              <w:t>Process</w:t>
            </w:r>
          </w:p>
        </w:tc>
        <w:tc>
          <w:tcPr>
            <w:tcW w:w="0" w:type="auto"/>
          </w:tcPr>
          <w:p w14:paraId="4239B0BE"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205E61">
              <w:t>Appropriateness of care and guideline adherence</w:t>
            </w:r>
          </w:p>
        </w:tc>
      </w:tr>
      <w:tr w:rsidR="0054625E" w14:paraId="254FEC13"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01756B83" w14:textId="77777777" w:rsidR="0054625E" w:rsidRDefault="0054625E" w:rsidP="00496D9D">
            <w:pPr>
              <w:pStyle w:val="Tabletextnormal"/>
            </w:pPr>
          </w:p>
        </w:tc>
        <w:tc>
          <w:tcPr>
            <w:tcW w:w="0" w:type="auto"/>
          </w:tcPr>
          <w:p w14:paraId="10AA3EB5" w14:textId="77777777" w:rsidR="0054625E" w:rsidRPr="004E4218"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E346F7B" w14:textId="77777777" w:rsidR="0054625E" w:rsidRPr="00860AE0"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7664F2">
              <w:t>Percentage of patients recommended chemotherapy in cases of receptor positive and nodal positive diagnostic finding</w:t>
            </w:r>
          </w:p>
        </w:tc>
        <w:tc>
          <w:tcPr>
            <w:tcW w:w="0" w:type="auto"/>
          </w:tcPr>
          <w:p w14:paraId="6CA5C332"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384905">
              <w:t>Process</w:t>
            </w:r>
          </w:p>
        </w:tc>
        <w:tc>
          <w:tcPr>
            <w:tcW w:w="0" w:type="auto"/>
          </w:tcPr>
          <w:p w14:paraId="2E3E40FD"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205E61">
              <w:t>Appropriateness of care and guideline adherence</w:t>
            </w:r>
          </w:p>
        </w:tc>
      </w:tr>
      <w:tr w:rsidR="0054625E" w14:paraId="58D23556"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0620574B" w14:textId="77777777" w:rsidR="0054625E" w:rsidRDefault="0054625E" w:rsidP="00496D9D">
            <w:pPr>
              <w:pStyle w:val="Tabletextnormal"/>
            </w:pPr>
          </w:p>
        </w:tc>
        <w:tc>
          <w:tcPr>
            <w:tcW w:w="0" w:type="auto"/>
          </w:tcPr>
          <w:p w14:paraId="21C1892D" w14:textId="77777777" w:rsidR="0054625E" w:rsidRPr="004E4218"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18B84E47" w14:textId="77777777" w:rsidR="0054625E" w:rsidRPr="00860AE0"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7664F2">
              <w:t>Percentage of patients recommended endocrine therapy in cases of steroid receptor diagnostic finding</w:t>
            </w:r>
          </w:p>
        </w:tc>
        <w:tc>
          <w:tcPr>
            <w:tcW w:w="0" w:type="auto"/>
          </w:tcPr>
          <w:p w14:paraId="719FC5D8"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384905">
              <w:t>Process</w:t>
            </w:r>
          </w:p>
        </w:tc>
        <w:tc>
          <w:tcPr>
            <w:tcW w:w="0" w:type="auto"/>
          </w:tcPr>
          <w:p w14:paraId="1975D752"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205E61">
              <w:t>Appropriateness of care and guideline adherence</w:t>
            </w:r>
          </w:p>
        </w:tc>
      </w:tr>
      <w:tr w:rsidR="0054625E" w14:paraId="62D5E2D0"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13550833" w14:textId="77777777" w:rsidR="0054625E" w:rsidRDefault="0054625E" w:rsidP="00496D9D">
            <w:pPr>
              <w:pStyle w:val="Tabletextnormal"/>
            </w:pPr>
          </w:p>
        </w:tc>
        <w:tc>
          <w:tcPr>
            <w:tcW w:w="0" w:type="auto"/>
          </w:tcPr>
          <w:p w14:paraId="40284BD8" w14:textId="77777777" w:rsidR="0054625E" w:rsidRPr="004E4218"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64F2639A" w14:textId="77777777" w:rsidR="0054625E" w:rsidRPr="00860AE0"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7664F2">
              <w:t>Percentage of patients recommended Trastuzumab therapy over one year in cases of HER-2-positive diagnostic finding</w:t>
            </w:r>
          </w:p>
        </w:tc>
        <w:tc>
          <w:tcPr>
            <w:tcW w:w="0" w:type="auto"/>
          </w:tcPr>
          <w:p w14:paraId="41E3E562"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384905">
              <w:t>Process</w:t>
            </w:r>
          </w:p>
        </w:tc>
        <w:tc>
          <w:tcPr>
            <w:tcW w:w="0" w:type="auto"/>
          </w:tcPr>
          <w:p w14:paraId="5EE3C3A8"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205E61">
              <w:t>Appropriateness of care and guideline adherence</w:t>
            </w:r>
          </w:p>
        </w:tc>
      </w:tr>
      <w:tr w:rsidR="0054625E" w14:paraId="4B2F6D37" w14:textId="77777777" w:rsidTr="00496D9D">
        <w:trPr>
          <w:trHeight w:val="100"/>
        </w:trPr>
        <w:tc>
          <w:tcPr>
            <w:cnfStyle w:val="001000000000" w:firstRow="0" w:lastRow="0" w:firstColumn="1" w:lastColumn="0" w:oddVBand="0" w:evenVBand="0" w:oddHBand="0" w:evenHBand="0" w:firstRowFirstColumn="0" w:firstRowLastColumn="0" w:lastRowFirstColumn="0" w:lastRowLastColumn="0"/>
            <w:tcW w:w="0" w:type="auto"/>
          </w:tcPr>
          <w:p w14:paraId="426B3D26" w14:textId="77777777" w:rsidR="0054625E" w:rsidRDefault="0054625E" w:rsidP="00496D9D">
            <w:pPr>
              <w:pStyle w:val="Tabletextnormal"/>
            </w:pPr>
          </w:p>
        </w:tc>
        <w:tc>
          <w:tcPr>
            <w:tcW w:w="0" w:type="auto"/>
          </w:tcPr>
          <w:p w14:paraId="2715B0C0" w14:textId="77777777" w:rsidR="0054625E" w:rsidRPr="004E4218"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062A7658" w14:textId="77777777" w:rsidR="0054625E" w:rsidRPr="00860AE0"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7664F2">
              <w:t>Percentage of patients recommended endocrine therapy in cases of metastases</w:t>
            </w:r>
          </w:p>
        </w:tc>
        <w:tc>
          <w:tcPr>
            <w:tcW w:w="0" w:type="auto"/>
          </w:tcPr>
          <w:p w14:paraId="260AB11D"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384905">
              <w:t>Process</w:t>
            </w:r>
          </w:p>
        </w:tc>
        <w:tc>
          <w:tcPr>
            <w:tcW w:w="0" w:type="auto"/>
          </w:tcPr>
          <w:p w14:paraId="03396048"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205E61">
              <w:t>Appropriateness of care and guideline adherence</w:t>
            </w:r>
          </w:p>
        </w:tc>
      </w:tr>
      <w:tr w:rsidR="0054625E" w14:paraId="1EB59D5E" w14:textId="77777777" w:rsidTr="00496D9D">
        <w:trPr>
          <w:trHeight w:val="170"/>
        </w:trPr>
        <w:tc>
          <w:tcPr>
            <w:cnfStyle w:val="001000000000" w:firstRow="0" w:lastRow="0" w:firstColumn="1" w:lastColumn="0" w:oddVBand="0" w:evenVBand="0" w:oddHBand="0" w:evenHBand="0" w:firstRowFirstColumn="0" w:firstRowLastColumn="0" w:lastRowFirstColumn="0" w:lastRowLastColumn="0"/>
            <w:tcW w:w="0" w:type="auto"/>
          </w:tcPr>
          <w:p w14:paraId="757DC69F" w14:textId="77777777" w:rsidR="0054625E" w:rsidRDefault="0054625E" w:rsidP="00496D9D">
            <w:pPr>
              <w:pStyle w:val="Tabletextnormal"/>
            </w:pPr>
          </w:p>
        </w:tc>
        <w:tc>
          <w:tcPr>
            <w:tcW w:w="0" w:type="auto"/>
          </w:tcPr>
          <w:p w14:paraId="7539CB54" w14:textId="77777777" w:rsidR="0054625E" w:rsidRPr="004E4218"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p>
        </w:tc>
        <w:tc>
          <w:tcPr>
            <w:tcW w:w="0" w:type="auto"/>
          </w:tcPr>
          <w:p w14:paraId="453A423D" w14:textId="77777777" w:rsidR="0054625E" w:rsidRPr="00860AE0"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7664F2">
              <w:t>Percentage of patients with pre-therapeutic histological confirmation</w:t>
            </w:r>
          </w:p>
        </w:tc>
        <w:tc>
          <w:tcPr>
            <w:tcW w:w="0" w:type="auto"/>
          </w:tcPr>
          <w:p w14:paraId="670BE737"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384905">
              <w:t>Process</w:t>
            </w:r>
          </w:p>
        </w:tc>
        <w:tc>
          <w:tcPr>
            <w:tcW w:w="0" w:type="auto"/>
          </w:tcPr>
          <w:p w14:paraId="4EB206A4" w14:textId="77777777" w:rsidR="0054625E" w:rsidRDefault="0054625E" w:rsidP="00496D9D">
            <w:pPr>
              <w:pStyle w:val="Tabletextnormal"/>
              <w:cnfStyle w:val="000000000000" w:firstRow="0" w:lastRow="0" w:firstColumn="0" w:lastColumn="0" w:oddVBand="0" w:evenVBand="0" w:oddHBand="0" w:evenHBand="0" w:firstRowFirstColumn="0" w:firstRowLastColumn="0" w:lastRowFirstColumn="0" w:lastRowLastColumn="0"/>
            </w:pPr>
            <w:r w:rsidRPr="00205E61">
              <w:t>Treatment planning and IHC</w:t>
            </w:r>
          </w:p>
        </w:tc>
      </w:tr>
    </w:tbl>
    <w:p w14:paraId="3862E62E" w14:textId="77777777" w:rsidR="0054625E" w:rsidRPr="004C2479" w:rsidRDefault="0054625E" w:rsidP="0054625E">
      <w:pPr>
        <w:pStyle w:val="NoSpacing"/>
      </w:pPr>
      <w:r>
        <w:t>Abbreviations: AJCC, American Joint Committee on Cancer; CMF, Cyclophosphamide, Methotrexate and Fluorouracil; ED, emergency department; ER, oestrogen receptor; FISH, florescence in situ hybridisation; GCSF, granulocyte colony-stimulating factor; HER-2, human epidermal growth factor receptor 2; IHC, immunohistochemistry; PR, progesterone receptor; SACT, systemic anti-cancer therapy</w:t>
      </w:r>
    </w:p>
    <w:p w14:paraId="3758FDE8" w14:textId="77777777" w:rsidR="002B044B" w:rsidRDefault="002B044B"/>
    <w:sectPr w:rsidR="002B044B" w:rsidSect="004C24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E47D4"/>
    <w:multiLevelType w:val="multilevel"/>
    <w:tmpl w:val="26A60C9E"/>
    <w:lvl w:ilvl="0">
      <w:start w:val="1"/>
      <w:numFmt w:val="none"/>
      <w:pStyle w:val="Heading1"/>
      <w:suff w:val="space"/>
      <w:lvlText w:val=" %1"/>
      <w:lvlJc w:val="left"/>
      <w:pPr>
        <w:ind w:left="-2694" w:firstLine="0"/>
      </w:pPr>
      <w:rPr>
        <w:rFonts w:hint="default"/>
      </w:rPr>
    </w:lvl>
    <w:lvl w:ilvl="1">
      <w:start w:val="1"/>
      <w:numFmt w:val="upperLetter"/>
      <w:pStyle w:val="AppendixHeading"/>
      <w:suff w:val="space"/>
      <w:lvlText w:val="Appendix %2"/>
      <w:lvlJc w:val="left"/>
      <w:pPr>
        <w:ind w:left="0" w:firstLine="0"/>
      </w:pPr>
      <w:rPr>
        <w:rFonts w:hint="default"/>
      </w:rPr>
    </w:lvl>
    <w:lvl w:ilvl="2">
      <w:start w:val="1"/>
      <w:numFmt w:val="none"/>
      <w:pStyle w:val="Heading3"/>
      <w:suff w:val="nothing"/>
      <w:lvlText w:val=""/>
      <w:lvlJc w:val="left"/>
      <w:pPr>
        <w:ind w:left="-2694" w:firstLine="0"/>
      </w:pPr>
      <w:rPr>
        <w:rFonts w:hint="default"/>
      </w:rPr>
    </w:lvl>
    <w:lvl w:ilvl="3">
      <w:start w:val="1"/>
      <w:numFmt w:val="none"/>
      <w:pStyle w:val="Heading4"/>
      <w:suff w:val="nothing"/>
      <w:lvlText w:val=""/>
      <w:lvlJc w:val="left"/>
      <w:pPr>
        <w:ind w:left="-2694" w:firstLine="0"/>
      </w:pPr>
      <w:rPr>
        <w:rFonts w:hint="default"/>
      </w:rPr>
    </w:lvl>
    <w:lvl w:ilvl="4">
      <w:start w:val="1"/>
      <w:numFmt w:val="none"/>
      <w:pStyle w:val="Heading5"/>
      <w:suff w:val="nothing"/>
      <w:lvlText w:val=""/>
      <w:lvlJc w:val="left"/>
      <w:pPr>
        <w:ind w:left="-2694" w:firstLine="0"/>
      </w:pPr>
      <w:rPr>
        <w:rFonts w:hint="default"/>
      </w:rPr>
    </w:lvl>
    <w:lvl w:ilvl="5">
      <w:start w:val="1"/>
      <w:numFmt w:val="none"/>
      <w:pStyle w:val="Heading6"/>
      <w:suff w:val="nothing"/>
      <w:lvlText w:val=""/>
      <w:lvlJc w:val="left"/>
      <w:pPr>
        <w:ind w:left="-2694" w:firstLine="0"/>
      </w:pPr>
      <w:rPr>
        <w:rFonts w:hint="default"/>
      </w:rPr>
    </w:lvl>
    <w:lvl w:ilvl="6">
      <w:start w:val="1"/>
      <w:numFmt w:val="none"/>
      <w:pStyle w:val="Heading7"/>
      <w:suff w:val="nothing"/>
      <w:lvlText w:val=""/>
      <w:lvlJc w:val="left"/>
      <w:pPr>
        <w:ind w:left="-2694" w:firstLine="0"/>
      </w:pPr>
      <w:rPr>
        <w:rFonts w:hint="default"/>
      </w:rPr>
    </w:lvl>
    <w:lvl w:ilvl="7">
      <w:start w:val="1"/>
      <w:numFmt w:val="none"/>
      <w:pStyle w:val="Heading8"/>
      <w:suff w:val="nothing"/>
      <w:lvlText w:val=""/>
      <w:lvlJc w:val="left"/>
      <w:pPr>
        <w:ind w:left="-2694" w:firstLine="0"/>
      </w:pPr>
      <w:rPr>
        <w:rFonts w:hint="default"/>
      </w:rPr>
    </w:lvl>
    <w:lvl w:ilvl="8">
      <w:start w:val="1"/>
      <w:numFmt w:val="none"/>
      <w:pStyle w:val="Heading9"/>
      <w:suff w:val="nothing"/>
      <w:lvlText w:val=""/>
      <w:lvlJc w:val="left"/>
      <w:pPr>
        <w:ind w:left="-2694" w:firstLine="0"/>
      </w:pPr>
      <w:rPr>
        <w:rFonts w:hint="default"/>
      </w:rPr>
    </w:lvl>
  </w:abstractNum>
  <w:num w:numId="1" w16cid:durableId="613555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25E"/>
    <w:rsid w:val="002B044B"/>
    <w:rsid w:val="002E0151"/>
    <w:rsid w:val="0054625E"/>
    <w:rsid w:val="00685728"/>
    <w:rsid w:val="006A2E67"/>
    <w:rsid w:val="00DA09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57DCB"/>
  <w15:chartTrackingRefBased/>
  <w15:docId w15:val="{FCE5D4FF-3804-45F4-86E8-88E3C4DAB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25E"/>
    <w:pPr>
      <w:spacing w:after="360" w:line="480" w:lineRule="auto"/>
      <w:jc w:val="both"/>
    </w:pPr>
    <w:rPr>
      <w:rFonts w:ascii="Arial" w:eastAsiaTheme="minorEastAsia" w:hAnsi="Arial"/>
      <w:kern w:val="0"/>
      <w:sz w:val="24"/>
      <w:szCs w:val="24"/>
      <w:lang w:eastAsia="zh-CN"/>
      <w14:ligatures w14:val="none"/>
    </w:rPr>
  </w:style>
  <w:style w:type="paragraph" w:styleId="Heading1">
    <w:name w:val="heading 1"/>
    <w:basedOn w:val="Normal"/>
    <w:next w:val="Normal"/>
    <w:link w:val="Heading1Char"/>
    <w:uiPriority w:val="9"/>
    <w:qFormat/>
    <w:rsid w:val="0054625E"/>
    <w:pPr>
      <w:keepNext/>
      <w:keepLines/>
      <w:numPr>
        <w:numId w:val="1"/>
      </w:numPr>
      <w:spacing w:before="240" w:after="0"/>
      <w:ind w:left="0"/>
      <w:jc w:val="center"/>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semiHidden/>
    <w:unhideWhenUsed/>
    <w:qFormat/>
    <w:rsid w:val="005462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4625E"/>
    <w:pPr>
      <w:keepNext/>
      <w:keepLines/>
      <w:numPr>
        <w:ilvl w:val="2"/>
        <w:numId w:val="1"/>
      </w:numPr>
      <w:spacing w:before="40" w:after="0"/>
      <w:ind w:left="0"/>
      <w:outlineLvl w:val="2"/>
    </w:pPr>
    <w:rPr>
      <w:rFonts w:eastAsiaTheme="majorEastAsia" w:cstheme="majorBidi"/>
      <w:b/>
      <w:i/>
    </w:rPr>
  </w:style>
  <w:style w:type="paragraph" w:styleId="Heading4">
    <w:name w:val="heading 4"/>
    <w:basedOn w:val="Normal"/>
    <w:next w:val="Normal"/>
    <w:link w:val="Heading4Char"/>
    <w:uiPriority w:val="9"/>
    <w:unhideWhenUsed/>
    <w:qFormat/>
    <w:rsid w:val="0054625E"/>
    <w:pPr>
      <w:keepNext/>
      <w:keepLines/>
      <w:numPr>
        <w:ilvl w:val="3"/>
        <w:numId w:val="1"/>
      </w:numPr>
      <w:spacing w:before="40" w:after="0"/>
      <w:ind w:left="0"/>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54625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4625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4625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4625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625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25E"/>
    <w:rPr>
      <w:rFonts w:ascii="Arial" w:eastAsiaTheme="majorEastAsia" w:hAnsi="Arial" w:cstheme="majorBidi"/>
      <w:color w:val="000000" w:themeColor="text1"/>
      <w:kern w:val="0"/>
      <w:sz w:val="32"/>
      <w:szCs w:val="32"/>
      <w:lang w:eastAsia="zh-CN"/>
      <w14:ligatures w14:val="none"/>
    </w:rPr>
  </w:style>
  <w:style w:type="character" w:customStyle="1" w:styleId="Heading3Char">
    <w:name w:val="Heading 3 Char"/>
    <w:basedOn w:val="DefaultParagraphFont"/>
    <w:link w:val="Heading3"/>
    <w:uiPriority w:val="9"/>
    <w:rsid w:val="0054625E"/>
    <w:rPr>
      <w:rFonts w:ascii="Arial" w:eastAsiaTheme="majorEastAsia" w:hAnsi="Arial" w:cstheme="majorBidi"/>
      <w:b/>
      <w:i/>
      <w:kern w:val="0"/>
      <w:sz w:val="24"/>
      <w:szCs w:val="24"/>
      <w:lang w:eastAsia="zh-CN"/>
      <w14:ligatures w14:val="none"/>
    </w:rPr>
  </w:style>
  <w:style w:type="character" w:customStyle="1" w:styleId="Heading4Char">
    <w:name w:val="Heading 4 Char"/>
    <w:basedOn w:val="DefaultParagraphFont"/>
    <w:link w:val="Heading4"/>
    <w:uiPriority w:val="9"/>
    <w:rsid w:val="0054625E"/>
    <w:rPr>
      <w:rFonts w:ascii="Arial" w:eastAsiaTheme="majorEastAsia" w:hAnsi="Arial" w:cstheme="majorBidi"/>
      <w:b/>
      <w:i/>
      <w:iCs/>
      <w:kern w:val="0"/>
      <w:sz w:val="24"/>
      <w:szCs w:val="24"/>
      <w:lang w:eastAsia="zh-CN"/>
      <w14:ligatures w14:val="none"/>
    </w:rPr>
  </w:style>
  <w:style w:type="character" w:customStyle="1" w:styleId="Heading5Char">
    <w:name w:val="Heading 5 Char"/>
    <w:basedOn w:val="DefaultParagraphFont"/>
    <w:link w:val="Heading5"/>
    <w:uiPriority w:val="9"/>
    <w:semiHidden/>
    <w:rsid w:val="0054625E"/>
    <w:rPr>
      <w:rFonts w:asciiTheme="majorHAnsi" w:eastAsiaTheme="majorEastAsia" w:hAnsiTheme="majorHAnsi" w:cstheme="majorBidi"/>
      <w:color w:val="2F5496" w:themeColor="accent1" w:themeShade="BF"/>
      <w:kern w:val="0"/>
      <w:sz w:val="24"/>
      <w:szCs w:val="24"/>
      <w:lang w:eastAsia="zh-CN"/>
      <w14:ligatures w14:val="none"/>
    </w:rPr>
  </w:style>
  <w:style w:type="character" w:customStyle="1" w:styleId="Heading6Char">
    <w:name w:val="Heading 6 Char"/>
    <w:basedOn w:val="DefaultParagraphFont"/>
    <w:link w:val="Heading6"/>
    <w:uiPriority w:val="9"/>
    <w:semiHidden/>
    <w:rsid w:val="0054625E"/>
    <w:rPr>
      <w:rFonts w:asciiTheme="majorHAnsi" w:eastAsiaTheme="majorEastAsia" w:hAnsiTheme="majorHAnsi" w:cstheme="majorBidi"/>
      <w:color w:val="1F3763" w:themeColor="accent1" w:themeShade="7F"/>
      <w:kern w:val="0"/>
      <w:sz w:val="24"/>
      <w:szCs w:val="24"/>
      <w:lang w:eastAsia="zh-CN"/>
      <w14:ligatures w14:val="none"/>
    </w:rPr>
  </w:style>
  <w:style w:type="character" w:customStyle="1" w:styleId="Heading7Char">
    <w:name w:val="Heading 7 Char"/>
    <w:basedOn w:val="DefaultParagraphFont"/>
    <w:link w:val="Heading7"/>
    <w:uiPriority w:val="9"/>
    <w:semiHidden/>
    <w:rsid w:val="0054625E"/>
    <w:rPr>
      <w:rFonts w:asciiTheme="majorHAnsi" w:eastAsiaTheme="majorEastAsia" w:hAnsiTheme="majorHAnsi" w:cstheme="majorBidi"/>
      <w:i/>
      <w:iCs/>
      <w:color w:val="1F3763" w:themeColor="accent1" w:themeShade="7F"/>
      <w:kern w:val="0"/>
      <w:sz w:val="24"/>
      <w:szCs w:val="24"/>
      <w:lang w:eastAsia="zh-CN"/>
      <w14:ligatures w14:val="none"/>
    </w:rPr>
  </w:style>
  <w:style w:type="character" w:customStyle="1" w:styleId="Heading8Char">
    <w:name w:val="Heading 8 Char"/>
    <w:basedOn w:val="DefaultParagraphFont"/>
    <w:link w:val="Heading8"/>
    <w:uiPriority w:val="9"/>
    <w:semiHidden/>
    <w:rsid w:val="0054625E"/>
    <w:rPr>
      <w:rFonts w:asciiTheme="majorHAnsi" w:eastAsiaTheme="majorEastAsia" w:hAnsiTheme="majorHAnsi" w:cstheme="majorBidi"/>
      <w:color w:val="272727" w:themeColor="text1" w:themeTint="D8"/>
      <w:kern w:val="0"/>
      <w:sz w:val="21"/>
      <w:szCs w:val="21"/>
      <w:lang w:eastAsia="zh-CN"/>
      <w14:ligatures w14:val="none"/>
    </w:rPr>
  </w:style>
  <w:style w:type="character" w:customStyle="1" w:styleId="Heading9Char">
    <w:name w:val="Heading 9 Char"/>
    <w:basedOn w:val="DefaultParagraphFont"/>
    <w:link w:val="Heading9"/>
    <w:uiPriority w:val="9"/>
    <w:semiHidden/>
    <w:rsid w:val="0054625E"/>
    <w:rPr>
      <w:rFonts w:asciiTheme="majorHAnsi" w:eastAsiaTheme="majorEastAsia" w:hAnsiTheme="majorHAnsi" w:cstheme="majorBidi"/>
      <w:i/>
      <w:iCs/>
      <w:color w:val="272727" w:themeColor="text1" w:themeTint="D8"/>
      <w:kern w:val="0"/>
      <w:sz w:val="21"/>
      <w:szCs w:val="21"/>
      <w:lang w:eastAsia="zh-CN"/>
      <w14:ligatures w14:val="none"/>
    </w:rPr>
  </w:style>
  <w:style w:type="table" w:styleId="TableGrid">
    <w:name w:val="Table Grid"/>
    <w:basedOn w:val="TableNormal"/>
    <w:uiPriority w:val="39"/>
    <w:rsid w:val="0054625E"/>
    <w:pPr>
      <w:spacing w:after="0" w:line="240" w:lineRule="auto"/>
    </w:pPr>
    <w:rPr>
      <w:rFonts w:eastAsiaTheme="minorEastAsia"/>
      <w:kern w:val="0"/>
      <w:sz w:val="24"/>
      <w:szCs w:val="24"/>
      <w:lang w:val="en-HK"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4625E"/>
    <w:pPr>
      <w:spacing w:after="0" w:line="240" w:lineRule="auto"/>
    </w:pPr>
    <w:rPr>
      <w:rFonts w:eastAsiaTheme="minorEastAsia"/>
      <w:kern w:val="0"/>
      <w:sz w:val="24"/>
      <w:szCs w:val="24"/>
      <w:lang w:val="en-HK" w:eastAsia="zh-C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AppendixHeading">
    <w:name w:val="Appendix Heading"/>
    <w:basedOn w:val="Heading2"/>
    <w:next w:val="Normal"/>
    <w:link w:val="AppendixHeadingChar"/>
    <w:qFormat/>
    <w:rsid w:val="0054625E"/>
    <w:pPr>
      <w:widowControl w:val="0"/>
      <w:numPr>
        <w:ilvl w:val="1"/>
        <w:numId w:val="1"/>
      </w:numPr>
      <w:autoSpaceDE w:val="0"/>
      <w:autoSpaceDN w:val="0"/>
      <w:adjustRightInd w:val="0"/>
      <w:spacing w:before="240" w:after="120"/>
    </w:pPr>
    <w:rPr>
      <w:rFonts w:ascii="Arial" w:hAnsi="Arial"/>
      <w:b/>
    </w:rPr>
  </w:style>
  <w:style w:type="paragraph" w:styleId="NoSpacing">
    <w:name w:val="No Spacing"/>
    <w:uiPriority w:val="1"/>
    <w:qFormat/>
    <w:rsid w:val="0054625E"/>
    <w:pPr>
      <w:spacing w:after="0" w:line="240" w:lineRule="auto"/>
      <w:jc w:val="both"/>
    </w:pPr>
    <w:rPr>
      <w:rFonts w:ascii="Arial" w:eastAsiaTheme="minorEastAsia" w:hAnsi="Arial"/>
      <w:kern w:val="0"/>
      <w:szCs w:val="24"/>
      <w:lang w:eastAsia="zh-CN"/>
      <w14:ligatures w14:val="none"/>
    </w:rPr>
  </w:style>
  <w:style w:type="character" w:customStyle="1" w:styleId="AppendixHeadingChar">
    <w:name w:val="Appendix Heading Char"/>
    <w:basedOn w:val="Heading2Char"/>
    <w:link w:val="AppendixHeading"/>
    <w:rsid w:val="0054625E"/>
    <w:rPr>
      <w:rFonts w:ascii="Arial" w:eastAsiaTheme="majorEastAsia" w:hAnsi="Arial" w:cstheme="majorBidi"/>
      <w:b/>
      <w:color w:val="2F5496" w:themeColor="accent1" w:themeShade="BF"/>
      <w:kern w:val="0"/>
      <w:sz w:val="26"/>
      <w:szCs w:val="26"/>
      <w:lang w:eastAsia="zh-CN"/>
      <w14:ligatures w14:val="none"/>
    </w:rPr>
  </w:style>
  <w:style w:type="paragraph" w:customStyle="1" w:styleId="Tabletextnormal">
    <w:name w:val="Table text normal"/>
    <w:basedOn w:val="Normal"/>
    <w:qFormat/>
    <w:rsid w:val="0054625E"/>
    <w:pPr>
      <w:adjustRightInd w:val="0"/>
      <w:snapToGrid w:val="0"/>
      <w:spacing w:after="0" w:line="240" w:lineRule="auto"/>
      <w:jc w:val="left"/>
    </w:pPr>
    <w:rPr>
      <w:rFonts w:cs="Arial"/>
      <w:sz w:val="20"/>
      <w:szCs w:val="20"/>
    </w:rPr>
  </w:style>
  <w:style w:type="character" w:customStyle="1" w:styleId="Heading2Char">
    <w:name w:val="Heading 2 Char"/>
    <w:basedOn w:val="DefaultParagraphFont"/>
    <w:link w:val="Heading2"/>
    <w:uiPriority w:val="9"/>
    <w:semiHidden/>
    <w:rsid w:val="0054625E"/>
    <w:rPr>
      <w:rFonts w:asciiTheme="majorHAnsi" w:eastAsiaTheme="majorEastAsia" w:hAnsiTheme="majorHAnsi" w:cstheme="majorBidi"/>
      <w:color w:val="2F5496" w:themeColor="accent1" w:themeShade="BF"/>
      <w:kern w:val="0"/>
      <w:sz w:val="26"/>
      <w:szCs w:val="26"/>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241</Words>
  <Characters>58379</Characters>
  <Application>Microsoft Office Word</Application>
  <DocSecurity>0</DocSecurity>
  <Lines>486</Lines>
  <Paragraphs>136</Paragraphs>
  <ScaleCrop>false</ScaleCrop>
  <Company/>
  <LinksUpToDate>false</LinksUpToDate>
  <CharactersWithSpaces>6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s, Sally (ELS-OXF)</dc:creator>
  <cp:keywords/>
  <dc:description/>
  <cp:lastModifiedBy>Hollis, Sally (ELS-OXF)</cp:lastModifiedBy>
  <cp:revision>1</cp:revision>
  <dcterms:created xsi:type="dcterms:W3CDTF">2023-10-11T15:18:00Z</dcterms:created>
  <dcterms:modified xsi:type="dcterms:W3CDTF">2023-10-1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0-11T15:19:0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5c417fe-a2e4-4191-a242-78c8eeb237e1</vt:lpwstr>
  </property>
  <property fmtid="{D5CDD505-2E9C-101B-9397-08002B2CF9AE}" pid="8" name="MSIP_Label_549ac42a-3eb4-4074-b885-aea26bd6241e_ContentBits">
    <vt:lpwstr>0</vt:lpwstr>
  </property>
</Properties>
</file>